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C27C69" w14:textId="77777777" w:rsidR="00435CE1" w:rsidRPr="00BB7A22" w:rsidRDefault="00435CE1" w:rsidP="00BB7A22">
      <w:pPr>
        <w:pStyle w:val="Heading1"/>
      </w:pPr>
      <w:r w:rsidRPr="00BB7A22">
        <w:t xml:space="preserve">Supplementary Text </w:t>
      </w:r>
    </w:p>
    <w:p w14:paraId="162BB40B" w14:textId="77777777" w:rsidR="00435CE1" w:rsidRPr="00BB7A22" w:rsidRDefault="00435CE1" w:rsidP="00BB7A22"/>
    <w:p w14:paraId="0BFB7763" w14:textId="32A96D5D" w:rsidR="00435CE1" w:rsidRPr="00BB7A22" w:rsidRDefault="00435CE1" w:rsidP="00BB7A22">
      <w:pPr>
        <w:pStyle w:val="Heading2"/>
      </w:pPr>
      <w:r w:rsidRPr="00BB7A22">
        <w:t>Testes mass and body mass data</w:t>
      </w:r>
    </w:p>
    <w:p w14:paraId="65D302F9" w14:textId="4B140F2D" w:rsidR="005B2CBB" w:rsidRDefault="00435CE1" w:rsidP="00BB7A22">
      <w:r w:rsidRPr="00BB7A22">
        <w:t xml:space="preserve">We collected testes </w:t>
      </w:r>
      <w:r w:rsidR="00EF4D22">
        <w:t>mass</w:t>
      </w:r>
      <w:r w:rsidR="00EF4D22" w:rsidRPr="00BB7A22">
        <w:t xml:space="preserve"> </w:t>
      </w:r>
      <w:r w:rsidRPr="00BB7A22">
        <w:t xml:space="preserve">and body </w:t>
      </w:r>
      <w:r w:rsidR="00EF4D22">
        <w:t>mass</w:t>
      </w:r>
      <w:r w:rsidR="00EF4D22" w:rsidRPr="00BB7A22">
        <w:t xml:space="preserve"> </w:t>
      </w:r>
      <w:r w:rsidRPr="00BB7A22">
        <w:t>for vertebra</w:t>
      </w:r>
      <w:r w:rsidR="0009678A" w:rsidRPr="00BB7A22">
        <w:t xml:space="preserve">te species from the literature, </w:t>
      </w:r>
      <w:r w:rsidRPr="00BB7A22">
        <w:t>prioritiz</w:t>
      </w:r>
      <w:r w:rsidR="0009678A" w:rsidRPr="00BB7A22">
        <w:t>ing</w:t>
      </w:r>
      <w:r w:rsidRPr="00BB7A22">
        <w:t xml:space="preserve"> data from sources that contained data for multiple species, and </w:t>
      </w:r>
      <w:r w:rsidR="0009678A" w:rsidRPr="00BB7A22">
        <w:t>supplementing</w:t>
      </w:r>
      <w:r w:rsidRPr="00BB7A22">
        <w:t xml:space="preserve"> data for individual species. To avoid </w:t>
      </w:r>
      <w:r w:rsidR="0009678A" w:rsidRPr="00BB7A22">
        <w:t>conflicts</w:t>
      </w:r>
      <w:r w:rsidRPr="00BB7A22">
        <w:t xml:space="preserve"> among datasets, we enforced a standardized protocol to ensure a sing</w:t>
      </w:r>
      <w:r w:rsidR="005B2CBB">
        <w:t>le measurement for each species.</w:t>
      </w:r>
      <w:r w:rsidRPr="00BB7A22">
        <w:t xml:space="preserve"> </w:t>
      </w:r>
    </w:p>
    <w:p w14:paraId="29BF31BF" w14:textId="77777777" w:rsidR="005B2CBB" w:rsidRDefault="005B2CBB" w:rsidP="00BB7A22"/>
    <w:p w14:paraId="1840AFC8" w14:textId="0F766F7C" w:rsidR="005B2CBB" w:rsidRDefault="00435CE1" w:rsidP="00BB7A22">
      <w:r w:rsidRPr="00BB7A22">
        <w:t xml:space="preserve">Firstly, we preferred </w:t>
      </w:r>
      <w:r w:rsidR="00901DD7" w:rsidRPr="00BB7A22">
        <w:t>sources</w:t>
      </w:r>
      <w:r w:rsidR="00A50A30" w:rsidRPr="00BB7A22">
        <w:t xml:space="preserve"> that directly measured</w:t>
      </w:r>
      <w:r w:rsidRPr="00BB7A22">
        <w:t xml:space="preserve"> testes mass and male body mass</w:t>
      </w:r>
      <w:r w:rsidR="00A50A30" w:rsidRPr="00BB7A22">
        <w:t xml:space="preserve"> of individuals</w:t>
      </w:r>
      <w:r w:rsidRPr="00BB7A22">
        <w:t>. Where a source was a</w:t>
      </w:r>
      <w:r w:rsidR="00A50A30" w:rsidRPr="00BB7A22">
        <w:t xml:space="preserve"> literature</w:t>
      </w:r>
      <w:r w:rsidRPr="00BB7A22">
        <w:t xml:space="preserve"> compilation, we preferred those that attempted to obtain</w:t>
      </w:r>
      <w:r w:rsidR="00A50A30" w:rsidRPr="00BB7A22">
        <w:t xml:space="preserve"> measurements from single individuals or, failing that,</w:t>
      </w:r>
      <w:r w:rsidRPr="00BB7A22">
        <w:t xml:space="preserve"> </w:t>
      </w:r>
      <w:r w:rsidR="00A50A30" w:rsidRPr="00BB7A22">
        <w:t xml:space="preserve">attempted to obtain testes and body </w:t>
      </w:r>
      <w:r w:rsidR="00EF4D22">
        <w:t>mass</w:t>
      </w:r>
      <w:r w:rsidR="00EF4D22" w:rsidRPr="00BB7A22">
        <w:t xml:space="preserve"> </w:t>
      </w:r>
      <w:r w:rsidR="00A50A30" w:rsidRPr="00BB7A22">
        <w:t>of</w:t>
      </w:r>
      <w:r w:rsidRPr="00BB7A22">
        <w:t xml:space="preserve"> individuals from the same ge</w:t>
      </w:r>
      <w:r w:rsidR="00A50A30" w:rsidRPr="00BB7A22">
        <w:t>ographic regions</w:t>
      </w:r>
      <w:r w:rsidR="00522184" w:rsidRPr="00BB7A22">
        <w:t xml:space="preserve"> </w:t>
      </w:r>
      <w:r w:rsidR="00A50A30" w:rsidRPr="00BB7A22">
        <w:fldChar w:fldCharType="begin"/>
      </w:r>
      <w:r w:rsidR="00522184" w:rsidRPr="00BB7A22">
        <w:instrText xml:space="preserve"> ADDIN EN.CITE &lt;EndNote&gt;&lt;Cite&gt;&lt;Author&gt;Kenagy&lt;/Author&gt;&lt;Year&gt;1986&lt;/Year&gt;&lt;RecNum&gt;4250&lt;/RecNum&gt;&lt;Prefix&gt;e.g. &lt;/Prefix&gt;&lt;DisplayText&gt;(e.g. Kenagy &amp;amp; Trombulak 1986)&lt;/DisplayText&gt;&lt;record&gt;&lt;rec-number&gt;4250&lt;/rec-number&gt;&lt;foreign-keys&gt;&lt;key app="EN" db-id="2xxe5atp0pzeaeeppa35ptzcdxv5trdx2v0p" timestamp="1542028724"&gt;4250&lt;/key&gt;&lt;/foreign-keys&gt;&lt;ref-type name="Journal Article"&gt;17&lt;/ref-type&gt;&lt;contributors&gt;&lt;authors&gt;&lt;author&gt;Kenagy, GJ&lt;/author&gt;&lt;author&gt;Trombulak, Stephen C&lt;/author&gt;&lt;/authors&gt;&lt;/contributors&gt;&lt;titles&gt;&lt;title&gt;Size and function of mammalian testes in relation to body size&lt;/title&gt;&lt;secondary-title&gt;Journal of Mammalogy&lt;/secondary-title&gt;&lt;/titles&gt;&lt;periodical&gt;&lt;full-title&gt;Journal of Mammalogy&lt;/full-title&gt;&lt;abbr-1&gt;J. Mammal.&lt;/abbr-1&gt;&lt;abbr-2&gt;J Mammal&lt;/abbr-2&gt;&lt;/periodical&gt;&lt;pages&gt;1-22&lt;/pages&gt;&lt;volume&gt;67&lt;/volume&gt;&lt;number&gt;1&lt;/number&gt;&lt;dates&gt;&lt;year&gt;1986&lt;/year&gt;&lt;/dates&gt;&lt;isbn&gt;0022-2372&lt;/isbn&gt;&lt;urls&gt;&lt;related-urls&gt;&lt;url&gt;https://academic.oup.com/jmammal/article-abstract/67/1/1/897920?redirectedFrom=fulltext&lt;/url&gt;&lt;/related-urls&gt;&lt;/urls&gt;&lt;electronic-resource-num&gt;10.2307/1380997&lt;/electronic-resource-num&gt;&lt;/record&gt;&lt;/Cite&gt;&lt;/EndNote&gt;</w:instrText>
      </w:r>
      <w:r w:rsidR="00A50A30" w:rsidRPr="00BB7A22">
        <w:fldChar w:fldCharType="separate"/>
      </w:r>
      <w:r w:rsidR="00522184" w:rsidRPr="00BB7A22">
        <w:t>(e.g. Kenagy &amp; Trombulak 1986)</w:t>
      </w:r>
      <w:r w:rsidR="00A50A30" w:rsidRPr="00BB7A22">
        <w:fldChar w:fldCharType="end"/>
      </w:r>
      <w:r w:rsidRPr="00BB7A22">
        <w:t xml:space="preserve">. </w:t>
      </w:r>
      <w:r w:rsidR="00901DD7" w:rsidRPr="00BB7A22">
        <w:t xml:space="preserve">Details on how this was achieved differs for individual datasets and so refer to the original sources for more information. </w:t>
      </w:r>
      <w:r w:rsidRPr="00BB7A22">
        <w:t>Where single values represent multiple individuals or populations, we preferred mean values to maximum</w:t>
      </w:r>
      <w:r w:rsidR="00A50A30" w:rsidRPr="00BB7A22">
        <w:t>s</w:t>
      </w:r>
      <w:r w:rsidR="00901DD7" w:rsidRPr="00BB7A22">
        <w:t xml:space="preserve"> (only </w:t>
      </w:r>
      <w:r w:rsidR="0018288C">
        <w:t xml:space="preserve">29 </w:t>
      </w:r>
      <w:r w:rsidR="00901DD7" w:rsidRPr="00BB7A22">
        <w:t>species total come from a dataset that report</w:t>
      </w:r>
      <w:r w:rsidR="0018288C">
        <w:t>s</w:t>
      </w:r>
      <w:r w:rsidR="00901DD7" w:rsidRPr="00BB7A22">
        <w:t xml:space="preserve"> maximal testes </w:t>
      </w:r>
      <w:r w:rsidR="00EF4D22">
        <w:t>mass</w:t>
      </w:r>
      <w:r w:rsidR="00901DD7" w:rsidRPr="00BB7A22">
        <w:t>)</w:t>
      </w:r>
      <w:r w:rsidRPr="00BB7A22">
        <w:t xml:space="preserve">. </w:t>
      </w:r>
      <w:r w:rsidR="00A50A30" w:rsidRPr="00BB7A22">
        <w:t>We placed low priority on values collected using</w:t>
      </w:r>
      <w:r w:rsidRPr="00BB7A22">
        <w:t xml:space="preserve"> data extraction software from images</w:t>
      </w:r>
      <w:r w:rsidR="00522184" w:rsidRPr="00BB7A22">
        <w:t xml:space="preserve"> </w:t>
      </w:r>
      <w:r w:rsidR="00A50A30" w:rsidRPr="00BB7A22">
        <w:fldChar w:fldCharType="begin"/>
      </w:r>
      <w:r w:rsidR="00522184" w:rsidRPr="00BB7A22">
        <w:instrText xml:space="preserve"> ADDIN EN.CITE &lt;EndNote&gt;&lt;Cite&gt;&lt;Author&gt;Fitzpatrick&lt;/Author&gt;&lt;Year&gt;2012&lt;/Year&gt;&lt;RecNum&gt;4263&lt;/RecNum&gt;&lt;Prefix&gt;e.g. &lt;/Prefix&gt;&lt;DisplayText&gt;(e.g. Fitzpatrick&lt;style face="italic"&gt; et al.&lt;/style&gt; 2012)&lt;/DisplayText&gt;&lt;record&gt;&lt;rec-number&gt;4263&lt;/rec-number&gt;&lt;foreign-keys&gt;&lt;key app="EN" db-id="2xxe5atp0pzeaeeppa35ptzcdxv5trdx2v0p" timestamp="1542028749"&gt;4263&lt;/key&gt;&lt;key app="ENWeb" db-id=""&gt;0&lt;/key&gt;&lt;/foreign-keys&gt;&lt;ref-type name="Journal Article"&gt;17&lt;/ref-type&gt;&lt;contributors&gt;&lt;authors&gt;&lt;author&gt;Fitzpatrick, John L&lt;/author&gt;&lt;author&gt;Almbro, Maria&lt;/author&gt;&lt;author&gt;Gonzalez</w:instrText>
      </w:r>
      <w:r w:rsidR="00522184" w:rsidRPr="00BB7A22">
        <w:rPr>
          <w:rFonts w:ascii="Cambria Math" w:hAnsi="Cambria Math" w:cs="Cambria Math"/>
        </w:rPr>
        <w:instrText>‐</w:instrText>
      </w:r>
      <w:r w:rsidR="00522184" w:rsidRPr="00BB7A22">
        <w:instrText>Voyer, Alejandro&lt;/author&gt;&lt;author&gt;Kolm, Niclas&lt;/author&gt;&lt;author&gt;Simmons, Leigh W&lt;/author&gt;&lt;/authors&gt;&lt;/contributors&gt;&lt;titles&gt;&lt;title&gt;Male contest competition and the coevolution of weaponry and testes in pinnipeds&lt;/title&gt;&lt;secondary-title&gt;Evolution&lt;/secondary-title&gt;&lt;/titles&gt;&lt;periodical&gt;&lt;full-title&gt;Evolution&lt;/full-title&gt;&lt;abbr-1&gt;Evolution&lt;/abbr-1&gt;&lt;abbr-2&gt;Evolution&lt;/abbr-2&gt;&lt;/periodical&gt;&lt;pages&gt;3595-3604&lt;/pages&gt;&lt;volume&gt;66&lt;/volume&gt;&lt;number&gt;11&lt;/number&gt;&lt;dates&gt;&lt;year&gt;2012&lt;/year&gt;&lt;/dates&gt;&lt;isbn&gt;1558-5646&lt;/isbn&gt;&lt;urls&gt;&lt;related-urls&gt;&lt;url&gt;http://onlinelibrary.wiley.com/store/10.1111/j.1558-5646.2012.01713.x/asset/j.1558-5646.2012.01713.x.pdf?v=1&amp;amp;t=ic7nhmko&amp;amp;s=2a8c8357c75d86dd26ee8d9e979f8d30df0b6436&lt;/url&gt;&lt;/related-urls&gt;&lt;/urls&gt;&lt;electronic-resource-num&gt;10.1111/j.1558-5646.2012.01713.x&lt;/electronic-resource-num&gt;&lt;/record&gt;&lt;/Cite&gt;&lt;/EndNote&gt;</w:instrText>
      </w:r>
      <w:r w:rsidR="00A50A30" w:rsidRPr="00BB7A22">
        <w:fldChar w:fldCharType="separate"/>
      </w:r>
      <w:r w:rsidR="00522184" w:rsidRPr="00BB7A22">
        <w:t>(e.g. Fitzpatrick et al. 2012)</w:t>
      </w:r>
      <w:r w:rsidR="00A50A30" w:rsidRPr="00BB7A22">
        <w:fldChar w:fldCharType="end"/>
      </w:r>
      <w:r w:rsidR="00901DD7" w:rsidRPr="00BB7A22">
        <w:t xml:space="preserve"> owing to possible user-associated error</w:t>
      </w:r>
      <w:r w:rsidRPr="00BB7A22">
        <w:t xml:space="preserve">. Finally, </w:t>
      </w:r>
      <w:r w:rsidR="00A50A30" w:rsidRPr="00BB7A22">
        <w:t>if</w:t>
      </w:r>
      <w:r w:rsidRPr="00BB7A22">
        <w:t xml:space="preserve"> multiple sources fit the above criteria, we </w:t>
      </w:r>
      <w:r w:rsidR="00A50A30" w:rsidRPr="00BB7A22">
        <w:t>prioritized more recent datasets</w:t>
      </w:r>
      <w:r w:rsidRPr="00BB7A22">
        <w:t xml:space="preserve">. </w:t>
      </w:r>
      <w:r w:rsidR="00A50A30" w:rsidRPr="00BB7A22">
        <w:t>We placed any</w:t>
      </w:r>
      <w:r w:rsidRPr="00BB7A22">
        <w:t xml:space="preserve"> ambiguous data sources at the end of the priority list. </w:t>
      </w:r>
      <w:r w:rsidR="00A50A30" w:rsidRPr="00BB7A22">
        <w:t>Where multiple datasets remained</w:t>
      </w:r>
      <w:r w:rsidRPr="00BB7A22">
        <w:t>, we prioritized the dataset with the largest sample size</w:t>
      </w:r>
      <w:r w:rsidR="00901DD7" w:rsidRPr="00BB7A22">
        <w:t xml:space="preserve"> (note that whilst using weighted means is an option, not all datasets provide sample size and using only a single source per taxa allowed us to apply a single protocol across all species and sources)</w:t>
      </w:r>
      <w:r w:rsidRPr="00BB7A22">
        <w:t>. Any sources tha</w:t>
      </w:r>
      <w:r w:rsidR="00A50A30" w:rsidRPr="00BB7A22">
        <w:t xml:space="preserve">t only contained testes </w:t>
      </w:r>
      <w:r w:rsidR="00EF4D22">
        <w:t>mass</w:t>
      </w:r>
      <w:r w:rsidR="00EF4D22" w:rsidRPr="00BB7A22">
        <w:t xml:space="preserve"> </w:t>
      </w:r>
      <w:r w:rsidR="00A50A30" w:rsidRPr="00BB7A22">
        <w:t xml:space="preserve">(and </w:t>
      </w:r>
      <w:r w:rsidRPr="00BB7A22">
        <w:t xml:space="preserve">no body </w:t>
      </w:r>
      <w:r w:rsidR="00EF4D22">
        <w:t>mass</w:t>
      </w:r>
      <w:r w:rsidRPr="00BB7A22">
        <w:t xml:space="preserve">) were </w:t>
      </w:r>
      <w:r w:rsidR="008A18F0" w:rsidRPr="00BB7A22">
        <w:t>included as the lowest priority</w:t>
      </w:r>
      <w:r w:rsidRPr="00BB7A22">
        <w:t>, and</w:t>
      </w:r>
      <w:r w:rsidR="008A18F0" w:rsidRPr="00BB7A22">
        <w:t xml:space="preserve"> were</w:t>
      </w:r>
      <w:r w:rsidRPr="00BB7A22">
        <w:t xml:space="preserve"> supplemented with body </w:t>
      </w:r>
      <w:r w:rsidR="00EF4D22">
        <w:t>mass</w:t>
      </w:r>
      <w:r w:rsidR="00EF4D22" w:rsidRPr="00BB7A22">
        <w:t xml:space="preserve"> </w:t>
      </w:r>
      <w:r w:rsidR="00A50A30" w:rsidRPr="00BB7A22">
        <w:t>data from additional sources</w:t>
      </w:r>
      <w:r w:rsidR="00901DD7" w:rsidRPr="00BB7A22">
        <w:t xml:space="preserve"> (N = </w:t>
      </w:r>
      <w:r w:rsidR="0018288C">
        <w:t>109</w:t>
      </w:r>
      <w:r w:rsidR="00901DD7" w:rsidRPr="00BB7A22">
        <w:t xml:space="preserve"> species in our final dataset</w:t>
      </w:r>
      <w:r w:rsidR="0018288C">
        <w:t>, mostly within fish</w:t>
      </w:r>
      <w:r w:rsidR="00901DD7" w:rsidRPr="00BB7A22">
        <w:t>)</w:t>
      </w:r>
      <w:r w:rsidRPr="00BB7A22">
        <w:t>.</w:t>
      </w:r>
      <w:r w:rsidR="00A50A30" w:rsidRPr="00BB7A22">
        <w:t xml:space="preserve"> </w:t>
      </w:r>
    </w:p>
    <w:p w14:paraId="2DF6D76D" w14:textId="77777777" w:rsidR="005B2CBB" w:rsidRDefault="005B2CBB" w:rsidP="00BB7A22"/>
    <w:p w14:paraId="39F7081C" w14:textId="79C10217" w:rsidR="00901DD7" w:rsidRPr="00BB7A22" w:rsidRDefault="00065F91" w:rsidP="00BB7A22">
      <w:r w:rsidRPr="00BB7A22">
        <w:t xml:space="preserve">Our </w:t>
      </w:r>
      <w:r w:rsidR="00901DD7" w:rsidRPr="00BB7A22">
        <w:t>complete</w:t>
      </w:r>
      <w:r w:rsidRPr="00BB7A22">
        <w:t xml:space="preserve"> testes and body </w:t>
      </w:r>
      <w:r w:rsidR="00EF4D22">
        <w:t>mass</w:t>
      </w:r>
      <w:r w:rsidR="00EF4D22" w:rsidRPr="00BB7A22">
        <w:t xml:space="preserve"> </w:t>
      </w:r>
      <w:r w:rsidRPr="00BB7A22">
        <w:t xml:space="preserve">dataset comprised measurements for </w:t>
      </w:r>
      <w:r w:rsidR="008A18F0" w:rsidRPr="00BB7A22">
        <w:t>1913</w:t>
      </w:r>
      <w:r w:rsidRPr="00BB7A22">
        <w:t xml:space="preserve"> vertebrate species </w:t>
      </w:r>
      <w:r w:rsidR="007B1EF2" w:rsidRPr="00BB7A22">
        <w:t>(</w:t>
      </w:r>
      <w:r w:rsidR="008A18F0" w:rsidRPr="00BB7A22">
        <w:t>91</w:t>
      </w:r>
      <w:r w:rsidR="007B1EF2" w:rsidRPr="00BB7A22">
        <w:t xml:space="preserve"> fish, 1</w:t>
      </w:r>
      <w:r w:rsidR="008A18F0" w:rsidRPr="00BB7A22">
        <w:t>8</w:t>
      </w:r>
      <w:r w:rsidR="007B1EF2" w:rsidRPr="00BB7A22">
        <w:t>6 frogs, 983 birds, 621 mammals, and 3</w:t>
      </w:r>
      <w:r w:rsidR="008A18F0" w:rsidRPr="00BB7A22">
        <w:t>2</w:t>
      </w:r>
      <w:r w:rsidR="007B1EF2" w:rsidRPr="00BB7A22">
        <w:t xml:space="preserve"> reptiles) </w:t>
      </w:r>
      <w:r w:rsidRPr="00BB7A22">
        <w:t xml:space="preserve">collated from </w:t>
      </w:r>
      <w:r w:rsidR="008A18F0" w:rsidRPr="00BB7A22">
        <w:t>92</w:t>
      </w:r>
      <w:r w:rsidRPr="00BB7A22">
        <w:t xml:space="preserve"> different published sou</w:t>
      </w:r>
      <w:r w:rsidR="00A87C43" w:rsidRPr="00BB7A22">
        <w:t>rces</w:t>
      </w:r>
      <w:r w:rsidR="003E13A2" w:rsidRPr="00BB7A22">
        <w:t xml:space="preserve"> – all data</w:t>
      </w:r>
      <w:r w:rsidR="00A87C43" w:rsidRPr="00BB7A22">
        <w:t xml:space="preserve"> and references are</w:t>
      </w:r>
      <w:r w:rsidR="003E13A2" w:rsidRPr="00BB7A22">
        <w:t xml:space="preserve"> recorded in Table S1</w:t>
      </w:r>
      <w:r w:rsidR="00A50A30" w:rsidRPr="00BB7A22">
        <w:t>.</w:t>
      </w:r>
      <w:r w:rsidR="00435CE1" w:rsidRPr="00BB7A22">
        <w:t xml:space="preserve"> </w:t>
      </w:r>
    </w:p>
    <w:p w14:paraId="52293CAD" w14:textId="77777777" w:rsidR="00901DD7" w:rsidRPr="00BB7A22" w:rsidRDefault="00901DD7" w:rsidP="00BB7A22"/>
    <w:p w14:paraId="491FC663" w14:textId="5C808BBD" w:rsidR="00435CE1" w:rsidRPr="00BB7A22" w:rsidRDefault="00435CE1" w:rsidP="00BB7A22">
      <w:r w:rsidRPr="00BB7A22">
        <w:t xml:space="preserve">We manually modified </w:t>
      </w:r>
      <w:r w:rsidR="004037BA" w:rsidRPr="00BB7A22">
        <w:t xml:space="preserve">two </w:t>
      </w:r>
      <w:r w:rsidRPr="00BB7A22">
        <w:t>values</w:t>
      </w:r>
      <w:r w:rsidR="00065F91" w:rsidRPr="00BB7A22">
        <w:t xml:space="preserve"> </w:t>
      </w:r>
      <w:r w:rsidR="00901DD7" w:rsidRPr="00BB7A22">
        <w:t xml:space="preserve">identified as errors </w:t>
      </w:r>
      <w:r w:rsidR="00065F91" w:rsidRPr="00BB7A22">
        <w:t>as follows</w:t>
      </w:r>
      <w:r w:rsidR="004037BA" w:rsidRPr="00BB7A22">
        <w:t>. Firstly,</w:t>
      </w:r>
      <w:r w:rsidRPr="00BB7A22">
        <w:t xml:space="preserve"> </w:t>
      </w:r>
      <w:r w:rsidR="004037BA" w:rsidRPr="00BB7A22">
        <w:t>the California mouse</w:t>
      </w:r>
      <w:r w:rsidR="00065F91" w:rsidRPr="00BB7A22">
        <w:t xml:space="preserve"> </w:t>
      </w:r>
      <w:r w:rsidR="004037BA" w:rsidRPr="00BB7A22">
        <w:t>(</w:t>
      </w:r>
      <w:proofErr w:type="spellStart"/>
      <w:r w:rsidRPr="00FF1AC9">
        <w:rPr>
          <w:i/>
        </w:rPr>
        <w:t>Peromyscus</w:t>
      </w:r>
      <w:proofErr w:type="spellEnd"/>
      <w:r w:rsidRPr="00FF1AC9">
        <w:rPr>
          <w:i/>
        </w:rPr>
        <w:t xml:space="preserve"> </w:t>
      </w:r>
      <w:proofErr w:type="spellStart"/>
      <w:r w:rsidRPr="00FF1AC9">
        <w:rPr>
          <w:i/>
        </w:rPr>
        <w:t>californicus</w:t>
      </w:r>
      <w:proofErr w:type="spellEnd"/>
      <w:r w:rsidR="004037BA" w:rsidRPr="00BB7A22">
        <w:t>)</w:t>
      </w:r>
      <w:r w:rsidR="00BB2777">
        <w:t xml:space="preserve"> is erroneous</w:t>
      </w:r>
      <w:r w:rsidR="008A18F0" w:rsidRPr="00BB7A22">
        <w:t xml:space="preserve"> in our preferred source</w:t>
      </w:r>
      <w:r w:rsidR="00522184" w:rsidRPr="00BB7A22">
        <w:t xml:space="preserve"> </w:t>
      </w:r>
      <w:r w:rsidRPr="00BB7A22">
        <w:fldChar w:fldCharType="begin"/>
      </w:r>
      <w:r w:rsidR="00522184" w:rsidRPr="00BB7A22">
        <w:instrText xml:space="preserve"> ADDIN EN.CITE &lt;EndNote&gt;&lt;Cite&gt;&lt;Author&gt;Soulsbury&lt;/Author&gt;&lt;Year&gt;2010&lt;/Year&gt;&lt;RecNum&gt;3623&lt;/RecNum&gt;&lt;DisplayText&gt;(Soulsbury 2010)&lt;/DisplayText&gt;&lt;record&gt;&lt;rec-number&gt;3623&lt;/rec-number&gt;&lt;foreign-keys&gt;&lt;key app="EN" db-id="2xxe5atp0pzeaeeppa35ptzcdxv5trdx2v0p" timestamp="1542028312"&gt;3623&lt;/key&gt;&lt;key app="ENWeb" db-id=""&gt;0&lt;/key&gt;&lt;/foreign-keys&gt;&lt;ref-type name="Journal Article"&gt;17&lt;/ref-type&gt;&lt;contributors&gt;&lt;authors&gt;&lt;author&gt;Soulsbury, Carl D.&lt;/author&gt;&lt;/authors&gt;&lt;/contributors&gt;&lt;titles&gt;&lt;title&gt;Genetic patterns of paternity and testes size in mammals&lt;/title&gt;&lt;secondary-title&gt;PLoS ONE&lt;/secondary-title&gt;&lt;/titles&gt;&lt;periodical&gt;&lt;full-title&gt;PLoS ONE&lt;/full-title&gt;&lt;abbr-1&gt;PLoS ONE&lt;/abbr-1&gt;&lt;abbr-2&gt;PLoS. ONE&lt;/abbr-2&gt;&lt;/periodical&gt;&lt;pages&gt;e9581&lt;/pages&gt;&lt;volume&gt;5&lt;/volume&gt;&lt;number&gt;3&lt;/number&gt;&lt;dates&gt;&lt;year&gt;2010&lt;/year&gt;&lt;/dates&gt;&lt;publisher&gt;Public Library of Science&lt;/publisher&gt;&lt;urls&gt;&lt;related-urls&gt;&lt;url&gt;http://dx.doi.org/10.1371%2Fjournal.pone.0009581&lt;/url&gt;&lt;url&gt;http://www.ncbi.nlm.nih.gov/pmc/articles/PMC2833195/pdf/pone.0009581.pdf&lt;/url&gt;&lt;/related-urls&gt;&lt;/urls&gt;&lt;electronic-resource-num&gt;10.1371/journal.pone.0009581&lt;/electronic-resource-num&gt;&lt;/record&gt;&lt;/Cite&gt;&lt;/EndNote&gt;</w:instrText>
      </w:r>
      <w:r w:rsidRPr="00BB7A22">
        <w:fldChar w:fldCharType="separate"/>
      </w:r>
      <w:r w:rsidR="00522184" w:rsidRPr="00BB7A22">
        <w:t>(Soulsbury 2010)</w:t>
      </w:r>
      <w:r w:rsidRPr="00BB7A22">
        <w:fldChar w:fldCharType="end"/>
      </w:r>
      <w:r w:rsidR="00BB2777">
        <w:t xml:space="preserve">, where it is reported to have 9.6g testes mass. This results from an incorrect unit conversion in </w:t>
      </w:r>
      <w:r w:rsidRPr="00BB7A22">
        <w:t>the original cited source</w:t>
      </w:r>
      <w:r w:rsidR="00901DD7" w:rsidRPr="00BB7A22">
        <w:t xml:space="preserve"> </w:t>
      </w:r>
      <w:r w:rsidRPr="00BB7A22">
        <w:fldChar w:fldCharType="begin"/>
      </w:r>
      <w:r w:rsidR="003708B4">
        <w:instrText xml:space="preserve"> ADDIN EN.CITE &lt;EndNote&gt;&lt;Cite&gt;&lt;Author&gt;Nelson&lt;/Author&gt;&lt;Year&gt;1995&lt;/Year&gt;&lt;RecNum&gt;4271&lt;/RecNum&gt;&lt;DisplayText&gt;(Nelson&lt;style face="italic"&gt; et al.&lt;/style&gt; 1995)&lt;/DisplayText&gt;&lt;record&gt;&lt;rec-number&gt;4271&lt;/rec-number&gt;&lt;foreign-keys&gt;&lt;key app="EN" db-id="2xxe5atp0pzeaeeppa35ptzcdxv5trdx2v0p" timestamp="1542028751"&gt;4271&lt;/key&gt;&lt;key app="ENWeb" db-id=""&gt;0&lt;/key&gt;&lt;/foreign-keys&gt;&lt;ref-type name="Journal Article"&gt;17&lt;/ref-type&gt;&lt;contributors&gt;&lt;authors&gt;&lt;author&gt;Nelson, Randy J&lt;/author&gt;&lt;author&gt;Gubernick, David J&lt;/author&gt;&lt;author&gt;Blom, Joan MC&lt;/author&gt;&lt;/authors&gt;&lt;/contributors&gt;&lt;titles&gt;&lt;title&gt;&lt;style face="normal" font="default" size="100%"&gt;Influence of photoperiod, green food, and water availability on reproduction in male California mice (&lt;/style&gt;&lt;style face="italic" font="default" size="100%"&gt;Peromyscus californicus&lt;/style&gt;&lt;style face="normal" font="default" size="100%"&gt;)&lt;/style&gt;&lt;/title&gt;&lt;secondary-title&gt;Physiology &amp;amp; Behavior&lt;/secondary-title&gt;&lt;/titles&gt;&lt;periodical&gt;&lt;full-title&gt;Physiology &amp;amp; Behavior&lt;/full-title&gt;&lt;abbr-1&gt;Physiol. Behav.&lt;/abbr-1&gt;&lt;abbr-2&gt;Physiol Behav&lt;/abbr-2&gt;&lt;/periodical&gt;&lt;pages&gt;1175-1180&lt;/pages&gt;&lt;volume&gt;57&lt;/volume&gt;&lt;number&gt;6&lt;/number&gt;&lt;dates&gt;&lt;year&gt;1995&lt;/year&gt;&lt;/dates&gt;&lt;isbn&gt;0031-9384&lt;/isbn&gt;&lt;urls&gt;&lt;/urls&gt;&lt;electronic-resource-num&gt;10.1016/0031-9384(94)00380-N&lt;/electronic-resource-num&gt;&lt;/record&gt;&lt;/Cite&gt;&lt;/EndNote&gt;</w:instrText>
      </w:r>
      <w:r w:rsidRPr="00BB7A22">
        <w:fldChar w:fldCharType="separate"/>
      </w:r>
      <w:r w:rsidR="00522184" w:rsidRPr="00BB7A22">
        <w:rPr>
          <w:noProof/>
        </w:rPr>
        <w:t>(Nelson et al. 1995)</w:t>
      </w:r>
      <w:r w:rsidRPr="00BB7A22">
        <w:fldChar w:fldCharType="end"/>
      </w:r>
      <w:r w:rsidR="00BB2777">
        <w:t>, which we correct in our dataset (</w:t>
      </w:r>
      <w:r w:rsidR="00BB2777" w:rsidRPr="00BB2777">
        <w:t>0.0096</w:t>
      </w:r>
      <w:r w:rsidR="00BB2777">
        <w:t>g)</w:t>
      </w:r>
      <w:r w:rsidR="004037BA" w:rsidRPr="00BB7A22">
        <w:t>. Secondly, t</w:t>
      </w:r>
      <w:r w:rsidR="00065F91" w:rsidRPr="00BB7A22">
        <w:t xml:space="preserve">he body </w:t>
      </w:r>
      <w:r w:rsidR="00EF4D22">
        <w:t>mass</w:t>
      </w:r>
      <w:r w:rsidR="00EF4D22" w:rsidRPr="00BB7A22">
        <w:t xml:space="preserve"> </w:t>
      </w:r>
      <w:r w:rsidR="004037BA" w:rsidRPr="00BB7A22">
        <w:t>of the laughing dove (</w:t>
      </w:r>
      <w:proofErr w:type="spellStart"/>
      <w:r w:rsidR="004037BA" w:rsidRPr="00FF1AC9">
        <w:rPr>
          <w:i/>
        </w:rPr>
        <w:t>Streptopelia</w:t>
      </w:r>
      <w:proofErr w:type="spellEnd"/>
      <w:r w:rsidR="004037BA" w:rsidRPr="00FF1AC9">
        <w:rPr>
          <w:i/>
        </w:rPr>
        <w:t xml:space="preserve"> </w:t>
      </w:r>
      <w:proofErr w:type="spellStart"/>
      <w:r w:rsidR="004037BA" w:rsidRPr="00FF1AC9">
        <w:rPr>
          <w:i/>
        </w:rPr>
        <w:t>senegalensis</w:t>
      </w:r>
      <w:proofErr w:type="spellEnd"/>
      <w:r w:rsidR="004037BA" w:rsidRPr="00BB7A22">
        <w:t>)</w:t>
      </w:r>
      <w:r w:rsidR="00065F91" w:rsidRPr="00BB7A22">
        <w:t xml:space="preserve"> </w:t>
      </w:r>
      <w:r w:rsidR="004037BA" w:rsidRPr="00BB7A22">
        <w:t>was</w:t>
      </w:r>
      <w:r w:rsidRPr="00BB7A22">
        <w:t xml:space="preserve"> identified by Peter Dunn (personal communication) to be incorrect in</w:t>
      </w:r>
      <w:r w:rsidR="008A18F0" w:rsidRPr="00BB7A22">
        <w:t xml:space="preserve"> our preferred source</w:t>
      </w:r>
      <w:r w:rsidR="00522184" w:rsidRPr="00BB7A22">
        <w:t xml:space="preserve"> </w:t>
      </w:r>
      <w:r w:rsidRPr="00BB7A22">
        <w:fldChar w:fldCharType="begin"/>
      </w:r>
      <w:r w:rsidR="00522184" w:rsidRPr="00BB7A22">
        <w:instrText xml:space="preserve"> ADDIN EN.CITE &lt;EndNote&gt;&lt;Cite&gt;&lt;Author&gt;Calhim&lt;/Author&gt;&lt;Year&gt;2007&lt;/Year&gt;&lt;RecNum&gt;4255&lt;/RecNum&gt;&lt;DisplayText&gt;(Calhim &amp;amp; Birkhead 2007)&lt;/DisplayText&gt;&lt;record&gt;&lt;rec-number&gt;4255&lt;/rec-number&gt;&lt;foreign-keys&gt;&lt;key app="EN" db-id="2xxe5atp0pzeaeeppa35ptzcdxv5trdx2v0p" timestamp="1542028725"&gt;4255&lt;/key&gt;&lt;key app="ENWeb" db-id=""&gt;0&lt;/key&gt;&lt;/foreign-keys&gt;&lt;ref-type name="Journal Article"&gt;17&lt;/ref-type&gt;&lt;contributors&gt;&lt;authors&gt;&lt;author&gt;Calhim, Sara&lt;/author&gt;&lt;author&gt;Birkhead, Tim R&lt;/author&gt;&lt;/authors&gt;&lt;/contributors&gt;&lt;titles&gt;&lt;title&gt;Testes size in birds: quality versus quantity - assumptions, errors, and estimates&lt;/title&gt;&lt;secondary-title&gt;Behavioral Ecology&lt;/secondary-title&gt;&lt;/titles&gt;&lt;periodical&gt;&lt;full-title&gt;Behavioral Ecology&lt;/full-title&gt;&lt;abbr-1&gt;Behav. Ecol.&lt;/abbr-1&gt;&lt;abbr-2&gt;Behav Ecol&lt;/abbr-2&gt;&lt;/periodical&gt;&lt;pages&gt;271-275&lt;/pages&gt;&lt;volume&gt;18&lt;/volume&gt;&lt;number&gt;1&lt;/number&gt;&lt;dates&gt;&lt;year&gt;2007&lt;/year&gt;&lt;/dates&gt;&lt;isbn&gt;1045-2249&lt;/isbn&gt;&lt;urls&gt;&lt;/urls&gt;&lt;electronic-resource-num&gt;10.1093/beheco/arl076&lt;/electronic-resource-num&gt;&lt;/record&gt;&lt;/Cite&gt;&lt;/EndNote&gt;</w:instrText>
      </w:r>
      <w:r w:rsidRPr="00BB7A22">
        <w:fldChar w:fldCharType="separate"/>
      </w:r>
      <w:r w:rsidR="00522184" w:rsidRPr="00BB7A22">
        <w:t>(Calhim &amp; Birkhead 2007)</w:t>
      </w:r>
      <w:r w:rsidRPr="00BB7A22">
        <w:fldChar w:fldCharType="end"/>
      </w:r>
      <w:r w:rsidR="00BB2777">
        <w:t xml:space="preserve"> which reports this species to be 584g. This large body </w:t>
      </w:r>
      <w:r w:rsidR="00EF4D22">
        <w:t xml:space="preserve">mass </w:t>
      </w:r>
      <w:r w:rsidR="00BB2777">
        <w:t xml:space="preserve">also falls well outside the mass range of </w:t>
      </w:r>
      <w:r w:rsidR="00626BE4">
        <w:t xml:space="preserve">66.8-101g </w:t>
      </w:r>
      <w:r w:rsidR="00BB2777">
        <w:t xml:space="preserve">reported in </w:t>
      </w:r>
      <w:r w:rsidR="00BB2777">
        <w:fldChar w:fldCharType="begin"/>
      </w:r>
      <w:r w:rsidR="00BB2777">
        <w:instrText xml:space="preserve"> ADDIN EN.CITE &lt;EndNote&gt;&lt;Cite AuthorYear="1"&gt;&lt;Author&gt;Dunning&lt;/Author&gt;&lt;Year&gt;2007&lt;/Year&gt;&lt;RecNum&gt;4428&lt;/RecNum&gt;&lt;DisplayText&gt;Dunning (2007)&lt;/DisplayText&gt;&lt;record&gt;&lt;rec-number&gt;4428&lt;/rec-number&gt;&lt;foreign-keys&gt;&lt;key app="EN" db-id="2xxe5atp0pzeaeeppa35ptzcdxv5trdx2v0p" timestamp="1542028786"&gt;4428&lt;/key&gt;&lt;/foreign-keys&gt;&lt;ref-type name="Book"&gt;6&lt;/ref-type&gt;&lt;contributors&gt;&lt;authors&gt;&lt;author&gt;Dunning, J.B.&lt;/author&gt;&lt;/authors&gt;&lt;/contributors&gt;&lt;titles&gt;&lt;title&gt;CRC handbook of avian body masses&lt;/title&gt;&lt;alt-title&gt;Taylor &amp;amp; Francis&lt;/alt-title&gt;&lt;short-title&gt;CRC Handbook of Avian Body Masses&lt;/short-title&gt;&lt;/titles&gt;&lt;edition&gt;2nd&lt;/edition&gt;&lt;dates&gt;&lt;year&gt;2007&lt;/year&gt;&lt;/dates&gt;&lt;pub-location&gt;Florida, USA&lt;/pub-location&gt;&lt;publisher&gt;Taylor &amp;amp; Francis&lt;/publisher&gt;&lt;isbn&gt;9781420064452&lt;/isbn&gt;&lt;urls&gt;&lt;related-urls&gt;&lt;url&gt;http://books.google.co.uk/books?id=TcnOTPILlcEC&lt;/url&gt;&lt;/related-urls&gt;&lt;/urls&gt;&lt;/record&gt;&lt;/Cite&gt;&lt;/EndNote&gt;</w:instrText>
      </w:r>
      <w:r w:rsidR="00BB2777">
        <w:fldChar w:fldCharType="separate"/>
      </w:r>
      <w:r w:rsidR="00BB2777">
        <w:rPr>
          <w:noProof/>
        </w:rPr>
        <w:t>Dunning (2007)</w:t>
      </w:r>
      <w:r w:rsidR="00BB2777">
        <w:fldChar w:fldCharType="end"/>
      </w:r>
      <w:r w:rsidR="00BB2777">
        <w:t xml:space="preserve">. We </w:t>
      </w:r>
      <w:r w:rsidRPr="00BB7A22">
        <w:t xml:space="preserve">adjusted </w:t>
      </w:r>
      <w:r w:rsidR="00BB2777">
        <w:t xml:space="preserve">the body mass of this species to 100.1g as reported in other published sources </w:t>
      </w:r>
      <w:r w:rsidRPr="00BB7A22">
        <w:fldChar w:fldCharType="begin">
          <w:fldData xml:space="preserve">PEVuZE5vdGU+PENpdGU+PEF1dGhvcj5EdW5uPC9BdXRob3I+PFllYXI+MjAwMTwvWWVhcj48UmVj
TnVtPjQyNTk8L1JlY051bT48RGlzcGxheVRleHQ+KER1bm48c3R5bGUgZmFjZT0iaXRhbGljIj4g
ZXQgYWwuPC9zdHlsZT4gMjAwMTsgUGl0Y2hlcjxzdHlsZSBmYWNlPSJpdGFsaWMiPiBldCBhbC48
L3N0eWxlPiAyMDA1KTwvRGlzcGxheVRleHQ+PHJlY29yZD48cmVjLW51bWJlcj40MjU5PC9yZWMt
bnVtYmVyPjxmb3JlaWduLWtleXM+PGtleSBhcHA9IkVOIiBkYi1pZD0iMnh4ZTVhdHAwcHplYWVl
cHBhMzVwdHpjZHh2NXRyZHgydjBwIiB0aW1lc3RhbXA9IjE1NDIwMjg3MzAiPjQyNTk8L2tleT48
a2V5IGFwcD0iRU5XZWIiIGRiLWlkPSIiPjA8L2tleT48L2ZvcmVpZ24ta2V5cz48cmVmLXR5cGUg
bmFtZT0iSm91cm5hbCBBcnRpY2xlIj4xNzwvcmVmLXR5cGU+PGNvbnRyaWJ1dG9ycz48YXV0aG9y
cz48YXV0aG9yPkR1bm4sIFBldGVyIE88L2F1dGhvcj48YXV0aG9yPldoaXR0aW5naGFtLCBMaW5k
YSBBPC9hdXRob3I+PGF1dGhvcj5QaXRjaGVyLCBUcmV2b3IgRTwvYXV0aG9yPjwvYXV0aG9ycz48
L2NvbnRyaWJ1dG9ycz48dGl0bGVzPjx0aXRsZT5NYXRpbmcgc3lzdGVtcywgc3Blcm0gY29tcGV0
aXRpb24sIGFuZCB0aGUgZXZvbHV0aW9uIG9mIHNleHVhbCBkaW1vcnBoaXNtIGluIGJpcmRzPC90
aXRsZT48c2Vjb25kYXJ5LXRpdGxlPkV2b2x1dGlvbjwvc2Vjb25kYXJ5LXRpdGxlPjwvdGl0bGVz
PjxwZXJpb2RpY2FsPjxmdWxsLXRpdGxlPkV2b2x1dGlvbjwvZnVsbC10aXRsZT48YWJici0xPkV2
b2x1dGlvbjwvYWJici0xPjxhYmJyLTI+RXZvbHV0aW9uPC9hYmJyLTI+PC9wZXJpb2RpY2FsPjxw
YWdlcz4xNjEtMTc1PC9wYWdlcz48dm9sdW1lPjU1PC92b2x1bWU+PG51bWJlcj4xPC9udW1iZXI+
PGRhdGVzPjx5ZWFyPjIwMDE8L3llYXI+PC9kYXRlcz48aXNibj4xNTU4LTU2NDY8L2lzYm4+PHVy
bHM+PC91cmxzPjxlbGVjdHJvbmljLXJlc291cmNlLW51bT4xMC4xMTExL2ouMDAxNC0zODIwLjIw
MDEudGIwMTI4MS54PC9lbGVjdHJvbmljLXJlc291cmNlLW51bT48L3JlY29yZD48L0NpdGU+PENp
dGU+PEF1dGhvcj5QaXRjaGVyPC9BdXRob3I+PFllYXI+MjAwNTwvWWVhcj48UmVjTnVtPjQyNDE8
L1JlY051bT48cmVjb3JkPjxyZWMtbnVtYmVyPjQyNDE8L3JlYy1udW1iZXI+PGZvcmVpZ24ta2V5
cz48a2V5IGFwcD0iRU4iIGRiLWlkPSIyeHhlNWF0cDBwemVhZWVwcGEzNXB0emNkeHY1dHJkeDJ2
MHAiIHRpbWVzdGFtcD0iMTU0MjAyODcxMiI+NDI0MTwva2V5PjxrZXkgYXBwPSJFTldlYiIgZGIt
aWQ9IiI+MDwva2V5PjwvZm9yZWlnbi1rZXlzPjxyZWYtdHlwZSBuYW1lPSJKb3VybmFsIEFydGlj
bGUiPjE3PC9yZWYtdHlwZT48Y29udHJpYnV0b3JzPjxhdXRob3JzPjxhdXRob3I+UGl0Y2hlciwg
VEU8L2F1dGhvcj48YXV0aG9yPkR1bm4sIFBPPC9hdXRob3I+PGF1dGhvcj5XaGl0dGluZ2hhbSwg
TEE8L2F1dGhvcj48L2F1dGhvcnM+PC9jb250cmlidXRvcnM+PHRpdGxlcz48dGl0bGU+U3Blcm0g
Y29tcGV0aXRpb24gYW5kIHRoZSBldm9sdXRpb24gb2YgdGVzdGVzIHNpemUgaW4gYmlyZHM8L3Rp
dGxlPjxzZWNvbmRhcnktdGl0bGU+Sm91cm5hbCBvZiBldm9sdXRpb25hcnkgYmlvbG9neTwvc2Vj
b25kYXJ5LXRpdGxlPjwvdGl0bGVzPjxwZXJpb2RpY2FsPjxmdWxsLXRpdGxlPkpvdXJuYWwgb2Yg
RXZvbHV0aW9uYXJ5IEJpb2xvZ3k8L2Z1bGwtdGl0bGU+PGFiYnItMT5KLiBFdm9sLiBCaW9sLjwv
YWJici0xPjxhYmJyLTI+SiBFdm9sIEJpb2w8L2FiYnItMj48L3BlcmlvZGljYWw+PHBhZ2VzPjU1
Ny01Njc8L3BhZ2VzPjx2b2x1bWU+MTg8L3ZvbHVtZT48bnVtYmVyPjM8L251bWJlcj48ZGF0ZXM+
PHllYXI+MjAwNTwveWVhcj48L2RhdGVzPjxpc2JuPjE0MjAtOTEwMTwvaXNibj48dXJscz48L3Vy
bHM+PGVsZWN0cm9uaWMtcmVzb3VyY2UtbnVtPjEwLjExMTEvai4xNDIwLTkxMDEuMjAwNC4wMDg3
NC54PC9lbGVjdHJvbmljLXJlc291cmNlLW51bT48L3JlY29yZD48L0NpdGU+PC9FbmROb3RlPn==
</w:fldData>
        </w:fldChar>
      </w:r>
      <w:r w:rsidR="00522184" w:rsidRPr="00BB7A22">
        <w:instrText xml:space="preserve"> ADDIN EN.CITE </w:instrText>
      </w:r>
      <w:r w:rsidR="00522184" w:rsidRPr="00BB7A22">
        <w:fldChar w:fldCharType="begin">
          <w:fldData xml:space="preserve">PEVuZE5vdGU+PENpdGU+PEF1dGhvcj5EdW5uPC9BdXRob3I+PFllYXI+MjAwMTwvWWVhcj48UmVj
TnVtPjQyNTk8L1JlY051bT48RGlzcGxheVRleHQ+KER1bm48c3R5bGUgZmFjZT0iaXRhbGljIj4g
ZXQgYWwuPC9zdHlsZT4gMjAwMTsgUGl0Y2hlcjxzdHlsZSBmYWNlPSJpdGFsaWMiPiBldCBhbC48
L3N0eWxlPiAyMDA1KTwvRGlzcGxheVRleHQ+PHJlY29yZD48cmVjLW51bWJlcj40MjU5PC9yZWMt
bnVtYmVyPjxmb3JlaWduLWtleXM+PGtleSBhcHA9IkVOIiBkYi1pZD0iMnh4ZTVhdHAwcHplYWVl
cHBhMzVwdHpjZHh2NXRyZHgydjBwIiB0aW1lc3RhbXA9IjE1NDIwMjg3MzAiPjQyNTk8L2tleT48
a2V5IGFwcD0iRU5XZWIiIGRiLWlkPSIiPjA8L2tleT48L2ZvcmVpZ24ta2V5cz48cmVmLXR5cGUg
bmFtZT0iSm91cm5hbCBBcnRpY2xlIj4xNzwvcmVmLXR5cGU+PGNvbnRyaWJ1dG9ycz48YXV0aG9y
cz48YXV0aG9yPkR1bm4sIFBldGVyIE88L2F1dGhvcj48YXV0aG9yPldoaXR0aW5naGFtLCBMaW5k
YSBBPC9hdXRob3I+PGF1dGhvcj5QaXRjaGVyLCBUcmV2b3IgRTwvYXV0aG9yPjwvYXV0aG9ycz48
L2NvbnRyaWJ1dG9ycz48dGl0bGVzPjx0aXRsZT5NYXRpbmcgc3lzdGVtcywgc3Blcm0gY29tcGV0
aXRpb24sIGFuZCB0aGUgZXZvbHV0aW9uIG9mIHNleHVhbCBkaW1vcnBoaXNtIGluIGJpcmRzPC90
aXRsZT48c2Vjb25kYXJ5LXRpdGxlPkV2b2x1dGlvbjwvc2Vjb25kYXJ5LXRpdGxlPjwvdGl0bGVz
PjxwZXJpb2RpY2FsPjxmdWxsLXRpdGxlPkV2b2x1dGlvbjwvZnVsbC10aXRsZT48YWJici0xPkV2
b2x1dGlvbjwvYWJici0xPjxhYmJyLTI+RXZvbHV0aW9uPC9hYmJyLTI+PC9wZXJpb2RpY2FsPjxw
YWdlcz4xNjEtMTc1PC9wYWdlcz48dm9sdW1lPjU1PC92b2x1bWU+PG51bWJlcj4xPC9udW1iZXI+
PGRhdGVzPjx5ZWFyPjIwMDE8L3llYXI+PC9kYXRlcz48aXNibj4xNTU4LTU2NDY8L2lzYm4+PHVy
bHM+PC91cmxzPjxlbGVjdHJvbmljLXJlc291cmNlLW51bT4xMC4xMTExL2ouMDAxNC0zODIwLjIw
MDEudGIwMTI4MS54PC9lbGVjdHJvbmljLXJlc291cmNlLW51bT48L3JlY29yZD48L0NpdGU+PENp
dGU+PEF1dGhvcj5QaXRjaGVyPC9BdXRob3I+PFllYXI+MjAwNTwvWWVhcj48UmVjTnVtPjQyNDE8
L1JlY051bT48cmVjb3JkPjxyZWMtbnVtYmVyPjQyNDE8L3JlYy1udW1iZXI+PGZvcmVpZ24ta2V5
cz48a2V5IGFwcD0iRU4iIGRiLWlkPSIyeHhlNWF0cDBwemVhZWVwcGEzNXB0emNkeHY1dHJkeDJ2
MHAiIHRpbWVzdGFtcD0iMTU0MjAyODcxMiI+NDI0MTwva2V5PjxrZXkgYXBwPSJFTldlYiIgZGIt
aWQ9IiI+MDwva2V5PjwvZm9yZWlnbi1rZXlzPjxyZWYtdHlwZSBuYW1lPSJKb3VybmFsIEFydGlj
bGUiPjE3PC9yZWYtdHlwZT48Y29udHJpYnV0b3JzPjxhdXRob3JzPjxhdXRob3I+UGl0Y2hlciwg
VEU8L2F1dGhvcj48YXV0aG9yPkR1bm4sIFBPPC9hdXRob3I+PGF1dGhvcj5XaGl0dGluZ2hhbSwg
TEE8L2F1dGhvcj48L2F1dGhvcnM+PC9jb250cmlidXRvcnM+PHRpdGxlcz48dGl0bGU+U3Blcm0g
Y29tcGV0aXRpb24gYW5kIHRoZSBldm9sdXRpb24gb2YgdGVzdGVzIHNpemUgaW4gYmlyZHM8L3Rp
dGxlPjxzZWNvbmRhcnktdGl0bGU+Sm91cm5hbCBvZiBldm9sdXRpb25hcnkgYmlvbG9neTwvc2Vj
b25kYXJ5LXRpdGxlPjwvdGl0bGVzPjxwZXJpb2RpY2FsPjxmdWxsLXRpdGxlPkpvdXJuYWwgb2Yg
RXZvbHV0aW9uYXJ5IEJpb2xvZ3k8L2Z1bGwtdGl0bGU+PGFiYnItMT5KLiBFdm9sLiBCaW9sLjwv
YWJici0xPjxhYmJyLTI+SiBFdm9sIEJpb2w8L2FiYnItMj48L3BlcmlvZGljYWw+PHBhZ2VzPjU1
Ny01Njc8L3BhZ2VzPjx2b2x1bWU+MTg8L3ZvbHVtZT48bnVtYmVyPjM8L251bWJlcj48ZGF0ZXM+
PHllYXI+MjAwNTwveWVhcj48L2RhdGVzPjxpc2JuPjE0MjAtOTEwMTwvaXNibj48dXJscz48L3Vy
bHM+PGVsZWN0cm9uaWMtcmVzb3VyY2UtbnVtPjEwLjExMTEvai4xNDIwLTkxMDEuMjAwNC4wMDg3
NC54PC9lbGVjdHJvbmljLXJlc291cmNlLW51bT48L3JlY29yZD48L0NpdGU+PC9FbmROb3RlPn==
</w:fldData>
        </w:fldChar>
      </w:r>
      <w:r w:rsidR="00522184" w:rsidRPr="00BB7A22">
        <w:instrText xml:space="preserve"> ADDIN EN.CITE.DATA </w:instrText>
      </w:r>
      <w:r w:rsidR="00522184" w:rsidRPr="00BB7A22">
        <w:fldChar w:fldCharType="end"/>
      </w:r>
      <w:r w:rsidRPr="00BB7A22">
        <w:fldChar w:fldCharType="separate"/>
      </w:r>
      <w:r w:rsidR="00522184" w:rsidRPr="00BB7A22">
        <w:t>(Dunn et al. 2001; Pitcher et al. 2005)</w:t>
      </w:r>
      <w:r w:rsidRPr="00BB7A22">
        <w:fldChar w:fldCharType="end"/>
      </w:r>
      <w:r w:rsidR="0020169B" w:rsidRPr="00BB7A22">
        <w:t>.</w:t>
      </w:r>
    </w:p>
    <w:p w14:paraId="630AB15C" w14:textId="77777777" w:rsidR="00435CE1" w:rsidRPr="00BB7A22" w:rsidRDefault="00435CE1" w:rsidP="00BB7A22"/>
    <w:p w14:paraId="20277F15" w14:textId="2562E3A1" w:rsidR="00435CE1" w:rsidRPr="00745201" w:rsidRDefault="00435CE1" w:rsidP="00745201">
      <w:pPr>
        <w:pStyle w:val="Heading2"/>
      </w:pPr>
      <w:r w:rsidRPr="00BB7A22">
        <w:t>Matching species names</w:t>
      </w:r>
    </w:p>
    <w:p w14:paraId="2643058C" w14:textId="7D301415" w:rsidR="00435CE1" w:rsidRPr="00BB7A22" w:rsidRDefault="00435CE1" w:rsidP="00BB7A22">
      <w:r w:rsidRPr="00BB7A22">
        <w:t>We matched species to the</w:t>
      </w:r>
      <w:r w:rsidR="00A50A30" w:rsidRPr="00BB7A22">
        <w:t xml:space="preserve"> vertebrate portion of the</w:t>
      </w:r>
      <w:r w:rsidRPr="00BB7A22">
        <w:t xml:space="preserve"> time tree of life</w:t>
      </w:r>
      <w:r w:rsidR="00522184" w:rsidRPr="00BB7A22">
        <w:t xml:space="preserve"> </w:t>
      </w:r>
      <w:r w:rsidRPr="00BB7A22">
        <w:fldChar w:fldCharType="begin"/>
      </w:r>
      <w:r w:rsidR="00522184" w:rsidRPr="00BB7A22">
        <w:instrText xml:space="preserve"> ADDIN EN.CITE &lt;EndNote&gt;&lt;Cite&gt;&lt;Author&gt;Hedges&lt;/Author&gt;&lt;Year&gt;2015&lt;/Year&gt;&lt;RecNum&gt;3741&lt;/RecNum&gt;&lt;DisplayText&gt;(Hedges&lt;style face="italic"&gt; et al.&lt;/style&gt; 2015)&lt;/DisplayText&gt;&lt;record&gt;&lt;rec-number&gt;3741&lt;/rec-number&gt;&lt;foreign-keys&gt;&lt;key app="EN" db-id="2xxe5atp0pzeaeeppa35ptzcdxv5trdx2v0p" timestamp="1542028411"&gt;3741&lt;/key&gt;&lt;key app="ENWeb" db-id=""&gt;0&lt;/key&gt;&lt;/foreign-keys&gt;&lt;ref-type name="Journal Article"&gt;17&lt;/ref-type&gt;&lt;contributors&gt;&lt;authors&gt;&lt;author&gt;Hedges, S Blair&lt;/author&gt;&lt;author&gt;Marin, Julie&lt;/author&gt;&lt;author&gt;Suleski, Michael&lt;/author&gt;&lt;author&gt;Paymer, Madeline&lt;/author&gt;&lt;author&gt;Kumar, Sudhir&lt;/author&gt;&lt;/authors&gt;&lt;/contributors&gt;&lt;titles&gt;&lt;title&gt;Tree of life reveals clock-like speciation and diversification&lt;/title&gt;&lt;secondary-title&gt;Molecular biology and evolution&lt;/secondary-title&gt;&lt;/titles&gt;&lt;periodical&gt;&lt;full-title&gt;Molecular Biology and Evolution&lt;/full-title&gt;&lt;abbr-1&gt;Mol. Biol. Evol.&lt;/abbr-1&gt;&lt;abbr-2&gt;Mol Biol Evol&lt;/abbr-2&gt;&lt;/periodical&gt;&lt;pages&gt;835-845&lt;/pages&gt;&lt;volume&gt;32&lt;/volume&gt;&lt;number&gt;4&lt;/number&gt;&lt;dates&gt;&lt;year&gt;2015&lt;/year&gt;&lt;/dates&gt;&lt;isbn&gt;0737-4038&lt;/isbn&gt;&lt;urls&gt;&lt;/urls&gt;&lt;/record&gt;&lt;/Cite&gt;&lt;/EndNote&gt;</w:instrText>
      </w:r>
      <w:r w:rsidRPr="00BB7A22">
        <w:fldChar w:fldCharType="separate"/>
      </w:r>
      <w:r w:rsidR="00522184" w:rsidRPr="00BB7A22">
        <w:t>(Hedges et al. 2015)</w:t>
      </w:r>
      <w:r w:rsidRPr="00BB7A22">
        <w:fldChar w:fldCharType="end"/>
      </w:r>
      <w:r w:rsidR="00A50A30" w:rsidRPr="00BB7A22">
        <w:t>,</w:t>
      </w:r>
      <w:r w:rsidRPr="00BB7A22">
        <w:t xml:space="preserve"> </w:t>
      </w:r>
      <w:r w:rsidR="00A50A30" w:rsidRPr="00BB7A22">
        <w:t>checking for spellings and</w:t>
      </w:r>
      <w:r w:rsidRPr="00BB7A22">
        <w:t xml:space="preserve"> </w:t>
      </w:r>
      <w:r w:rsidR="00A50A30" w:rsidRPr="00BB7A22">
        <w:t>synonymy</w:t>
      </w:r>
      <w:r w:rsidRPr="00BB7A22">
        <w:t xml:space="preserve"> using major taxonomic resources</w:t>
      </w:r>
      <w:r w:rsidR="00522184" w:rsidRPr="00BB7A22">
        <w:t xml:space="preserve"> </w:t>
      </w:r>
      <w:r w:rsidRPr="00BB7A22">
        <w:fldChar w:fldCharType="begin">
          <w:fldData xml:space="preserve">PEVuZE5vdGU+PENpdGU+PEF1dGhvcj5BbXBoaWJpYVdlYjwvQXV0aG9yPjxZZWFyPjIwMDU8L1ll
YXI+PFJlY051bT4yNjM2PC9SZWNOdW0+PERpc3BsYXlUZXh0PihTcGVjaWVzIFN1cnZpdmFsIENv
bW1pc2lvbiAyMDAxOyBBbXBoaWJpYVdlYiAyMDA1OyBMZXBhZ2UgMjAwOTsgRnJvZXNlICZhbXA7
IFBhdWx5IDIwMTI7IEJpcmRMaWZlIFRheG9ub21pYyBXb3JraW5nIEdyb3VwIDIwMTU7IFJvc2tv
djxzdHlsZSBmYWNlPSJpdGFsaWMiPiBldCBhbC48L3N0eWxlPiAyMDE2KTwvRGlzcGxheVRleHQ+
PHJlY29yZD48cmVjLW51bWJlcj4yNjM2PC9yZWMtbnVtYmVyPjxmb3JlaWduLWtleXM+PGtleSBh
cHA9IkVOIiBkYi1pZD0iZnR6YXYydnpkZHJlOTdldHhkMXAweHd0MHAwcnc5enN3djBkIiB0aW1l
c3RhbXA9IjE0NzY0NTEyMTMiPjI2MzY8L2tleT48L2ZvcmVpZ24ta2V5cz48cmVmLXR5cGUgbmFt
ZT0iV2ViIFBhZ2UiPjEyPC9yZWYtdHlwZT48Y29udHJpYnV0b3JzPjxhdXRob3JzPjxhdXRob3I+
QW1waGliaWFXZWI8L2F1dGhvcj48L2F1dGhvcnM+PC9jb250cmlidXRvcnM+PHRpdGxlcz48dGl0
bGU+QW1waGliaWFXZWI6IEluZm9ybWF0aW9uIG9uIGFtcGhpYmlhbiBiaW9sb2d5IGFuZCBjb25z
ZXJ2YXRpb248L3RpdGxlPjwvdGl0bGVzPjxudW1iZXI+TWFyY2ggMjAxNjwvbnVtYmVyPjxkYXRl
cz48eWVhcj4yMDA1PC95ZWFyPjwvZGF0ZXM+PHVybHM+PHJlbGF0ZWQtdXJscz48dXJsPmh0dHA6
Ly9hbXBoaWJpYXdlYi5vcmcvPC91cmw+PC9yZWxhdGVkLXVybHM+PC91cmxzPjwvcmVjb3JkPjwv
Q2l0ZT48Q2l0ZT48QXV0aG9yPkJpcmRMaWZlIFRheG9ub21pYyBXb3JraW5nIEdyb3VwPC9BdXRo
b3I+PFllYXI+MjAxNTwvWWVhcj48UmVjTnVtPjQzMTY8L1JlY051bT48cmVjb3JkPjxyZWMtbnVt
YmVyPjQzMTY8L3JlYy1udW1iZXI+PGZvcmVpZ24ta2V5cz48a2V5IGFwcD0iRU4iIGRiLWlkPSIy
eHhlNWF0cDBwemVhZWVwcGEzNXB0emNkeHY1dHJkeDJ2MHAiIHRpbWVzdGFtcD0iMTU0MjAyODc2
NSI+NDMxNjwva2V5PjwvZm9yZWlnbi1rZXlzPjxyZWYtdHlwZSBuYW1lPSJXZWIgUGFnZSI+MTI8
L3JlZi10eXBlPjxjb250cmlidXRvcnM+PGF1dGhvcnM+PGF1dGhvcj5CaXJkTGlmZSBUYXhvbm9t
aWMgV29ya2luZyBHcm91cCwgPC9hdXRob3I+PC9hdXRob3JzPjwvY29udHJpYnV0b3JzPjx0aXRs
ZXM+PHRpdGxlPkJpcmRMaWZlIFRheG9ub21pYyBDaGVja2xpc3QgdjguMDwvdGl0bGU+PC90aXRs
ZXM+PG51bWJlcj5NYXJjaCAyMDE2PC9udW1iZXI+PGRhdGVzPjx5ZWFyPjIwMTU8L3llYXI+PC9k
YXRlcz48dXJscz48cmVsYXRlZC11cmxzPjx1cmw+aHR0cDovL3d3dy5iaXJkbGlmZS5vcmcvZGF0
YXpvbmUvaW5mby90YXhvbm9teTwvdXJsPjwvcmVsYXRlZC11cmxzPjwvdXJscz48L3JlY29yZD48
L0NpdGU+PENpdGU+PEF1dGhvcj5Gcm9lc2U8L0F1dGhvcj48WWVhcj4yMDEyPC9ZZWFyPjxSZWNO
dW0+MzU3NjwvUmVjTnVtPjxyZWNvcmQ+PHJlYy1udW1iZXI+MzU3NjwvcmVjLW51bWJlcj48Zm9y
ZWlnbi1rZXlzPjxrZXkgYXBwPSJFTiIgZGItaWQ9IjJ4eGU1YXRwMHB6ZWFlZXBwYTM1cHR6Y2R4
djV0cmR4MnYwcCIgdGltZXN0YW1wPSIxNTQyMDI4MjkyIj4zNTc2PC9rZXk+PC9mb3JlaWduLWtl
eXM+PHJlZi10eXBlIG5hbWU9IldlYiBQYWdlIj4xMjwvcmVmLXR5cGU+PGNvbnRyaWJ1dG9ycz48
YXV0aG9ycz48YXV0aG9yPkZyb2VzZSwgUmFpbmVyPC9hdXRob3I+PGF1dGhvcj5QYXVseSwgRGFu
aWVsPC9hdXRob3I+PC9hdXRob3JzPjwvY29udHJpYnV0b3JzPjx0aXRsZXM+PHRpdGxlPkZpc2hC
YXNlPC90aXRsZT48L3RpdGxlcz48bnVtYmVyPk1hcmNoIDIwMTY8L251bWJlcj48ZGF0ZXM+PHll
YXI+MjAxMjwveWVhcj48L2RhdGVzPjx1cmxzPjxyZWxhdGVkLXVybHM+PHVybD5odHRwOi8vd3d3
LmZpc2hiYXNlLm9yZzwvdXJsPjwvcmVsYXRlZC11cmxzPjwvdXJscz48L3JlY29yZD48L0NpdGU+
PENpdGU+PEF1dGhvcj5MZXBhZ2U8L0F1dGhvcj48WWVhcj4yMDA5PC9ZZWFyPjxSZWNOdW0+MzU3
NzwvUmVjTnVtPjxyZWNvcmQ+PHJlYy1udW1iZXI+MzU3NzwvcmVjLW51bWJlcj48Zm9yZWlnbi1r
ZXlzPjxrZXkgYXBwPSJFTiIgZGItaWQ9IjJ4eGU1YXRwMHB6ZWFlZXBwYTM1cHR6Y2R4djV0cmR4
MnYwcCIgdGltZXN0YW1wPSIxNTQyMDI4MjkyIj4zNTc3PC9rZXk+PC9mb3JlaWduLWtleXM+PHJl
Zi10eXBlIG5hbWU9IldlYiBQYWdlIj4xMjwvcmVmLXR5cGU+PGNvbnRyaWJ1dG9ycz48YXV0aG9y
cz48YXV0aG9yPkxlcGFnZSwgRGVuaXM8L2F1dGhvcj48L2F1dGhvcnM+PC9jb250cmlidXRvcnM+
PHRpdGxlcz48dGl0bGU+QXZpYmFzZeKAk3RoZSB3b3JsZCBiaXJkIGRhdGFiYXNlPC90aXRsZT48
c2Vjb25kYXJ5LXRpdGxlPkJpcmQgU3R1ZGllcyBDYW5hZGE8L3NlY29uZGFyeS10aXRsZT48L3Rp
dGxlcz48bnVtYmVyPk1hcmNoIDIwMTY8L251bWJlcj48ZGF0ZXM+PHllYXI+MjAwOTwveWVhcj48
L2RhdGVzPjx1cmxzPjxyZWxhdGVkLXVybHM+PHVybD5odHRwOi8vYXZpYmFzZS5ic2MtZW9jLm9y
ZzwvdXJsPjwvcmVsYXRlZC11cmxzPjwvdXJscz48L3JlY29yZD48L0NpdGU+PENpdGU+PEF1dGhv
cj5Sb3Nrb3Y8L0F1dGhvcj48WWVhcj4yMDE2PC9ZZWFyPjxSZWNOdW0+MzM4OTwvUmVjTnVtPjxy
ZWNvcmQ+PHJlYy1udW1iZXI+MzM4OTwvcmVjLW51bWJlcj48Zm9yZWlnbi1rZXlzPjxrZXkgYXBw
PSJFTiIgZGItaWQ9IjJ4eGU1YXRwMHB6ZWFlZXBwYTM1cHR6Y2R4djV0cmR4MnYwcCIgdGltZXN0
YW1wPSIxNTQyMDI4MTcxIj4zMzg5PC9rZXk+PC9mb3JlaWduLWtleXM+PHJlZi10eXBlIG5hbWU9
Ik9ubGluZSBEYXRhYmFzZSI+NDU8L3JlZi10eXBlPjxjb250cmlidXRvcnM+PGF1dGhvcnM+PGF1
dGhvcj5Sb3Nrb3YsIFk8L2F1dGhvcj48YXV0aG9yPkFidWNheSwgTDwvYXV0aG9yPjxhdXRob3I+
T3JyZWxsLCBUPC9hdXRob3I+PGF1dGhvcj5OaWNvbHNvbiwgRDwvYXV0aG9yPjxhdXRob3I+Rmxh
bm4sIEM8L2F1dGhvcj48YXV0aG9yPkJhaWxseSwgTjwvYXV0aG9yPjxhdXRob3I+S2lyaywgUDwv
YXV0aG9yPjxhdXRob3I+Qm91cmdvaW4sIFQ8L2F1dGhvcj48YXV0aG9yPkRlV2FsdCwgUkU8L2F1
dGhvcj48YXV0aG9yPkRlY29jaywgVzwvYXV0aG9yPjxhdXRob3I+RGUgV2V2ZXIsIEE8L2F1dGhv
cj48L2F1dGhvcnM+PC9jb250cmlidXRvcnM+PHRpdGxlcz48dGl0bGU+U3BlY2llcyAyMDAwICZh
bXA7IElUSVMgQ2F0YWxvZ3VlIG9mIExpZmUsIDIwMTYgQW5udWFsIENoZWNrbGlzdC48L3RpdGxl
PjwvdGl0bGVzPjxkYXRlcz48eWVhcj4yMDE2PC95ZWFyPjwvZGF0ZXM+PHB1Yi1sb2NhdGlvbj5M
ZWlkZW4sIHRoZSBOZXRoZXJsYW5kczwvcHViLWxvY2F0aW9uPjxwdWJsaXNoZXI+TmF0dXJhbGlz
PC9wdWJsaXNoZXI+PHVybHM+PHJlbGF0ZWQtdXJscz48dXJsPkRpZ2l0YWwgcmVzb3VyY2UgYXQg
d3d3LmNhdGFsb2d1ZW9mbGlmZS5vcmcvYW5udWFsLWNoZWNrbGlzdC8yMDE2LiA8L3VybD48L3Jl
bGF0ZWQtdXJscz48L3VybHM+PC9yZWNvcmQ+PC9DaXRlPjxDaXRlPjxBdXRob3I+U3BlY2llcyBT
dXJ2aXZhbCBDb21taXNpb248L0F1dGhvcj48WWVhcj4yMDAxPC9ZZWFyPjxSZWNOdW0+MzU3ODwv
UmVjTnVtPjxyZWNvcmQ+PHJlYy1udW1iZXI+MzU3ODwvcmVjLW51bWJlcj48Zm9yZWlnbi1rZXlz
PjxrZXkgYXBwPSJFTiIgZGItaWQ9IjJ4eGU1YXRwMHB6ZWFlZXBwYTM1cHR6Y2R4djV0cmR4MnYw
cCIgdGltZXN0YW1wPSIxNTQyMDI4MjkyIj4zNTc4PC9rZXk+PC9mb3JlaWduLWtleXM+PHJlZi10
eXBlIG5hbWU9IkpvdXJuYWwgQXJ0aWNsZSI+MTc8L3JlZi10eXBlPjxjb250cmlidXRvcnM+PGF1
dGhvcnM+PGF1dGhvcj5TcGVjaWVzIFN1cnZpdmFsIENvbW1pc2lvbiw8L2F1dGhvcj48L2F1dGhv
cnM+PC9jb250cmlidXRvcnM+PHRpdGxlcz48dGl0bGU+SVVDTiByZWQgbGlzdCBjYXRlZ29yaWVz
IGFuZCBjcml0ZXJpYTogdmVyc2lvbiAzLjE8L3RpdGxlPjxzZWNvbmRhcnktdGl0bGU+UHJlcGFy
ZWQgYnkgdGhlIElVQ04gU3BlY2llcyBTdXJ2aXZhbCBDb21taXNzaW9uPC9zZWNvbmRhcnktdGl0
bGU+PC90aXRsZXM+PHBlcmlvZGljYWw+PGZ1bGwtdGl0bGU+UHJlcGFyZWQgYnkgdGhlIElVQ04g
U3BlY2llcyBTdXJ2aXZhbCBDb21taXNzaW9uPC9mdWxsLXRpdGxlPjwvcGVyaW9kaWNhbD48ZGF0
ZXM+PHllYXI+MjAwMTwveWVhcj48L2RhdGVzPjx1cmxzPjwvdXJscz48L3JlY29yZD48L0NpdGU+
PC9FbmROb3RlPgB=
</w:fldData>
        </w:fldChar>
      </w:r>
      <w:r w:rsidR="00522184" w:rsidRPr="00BB7A22">
        <w:instrText xml:space="preserve"> ADDIN EN.CITE </w:instrText>
      </w:r>
      <w:r w:rsidR="00522184" w:rsidRPr="00BB7A22">
        <w:fldChar w:fldCharType="begin">
          <w:fldData xml:space="preserve">PEVuZE5vdGU+PENpdGU+PEF1dGhvcj5BbXBoaWJpYVdlYjwvQXV0aG9yPjxZZWFyPjIwMDU8L1ll
YXI+PFJlY051bT4yNjM2PC9SZWNOdW0+PERpc3BsYXlUZXh0PihTcGVjaWVzIFN1cnZpdmFsIENv
bW1pc2lvbiAyMDAxOyBBbXBoaWJpYVdlYiAyMDA1OyBMZXBhZ2UgMjAwOTsgRnJvZXNlICZhbXA7
IFBhdWx5IDIwMTI7IEJpcmRMaWZlIFRheG9ub21pYyBXb3JraW5nIEdyb3VwIDIwMTU7IFJvc2tv
djxzdHlsZSBmYWNlPSJpdGFsaWMiPiBldCBhbC48L3N0eWxlPiAyMDE2KTwvRGlzcGxheVRleHQ+
PHJlY29yZD48cmVjLW51bWJlcj4yNjM2PC9yZWMtbnVtYmVyPjxmb3JlaWduLWtleXM+PGtleSBh
cHA9IkVOIiBkYi1pZD0iZnR6YXYydnpkZHJlOTdldHhkMXAweHd0MHAwcnc5enN3djBkIiB0aW1l
c3RhbXA9IjE0NzY0NTEyMTMiPjI2MzY8L2tleT48L2ZvcmVpZ24ta2V5cz48cmVmLXR5cGUgbmFt
ZT0iV2ViIFBhZ2UiPjEyPC9yZWYtdHlwZT48Y29udHJpYnV0b3JzPjxhdXRob3JzPjxhdXRob3I+
QW1waGliaWFXZWI8L2F1dGhvcj48L2F1dGhvcnM+PC9jb250cmlidXRvcnM+PHRpdGxlcz48dGl0
bGU+QW1waGliaWFXZWI6IEluZm9ybWF0aW9uIG9uIGFtcGhpYmlhbiBiaW9sb2d5IGFuZCBjb25z
ZXJ2YXRpb248L3RpdGxlPjwvdGl0bGVzPjxudW1iZXI+TWFyY2ggMjAxNjwvbnVtYmVyPjxkYXRl
cz48eWVhcj4yMDA1PC95ZWFyPjwvZGF0ZXM+PHVybHM+PHJlbGF0ZWQtdXJscz48dXJsPmh0dHA6
Ly9hbXBoaWJpYXdlYi5vcmcvPC91cmw+PC9yZWxhdGVkLXVybHM+PC91cmxzPjwvcmVjb3JkPjwv
Q2l0ZT48Q2l0ZT48QXV0aG9yPkJpcmRMaWZlIFRheG9ub21pYyBXb3JraW5nIEdyb3VwPC9BdXRo
b3I+PFllYXI+MjAxNTwvWWVhcj48UmVjTnVtPjQzMTY8L1JlY051bT48cmVjb3JkPjxyZWMtbnVt
YmVyPjQzMTY8L3JlYy1udW1iZXI+PGZvcmVpZ24ta2V5cz48a2V5IGFwcD0iRU4iIGRiLWlkPSIy
eHhlNWF0cDBwemVhZWVwcGEzNXB0emNkeHY1dHJkeDJ2MHAiIHRpbWVzdGFtcD0iMTU0MjAyODc2
NSI+NDMxNjwva2V5PjwvZm9yZWlnbi1rZXlzPjxyZWYtdHlwZSBuYW1lPSJXZWIgUGFnZSI+MTI8
L3JlZi10eXBlPjxjb250cmlidXRvcnM+PGF1dGhvcnM+PGF1dGhvcj5CaXJkTGlmZSBUYXhvbm9t
aWMgV29ya2luZyBHcm91cCwgPC9hdXRob3I+PC9hdXRob3JzPjwvY29udHJpYnV0b3JzPjx0aXRs
ZXM+PHRpdGxlPkJpcmRMaWZlIFRheG9ub21pYyBDaGVja2xpc3QgdjguMDwvdGl0bGU+PC90aXRs
ZXM+PG51bWJlcj5NYXJjaCAyMDE2PC9udW1iZXI+PGRhdGVzPjx5ZWFyPjIwMTU8L3llYXI+PC9k
YXRlcz48dXJscz48cmVsYXRlZC11cmxzPjx1cmw+aHR0cDovL3d3dy5iaXJkbGlmZS5vcmcvZGF0
YXpvbmUvaW5mby90YXhvbm9teTwvdXJsPjwvcmVsYXRlZC11cmxzPjwvdXJscz48L3JlY29yZD48
L0NpdGU+PENpdGU+PEF1dGhvcj5Gcm9lc2U8L0F1dGhvcj48WWVhcj4yMDEyPC9ZZWFyPjxSZWNO
dW0+MzU3NjwvUmVjTnVtPjxyZWNvcmQ+PHJlYy1udW1iZXI+MzU3NjwvcmVjLW51bWJlcj48Zm9y
ZWlnbi1rZXlzPjxrZXkgYXBwPSJFTiIgZGItaWQ9IjJ4eGU1YXRwMHB6ZWFlZXBwYTM1cHR6Y2R4
djV0cmR4MnYwcCIgdGltZXN0YW1wPSIxNTQyMDI4MjkyIj4zNTc2PC9rZXk+PC9mb3JlaWduLWtl
eXM+PHJlZi10eXBlIG5hbWU9IldlYiBQYWdlIj4xMjwvcmVmLXR5cGU+PGNvbnRyaWJ1dG9ycz48
YXV0aG9ycz48YXV0aG9yPkZyb2VzZSwgUmFpbmVyPC9hdXRob3I+PGF1dGhvcj5QYXVseSwgRGFu
aWVsPC9hdXRob3I+PC9hdXRob3JzPjwvY29udHJpYnV0b3JzPjx0aXRsZXM+PHRpdGxlPkZpc2hC
YXNlPC90aXRsZT48L3RpdGxlcz48bnVtYmVyPk1hcmNoIDIwMTY8L251bWJlcj48ZGF0ZXM+PHll
YXI+MjAxMjwveWVhcj48L2RhdGVzPjx1cmxzPjxyZWxhdGVkLXVybHM+PHVybD5odHRwOi8vd3d3
LmZpc2hiYXNlLm9yZzwvdXJsPjwvcmVsYXRlZC11cmxzPjwvdXJscz48L3JlY29yZD48L0NpdGU+
PENpdGU+PEF1dGhvcj5MZXBhZ2U8L0F1dGhvcj48WWVhcj4yMDA5PC9ZZWFyPjxSZWNOdW0+MzU3
NzwvUmVjTnVtPjxyZWNvcmQ+PHJlYy1udW1iZXI+MzU3NzwvcmVjLW51bWJlcj48Zm9yZWlnbi1r
ZXlzPjxrZXkgYXBwPSJFTiIgZGItaWQ9IjJ4eGU1YXRwMHB6ZWFlZXBwYTM1cHR6Y2R4djV0cmR4
MnYwcCIgdGltZXN0YW1wPSIxNTQyMDI4MjkyIj4zNTc3PC9rZXk+PC9mb3JlaWduLWtleXM+PHJl
Zi10eXBlIG5hbWU9IldlYiBQYWdlIj4xMjwvcmVmLXR5cGU+PGNvbnRyaWJ1dG9ycz48YXV0aG9y
cz48YXV0aG9yPkxlcGFnZSwgRGVuaXM8L2F1dGhvcj48L2F1dGhvcnM+PC9jb250cmlidXRvcnM+
PHRpdGxlcz48dGl0bGU+QXZpYmFzZeKAk3RoZSB3b3JsZCBiaXJkIGRhdGFiYXNlPC90aXRsZT48
c2Vjb25kYXJ5LXRpdGxlPkJpcmQgU3R1ZGllcyBDYW5hZGE8L3NlY29uZGFyeS10aXRsZT48L3Rp
dGxlcz48bnVtYmVyPk1hcmNoIDIwMTY8L251bWJlcj48ZGF0ZXM+PHllYXI+MjAwOTwveWVhcj48
L2RhdGVzPjx1cmxzPjxyZWxhdGVkLXVybHM+PHVybD5odHRwOi8vYXZpYmFzZS5ic2MtZW9jLm9y
ZzwvdXJsPjwvcmVsYXRlZC11cmxzPjwvdXJscz48L3JlY29yZD48L0NpdGU+PENpdGU+PEF1dGhv
cj5Sb3Nrb3Y8L0F1dGhvcj48WWVhcj4yMDE2PC9ZZWFyPjxSZWNOdW0+MzM4OTwvUmVjTnVtPjxy
ZWNvcmQ+PHJlYy1udW1iZXI+MzM4OTwvcmVjLW51bWJlcj48Zm9yZWlnbi1rZXlzPjxrZXkgYXBw
PSJFTiIgZGItaWQ9IjJ4eGU1YXRwMHB6ZWFlZXBwYTM1cHR6Y2R4djV0cmR4MnYwcCIgdGltZXN0
YW1wPSIxNTQyMDI4MTcxIj4zMzg5PC9rZXk+PC9mb3JlaWduLWtleXM+PHJlZi10eXBlIG5hbWU9
Ik9ubGluZSBEYXRhYmFzZSI+NDU8L3JlZi10eXBlPjxjb250cmlidXRvcnM+PGF1dGhvcnM+PGF1
dGhvcj5Sb3Nrb3YsIFk8L2F1dGhvcj48YXV0aG9yPkFidWNheSwgTDwvYXV0aG9yPjxhdXRob3I+
T3JyZWxsLCBUPC9hdXRob3I+PGF1dGhvcj5OaWNvbHNvbiwgRDwvYXV0aG9yPjxhdXRob3I+Rmxh
bm4sIEM8L2F1dGhvcj48YXV0aG9yPkJhaWxseSwgTjwvYXV0aG9yPjxhdXRob3I+S2lyaywgUDwv
YXV0aG9yPjxhdXRob3I+Qm91cmdvaW4sIFQ8L2F1dGhvcj48YXV0aG9yPkRlV2FsdCwgUkU8L2F1
dGhvcj48YXV0aG9yPkRlY29jaywgVzwvYXV0aG9yPjxhdXRob3I+RGUgV2V2ZXIsIEE8L2F1dGhv
cj48L2F1dGhvcnM+PC9jb250cmlidXRvcnM+PHRpdGxlcz48dGl0bGU+U3BlY2llcyAyMDAwICZh
bXA7IElUSVMgQ2F0YWxvZ3VlIG9mIExpZmUsIDIwMTYgQW5udWFsIENoZWNrbGlzdC48L3RpdGxl
PjwvdGl0bGVzPjxkYXRlcz48eWVhcj4yMDE2PC95ZWFyPjwvZGF0ZXM+PHB1Yi1sb2NhdGlvbj5M
ZWlkZW4sIHRoZSBOZXRoZXJsYW5kczwvcHViLWxvY2F0aW9uPjxwdWJsaXNoZXI+TmF0dXJhbGlz
PC9wdWJsaXNoZXI+PHVybHM+PHJlbGF0ZWQtdXJscz48dXJsPkRpZ2l0YWwgcmVzb3VyY2UgYXQg
d3d3LmNhdGFsb2d1ZW9mbGlmZS5vcmcvYW5udWFsLWNoZWNrbGlzdC8yMDE2LiA8L3VybD48L3Jl
bGF0ZWQtdXJscz48L3VybHM+PC9yZWNvcmQ+PC9DaXRlPjxDaXRlPjxBdXRob3I+U3BlY2llcyBT
dXJ2aXZhbCBDb21taXNpb248L0F1dGhvcj48WWVhcj4yMDAxPC9ZZWFyPjxSZWNOdW0+MzU3ODwv
UmVjTnVtPjxyZWNvcmQ+PHJlYy1udW1iZXI+MzU3ODwvcmVjLW51bWJlcj48Zm9yZWlnbi1rZXlz
PjxrZXkgYXBwPSJFTiIgZGItaWQ9IjJ4eGU1YXRwMHB6ZWFlZXBwYTM1cHR6Y2R4djV0cmR4MnYw
cCIgdGltZXN0YW1wPSIxNTQyMDI4MjkyIj4zNTc4PC9rZXk+PC9mb3JlaWduLWtleXM+PHJlZi10
eXBlIG5hbWU9IkpvdXJuYWwgQXJ0aWNsZSI+MTc8L3JlZi10eXBlPjxjb250cmlidXRvcnM+PGF1
dGhvcnM+PGF1dGhvcj5TcGVjaWVzIFN1cnZpdmFsIENvbW1pc2lvbiw8L2F1dGhvcj48L2F1dGhv
cnM+PC9jb250cmlidXRvcnM+PHRpdGxlcz48dGl0bGU+SVVDTiByZWQgbGlzdCBjYXRlZ29yaWVz
IGFuZCBjcml0ZXJpYTogdmVyc2lvbiAzLjE8L3RpdGxlPjxzZWNvbmRhcnktdGl0bGU+UHJlcGFy
ZWQgYnkgdGhlIElVQ04gU3BlY2llcyBTdXJ2aXZhbCBDb21taXNzaW9uPC9zZWNvbmRhcnktdGl0
bGU+PC90aXRsZXM+PHBlcmlvZGljYWw+PGZ1bGwtdGl0bGU+UHJlcGFyZWQgYnkgdGhlIElVQ04g
U3BlY2llcyBTdXJ2aXZhbCBDb21taXNzaW9uPC9mdWxsLXRpdGxlPjwvcGVyaW9kaWNhbD48ZGF0
ZXM+PHllYXI+MjAwMTwveWVhcj48L2RhdGVzPjx1cmxzPjwvdXJscz48L3JlY29yZD48L0NpdGU+
PC9FbmROb3RlPgB=
</w:fldData>
        </w:fldChar>
      </w:r>
      <w:r w:rsidR="00522184" w:rsidRPr="00BB7A22">
        <w:instrText xml:space="preserve"> ADDIN EN.CITE.DATA </w:instrText>
      </w:r>
      <w:r w:rsidR="00522184" w:rsidRPr="00BB7A22">
        <w:fldChar w:fldCharType="end"/>
      </w:r>
      <w:r w:rsidRPr="00BB7A22">
        <w:fldChar w:fldCharType="separate"/>
      </w:r>
      <w:r w:rsidR="00522184" w:rsidRPr="00BB7A22">
        <w:t>(Species Survival Commision 2001; AmphibiaWeb 2005; Lepage 2009; Froese &amp; Pauly 2012; BirdLife Taxonomic Working Group 2015; Roskov et al. 2016)</w:t>
      </w:r>
      <w:r w:rsidRPr="00BB7A22">
        <w:fldChar w:fldCharType="end"/>
      </w:r>
      <w:r w:rsidRPr="00BB7A22">
        <w:t xml:space="preserve">. To maximize </w:t>
      </w:r>
      <w:r w:rsidR="00E11937">
        <w:t>our sample size</w:t>
      </w:r>
      <w:r w:rsidRPr="00BB7A22">
        <w:t xml:space="preserve">, we incorporated species that did not match by </w:t>
      </w:r>
      <w:r w:rsidR="00A50A30" w:rsidRPr="00BB7A22">
        <w:t>genus matching</w:t>
      </w:r>
      <w:r w:rsidRPr="00BB7A22">
        <w:t xml:space="preserve">. Where a species with testes </w:t>
      </w:r>
      <w:r w:rsidR="00EF4D22">
        <w:t>mass</w:t>
      </w:r>
      <w:r w:rsidR="00EF4D22" w:rsidRPr="00BB7A22">
        <w:t xml:space="preserve"> </w:t>
      </w:r>
      <w:r w:rsidRPr="00BB7A22">
        <w:t xml:space="preserve">data is the </w:t>
      </w:r>
      <w:r w:rsidRPr="00BB7A22">
        <w:lastRenderedPageBreak/>
        <w:t xml:space="preserve">sole member </w:t>
      </w:r>
      <w:r w:rsidR="00A50A30" w:rsidRPr="00BB7A22">
        <w:t>of its genus found in the data</w:t>
      </w:r>
      <w:r w:rsidRPr="00BB7A22">
        <w:t xml:space="preserve">, we substituted the data for that species with another member of </w:t>
      </w:r>
      <w:r w:rsidR="00A50A30" w:rsidRPr="00BB7A22">
        <w:t>the</w:t>
      </w:r>
      <w:r w:rsidRPr="00BB7A22">
        <w:t xml:space="preserve"> genus found in the phylogeny. We only did this where </w:t>
      </w:r>
      <w:r w:rsidR="00A50A30" w:rsidRPr="00BB7A22">
        <w:t>genera</w:t>
      </w:r>
      <w:r w:rsidRPr="00BB7A22">
        <w:t xml:space="preserve"> comprised monophyletic clade</w:t>
      </w:r>
      <w:r w:rsidR="00A50A30" w:rsidRPr="00BB7A22">
        <w:t>s</w:t>
      </w:r>
      <w:r w:rsidRPr="00BB7A22">
        <w:t xml:space="preserve">, and where </w:t>
      </w:r>
      <w:r w:rsidR="00A50A30" w:rsidRPr="00BB7A22">
        <w:t>it</w:t>
      </w:r>
      <w:r w:rsidRPr="00BB7A22">
        <w:t xml:space="preserve"> did not alter </w:t>
      </w:r>
      <w:r w:rsidR="00A50A30" w:rsidRPr="00BB7A22">
        <w:t xml:space="preserve">existing </w:t>
      </w:r>
      <w:r w:rsidRPr="00BB7A22">
        <w:t xml:space="preserve">relationships </w:t>
      </w:r>
      <w:r w:rsidR="00A50A30" w:rsidRPr="00BB7A22">
        <w:t xml:space="preserve">among the species included in our dataset </w:t>
      </w:r>
      <w:r w:rsidR="00FB5940" w:rsidRPr="00BB7A22">
        <w:t>(Table S</w:t>
      </w:r>
      <w:r w:rsidR="002D6A3F">
        <w:t>1</w:t>
      </w:r>
      <w:r w:rsidRPr="00BB7A22">
        <w:t xml:space="preserve">). </w:t>
      </w:r>
    </w:p>
    <w:p w14:paraId="770C3647" w14:textId="7C9AC883" w:rsidR="003E13A2" w:rsidRDefault="003E13A2" w:rsidP="00BB7A22"/>
    <w:p w14:paraId="590B49CA" w14:textId="3F872344" w:rsidR="00BB7A22" w:rsidRDefault="00BB7A22" w:rsidP="00745201">
      <w:pPr>
        <w:pStyle w:val="Heading2"/>
      </w:pPr>
      <w:r>
        <w:t>Testes mass – Body mass allometry</w:t>
      </w:r>
    </w:p>
    <w:p w14:paraId="484E5D37" w14:textId="698C1F9F" w:rsidR="005E62A6" w:rsidRDefault="005E62A6" w:rsidP="005E62A6">
      <w:r>
        <w:t xml:space="preserve">We find differences in the slope of the relationship between testes </w:t>
      </w:r>
      <w:r w:rsidR="00EF4D22">
        <w:t xml:space="preserve">mass </w:t>
      </w:r>
      <w:r>
        <w:t xml:space="preserve">and body </w:t>
      </w:r>
      <w:r w:rsidR="00EF4D22">
        <w:t xml:space="preserve">mass </w:t>
      </w:r>
      <w:r>
        <w:t xml:space="preserve">for each of the major vertebrate clades, with the exception of reptiles (Figure </w:t>
      </w:r>
      <w:r w:rsidR="00EF4D22">
        <w:t>2</w:t>
      </w:r>
      <w:r>
        <w:t xml:space="preserve">). This is in line with recent analyses that find differences among animal groups </w:t>
      </w:r>
      <w:r>
        <w:fldChar w:fldCharType="begin"/>
      </w:r>
      <w:r>
        <w:instrText xml:space="preserve"> ADDIN EN.CITE &lt;EndNote&gt;&lt;Cite&gt;&lt;Author&gt;Hayward&lt;/Author&gt;&lt;Year&gt;2011&lt;/Year&gt;&lt;RecNum&gt;3267&lt;/RecNum&gt;&lt;DisplayText&gt;(Hayward &amp;amp; Gillooly 2011)&lt;/DisplayText&gt;&lt;record&gt;&lt;rec-number&gt;3267&lt;/rec-number&gt;&lt;foreign-keys&gt;&lt;key app="EN" db-id="2xxe5atp0pzeaeeppa35ptzcdxv5trdx2v0p" timestamp="1542028043"&gt;3267&lt;/key&gt;&lt;key app="ENWeb" db-id=""&gt;0&lt;/key&gt;&lt;/foreign-keys&gt;&lt;ref-type name="Journal Article"&gt;17&lt;/ref-type&gt;&lt;contributors&gt;&lt;authors&gt;&lt;author&gt;Hayward, April&lt;/author&gt;&lt;author&gt;Gillooly, James F.&lt;/author&gt;&lt;/authors&gt;&lt;/contributors&gt;&lt;titles&gt;&lt;title&gt;The cost of sex: Quantifying energetic investment in gamete production by males and females&lt;/title&gt;&lt;secondary-title&gt;PLoS ONE&lt;/secondary-title&gt;&lt;/titles&gt;&lt;periodical&gt;&lt;full-title&gt;PLoS ONE&lt;/full-title&gt;&lt;abbr-1&gt;PLoS ONE&lt;/abbr-1&gt;&lt;abbr-2&gt;PLoS. ONE&lt;/abbr-2&gt;&lt;/periodical&gt;&lt;pages&gt;e16557&lt;/pages&gt;&lt;volume&gt;6&lt;/volume&gt;&lt;number&gt;1&lt;/number&gt;&lt;dates&gt;&lt;year&gt;2011&lt;/year&gt;&lt;/dates&gt;&lt;publisher&gt;Public Library of Science&lt;/publisher&gt;&lt;urls&gt;&lt;related-urls&gt;&lt;url&gt;http://dx.doi.org/10.1371%2Fjournal.pone.0016557&lt;/url&gt;&lt;/related-urls&gt;&lt;/urls&gt;&lt;electronic-resource-num&gt;10.1371/journal.pone.0016557&lt;/electronic-resource-num&gt;&lt;/record&gt;&lt;/Cite&gt;&lt;/EndNote&gt;</w:instrText>
      </w:r>
      <w:r>
        <w:fldChar w:fldCharType="separate"/>
      </w:r>
      <w:r>
        <w:rPr>
          <w:noProof/>
        </w:rPr>
        <w:t>(Hayward &amp; Gillooly 2011)</w:t>
      </w:r>
      <w:r>
        <w:fldChar w:fldCharType="end"/>
      </w:r>
      <w:r>
        <w:t>, but in contrast with analyses that suggest that a single slope could explain m</w:t>
      </w:r>
      <w:r w:rsidR="003708B4">
        <w:t xml:space="preserve">ost variation amongst amniotes </w:t>
      </w:r>
      <w:r w:rsidR="003708B4">
        <w:fldChar w:fldCharType="begin"/>
      </w:r>
      <w:r w:rsidR="003708B4">
        <w:instrText xml:space="preserve"> ADDIN EN.CITE &lt;EndNote&gt;&lt;Cite&gt;&lt;Author&gt;MacLeod&lt;/Author&gt;&lt;Year&gt;2009&lt;/Year&gt;&lt;RecNum&gt;4268&lt;/RecNum&gt;&lt;DisplayText&gt;(MacLeod &amp;amp; MacLeod 2009)&lt;/DisplayText&gt;&lt;record&gt;&lt;rec-number&gt;4268&lt;/rec-number&gt;&lt;foreign-keys&gt;&lt;key app="EN" db-id="2xxe5atp0pzeaeeppa35ptzcdxv5trdx2v0p" timestamp="1542028751"&gt;4268&lt;/key&gt;&lt;/foreign-keys&gt;&lt;ref-type name="Journal Article"&gt;17&lt;/ref-type&gt;&lt;contributors&gt;&lt;authors&gt;&lt;author&gt;MacLeod, Colin D&lt;/author&gt;&lt;author&gt;MacLeod, RC&lt;/author&gt;&lt;/authors&gt;&lt;/contributors&gt;&lt;titles&gt;&lt;title&gt;The relationship between body mass and relative investment in testes mass in amniotes and other vertebrates&lt;/title&gt;&lt;secondary-title&gt;Oikos&lt;/secondary-title&gt;&lt;/titles&gt;&lt;periodical&gt;&lt;full-title&gt;Oikos&lt;/full-title&gt;&lt;abbr-1&gt;Oikos&lt;/abbr-1&gt;&lt;abbr-2&gt;Oikos&lt;/abbr-2&gt;&lt;/periodical&gt;&lt;pages&gt;903-916&lt;/pages&gt;&lt;volume&gt;118&lt;/volume&gt;&lt;number&gt;6&lt;/number&gt;&lt;dates&gt;&lt;year&gt;2009&lt;/year&gt;&lt;/dates&gt;&lt;isbn&gt;1600-0706&lt;/isbn&gt;&lt;urls&gt;&lt;related-urls&gt;&lt;url&gt;https://onlinelibrary.wiley.com/doi/pdf/10.1111/j.1600-0706.2008.17426.x&lt;/url&gt;&lt;/related-urls&gt;&lt;/urls&gt;&lt;electronic-resource-num&gt;10.1111/j.1600-0706.2008.17426.x&lt;/electronic-resource-num&gt;&lt;/record&gt;&lt;/Cite&gt;&lt;/EndNote&gt;</w:instrText>
      </w:r>
      <w:r w:rsidR="003708B4">
        <w:fldChar w:fldCharType="separate"/>
      </w:r>
      <w:r w:rsidR="003708B4">
        <w:rPr>
          <w:noProof/>
        </w:rPr>
        <w:t>(MacLeod &amp; MacLeod 2009)</w:t>
      </w:r>
      <w:r w:rsidR="003708B4">
        <w:fldChar w:fldCharType="end"/>
      </w:r>
      <w:r>
        <w:t xml:space="preserve">. This analysis </w:t>
      </w:r>
      <w:r w:rsidR="00BB7A22" w:rsidRPr="00BB7A22">
        <w:t xml:space="preserve">suggested that there are differences in testes </w:t>
      </w:r>
      <w:r w:rsidR="00EF4D22">
        <w:t>mass</w:t>
      </w:r>
      <w:r w:rsidR="00EF4D22" w:rsidRPr="00BB7A22">
        <w:t xml:space="preserve"> </w:t>
      </w:r>
      <w:r w:rsidR="00BB7A22" w:rsidRPr="00BB7A22">
        <w:t xml:space="preserve">allometry for species of different body </w:t>
      </w:r>
      <w:r w:rsidR="00EF4D22">
        <w:t>masses</w:t>
      </w:r>
      <w:r w:rsidR="00EF4D22" w:rsidRPr="00BB7A22">
        <w:t xml:space="preserve"> </w:t>
      </w:r>
      <w:r w:rsidR="00BB7A22" w:rsidRPr="00BB7A22">
        <w:fldChar w:fldCharType="begin"/>
      </w:r>
      <w:r w:rsidR="00BB7A22" w:rsidRPr="00BB7A22">
        <w:instrText xml:space="preserve"> ADDIN EN.CITE &lt;EndNote&gt;&lt;Cite&gt;&lt;Author&gt;MacLeod&lt;/Author&gt;&lt;Year&gt;2014&lt;/Year&gt;&lt;RecNum&gt;3616&lt;/RecNum&gt;&lt;DisplayText&gt;(MacLeod &amp;amp; MacLeod 2009; MacLeod 2014)&lt;/DisplayText&gt;&lt;record&gt;&lt;rec-number&gt;3616&lt;/rec-number&gt;&lt;foreign-keys&gt;&lt;key app="EN" db-id="2xxe5atp0pzeaeeppa35ptzcdxv5trdx2v0p" timestamp="1542028310"&gt;3616&lt;/key&gt;&lt;key app="ENWeb" db-id=""&gt;0&lt;/key&gt;&lt;/foreign-keys&gt;&lt;ref-type name="Journal Article"&gt;17&lt;/ref-type&gt;&lt;contributors&gt;&lt;authors&gt;&lt;author&gt;MacLeod, Colin D&lt;/author&gt;&lt;/authors&gt;&lt;/contributors&gt;&lt;titles&gt;&lt;title&gt;Exploring and explaining complex allometric relationships: A case study on amniote testes mass allometry&lt;/title&gt;&lt;secondary-title&gt;Systems&lt;/secondary-title&gt;&lt;/titles&gt;&lt;periodical&gt;&lt;full-title&gt;Systems&lt;/full-title&gt;&lt;/periodical&gt;&lt;pages&gt;379-392&lt;/pages&gt;&lt;volume&gt;2&lt;/volume&gt;&lt;number&gt;3&lt;/number&gt;&lt;dates&gt;&lt;year&gt;2014&lt;/year&gt;&lt;/dates&gt;&lt;urls&gt;&lt;/urls&gt;&lt;electronic-resource-num&gt;10.3390/systems2030379&lt;/electronic-resource-num&gt;&lt;/record&gt;&lt;/Cite&gt;&lt;Cite&gt;&lt;Author&gt;MacLeod&lt;/Author&gt;&lt;Year&gt;2009&lt;/Year&gt;&lt;RecNum&gt;4268&lt;/RecNum&gt;&lt;record&gt;&lt;rec-number&gt;4268&lt;/rec-number&gt;&lt;foreign-keys&gt;&lt;key app="EN" db-id="2xxe5atp0pzeaeeppa35ptzcdxv5trdx2v0p" timestamp="1542028751"&gt;4268&lt;/key&gt;&lt;/foreign-keys&gt;&lt;ref-type name="Journal Article"&gt;17&lt;/ref-type&gt;&lt;contributors&gt;&lt;authors&gt;&lt;author&gt;MacLeod, Colin D&lt;/author&gt;&lt;author&gt;MacLeod, RC&lt;/author&gt;&lt;/authors&gt;&lt;/contributors&gt;&lt;titles&gt;&lt;title&gt;The relationship between body mass and relative investment in testes mass in amniotes and other vertebrates&lt;/title&gt;&lt;secondary-title&gt;Oikos&lt;/secondary-title&gt;&lt;/titles&gt;&lt;periodical&gt;&lt;full-title&gt;Oikos&lt;/full-title&gt;&lt;abbr-1&gt;Oikos&lt;/abbr-1&gt;&lt;abbr-2&gt;Oikos&lt;/abbr-2&gt;&lt;/periodical&gt;&lt;pages&gt;903-916&lt;/pages&gt;&lt;volume&gt;118&lt;/volume&gt;&lt;number&gt;6&lt;/number&gt;&lt;dates&gt;&lt;year&gt;2009&lt;/year&gt;&lt;/dates&gt;&lt;isbn&gt;1600-0706&lt;/isbn&gt;&lt;urls&gt;&lt;related-urls&gt;&lt;url&gt;https://onlinelibrary.wiley.com/doi/pdf/10.1111/j.1600-0706.2008.17426.x&lt;/url&gt;&lt;/related-urls&gt;&lt;/urls&gt;&lt;electronic-resource-num&gt;10.1111/j.1600-0706.2008.17426.x&lt;/electronic-resource-num&gt;&lt;/record&gt;&lt;/Cite&gt;&lt;/EndNote&gt;</w:instrText>
      </w:r>
      <w:r w:rsidR="00BB7A22" w:rsidRPr="00BB7A22">
        <w:fldChar w:fldCharType="separate"/>
      </w:r>
      <w:r w:rsidR="00BB7A22" w:rsidRPr="00BB7A22">
        <w:t>(MacLeod &amp; MacLeod 2009; MacLeod 2014)</w:t>
      </w:r>
      <w:r w:rsidR="00BB7A22" w:rsidRPr="00BB7A22">
        <w:fldChar w:fldCharType="end"/>
      </w:r>
      <w:r>
        <w:t xml:space="preserve">. That is, there is a single relationship across all species that differs not among taxonomic groups but instead over the range of observed body </w:t>
      </w:r>
      <w:r w:rsidR="00EF4D22">
        <w:t>masses</w:t>
      </w:r>
      <w:r>
        <w:t xml:space="preserve">. </w:t>
      </w:r>
    </w:p>
    <w:p w14:paraId="14D1BC96" w14:textId="77777777" w:rsidR="005E62A6" w:rsidRDefault="005E62A6" w:rsidP="00BB7A22"/>
    <w:p w14:paraId="198F22AC" w14:textId="0A07D1DF" w:rsidR="00BB7A22" w:rsidRPr="005E62A6" w:rsidRDefault="00BB7A22" w:rsidP="00BB7A22">
      <w:pPr>
        <w:rPr>
          <w:b/>
        </w:rPr>
      </w:pPr>
      <w:r w:rsidRPr="00BB7A22">
        <w:t xml:space="preserve">If the testes </w:t>
      </w:r>
      <w:r w:rsidR="00EF4D22">
        <w:t>mass</w:t>
      </w:r>
      <w:r w:rsidR="00EF4D22" w:rsidRPr="00BB7A22">
        <w:t xml:space="preserve"> </w:t>
      </w:r>
      <w:r w:rsidRPr="00BB7A22">
        <w:t xml:space="preserve">of large-, intermediate-, and small-bodied species (however these might be defined) differ in relative investment into testes </w:t>
      </w:r>
      <w:r w:rsidR="00EF4D22">
        <w:t>mass</w:t>
      </w:r>
      <w:r w:rsidR="00EF4D22" w:rsidRPr="00BB7A22">
        <w:t xml:space="preserve"> </w:t>
      </w:r>
      <w:r w:rsidRPr="00BB7A22">
        <w:t xml:space="preserve">independently and regardless of ancestry </w:t>
      </w:r>
      <w:r w:rsidRPr="00BB7A22">
        <w:fldChar w:fldCharType="begin"/>
      </w:r>
      <w:r w:rsidRPr="00BB7A22">
        <w:instrText xml:space="preserve"> ADDIN EN.CITE &lt;EndNote&gt;&lt;Cite&gt;&lt;Author&gt;MacLeod&lt;/Author&gt;&lt;Year&gt;2014&lt;/Year&gt;&lt;RecNum&gt;3616&lt;/RecNum&gt;&lt;DisplayText&gt;(MacLeod &amp;amp; MacLeod 2009; MacLeod 2014)&lt;/DisplayText&gt;&lt;record&gt;&lt;rec-number&gt;3616&lt;/rec-number&gt;&lt;foreign-keys&gt;&lt;key app="EN" db-id="2xxe5atp0pzeaeeppa35ptzcdxv5trdx2v0p" timestamp="1542028310"&gt;3616&lt;/key&gt;&lt;key app="ENWeb" db-id=""&gt;0&lt;/key&gt;&lt;/foreign-keys&gt;&lt;ref-type name="Journal Article"&gt;17&lt;/ref-type&gt;&lt;contributors&gt;&lt;authors&gt;&lt;author&gt;MacLeod, Colin D&lt;/author&gt;&lt;/authors&gt;&lt;/contributors&gt;&lt;titles&gt;&lt;title&gt;Exploring and explaining complex allometric relationships: A case study on amniote testes mass allometry&lt;/title&gt;&lt;secondary-title&gt;Systems&lt;/secondary-title&gt;&lt;/titles&gt;&lt;periodical&gt;&lt;full-title&gt;Systems&lt;/full-title&gt;&lt;/periodical&gt;&lt;pages&gt;379-392&lt;/pages&gt;&lt;volume&gt;2&lt;/volume&gt;&lt;number&gt;3&lt;/number&gt;&lt;dates&gt;&lt;year&gt;2014&lt;/year&gt;&lt;/dates&gt;&lt;urls&gt;&lt;/urls&gt;&lt;electronic-resource-num&gt;10.3390/systems2030379&lt;/electronic-resource-num&gt;&lt;/record&gt;&lt;/Cite&gt;&lt;Cite&gt;&lt;Author&gt;MacLeod&lt;/Author&gt;&lt;Year&gt;2009&lt;/Year&gt;&lt;RecNum&gt;4268&lt;/RecNum&gt;&lt;record&gt;&lt;rec-number&gt;4268&lt;/rec-number&gt;&lt;foreign-keys&gt;&lt;key app="EN" db-id="2xxe5atp0pzeaeeppa35ptzcdxv5trdx2v0p" timestamp="1542028751"&gt;4268&lt;/key&gt;&lt;/foreign-keys&gt;&lt;ref-type name="Journal Article"&gt;17&lt;/ref-type&gt;&lt;contributors&gt;&lt;authors&gt;&lt;author&gt;MacLeod, Colin D&lt;/author&gt;&lt;author&gt;MacLeod, RC&lt;/author&gt;&lt;/authors&gt;&lt;/contributors&gt;&lt;titles&gt;&lt;title&gt;The relationship between body mass and relative investment in testes mass in amniotes and other vertebrates&lt;/title&gt;&lt;secondary-title&gt;Oikos&lt;/secondary-title&gt;&lt;/titles&gt;&lt;periodical&gt;&lt;full-title&gt;Oikos&lt;/full-title&gt;&lt;abbr-1&gt;Oikos&lt;/abbr-1&gt;&lt;abbr-2&gt;Oikos&lt;/abbr-2&gt;&lt;/periodical&gt;&lt;pages&gt;903-916&lt;/pages&gt;&lt;volume&gt;118&lt;/volume&gt;&lt;number&gt;6&lt;/number&gt;&lt;dates&gt;&lt;year&gt;2009&lt;/year&gt;&lt;/dates&gt;&lt;isbn&gt;1600-0706&lt;/isbn&gt;&lt;urls&gt;&lt;related-urls&gt;&lt;url&gt;https://onlinelibrary.wiley.com/doi/pdf/10.1111/j.1600-0706.2008.17426.x&lt;/url&gt;&lt;/related-urls&gt;&lt;/urls&gt;&lt;electronic-resource-num&gt;10.1111/j.1600-0706.2008.17426.x&lt;/electronic-resource-num&gt;&lt;/record&gt;&lt;/Cite&gt;&lt;/EndNote&gt;</w:instrText>
      </w:r>
      <w:r w:rsidRPr="00BB7A22">
        <w:fldChar w:fldCharType="separate"/>
      </w:r>
      <w:r w:rsidRPr="00BB7A22">
        <w:t>(MacLeod &amp; MacLeod 2009; MacLeod 2014)</w:t>
      </w:r>
      <w:r w:rsidRPr="00BB7A22">
        <w:fldChar w:fldCharType="end"/>
      </w:r>
      <w:r w:rsidRPr="00BB7A22">
        <w:t xml:space="preserve"> then we should find a cubic relationship between testes </w:t>
      </w:r>
      <w:r w:rsidR="00EF4D22">
        <w:t>mass</w:t>
      </w:r>
      <w:r w:rsidR="00EF4D22" w:rsidRPr="00BB7A22">
        <w:t xml:space="preserve"> </w:t>
      </w:r>
      <w:r w:rsidRPr="00BB7A22">
        <w:t xml:space="preserve">and body </w:t>
      </w:r>
      <w:r w:rsidR="00EF4D22">
        <w:t>mass</w:t>
      </w:r>
      <w:r w:rsidR="00EF4D22" w:rsidRPr="00BB7A22">
        <w:t xml:space="preserve"> </w:t>
      </w:r>
      <w:r w:rsidRPr="00BB7A22">
        <w:fldChar w:fldCharType="begin"/>
      </w:r>
      <w:r w:rsidRPr="00BB7A22">
        <w:instrText xml:space="preserve"> ADDIN EN.CITE &lt;EndNote&gt;&lt;Cite&gt;&lt;Author&gt;MacLeod&lt;/Author&gt;&lt;Year&gt;2014&lt;/Year&gt;&lt;RecNum&gt;3616&lt;/RecNum&gt;&lt;DisplayText&gt;(MacLeod 2014)&lt;/DisplayText&gt;&lt;record&gt;&lt;rec-number&gt;3616&lt;/rec-number&gt;&lt;foreign-keys&gt;&lt;key app="EN" db-id="2xxe5atp0pzeaeeppa35ptzcdxv5trdx2v0p" timestamp="1542028310"&gt;3616&lt;/key&gt;&lt;key app="ENWeb" db-id=""&gt;0&lt;/key&gt;&lt;/foreign-keys&gt;&lt;ref-type name="Journal Article"&gt;17&lt;/ref-type&gt;&lt;contributors&gt;&lt;authors&gt;&lt;author&gt;MacLeod, Colin D&lt;/author&gt;&lt;/authors&gt;&lt;/contributors&gt;&lt;titles&gt;&lt;title&gt;Exploring and explaining complex allometric relationships: A case study on amniote testes mass allometry&lt;/title&gt;&lt;secondary-title&gt;Systems&lt;/secondary-title&gt;&lt;/titles&gt;&lt;periodical&gt;&lt;full-title&gt;Systems&lt;/full-title&gt;&lt;/periodical&gt;&lt;pages&gt;379-392&lt;/pages&gt;&lt;volume&gt;2&lt;/volume&gt;&lt;number&gt;3&lt;/number&gt;&lt;dates&gt;&lt;year&gt;2014&lt;/year&gt;&lt;/dates&gt;&lt;urls&gt;&lt;/urls&gt;&lt;electronic-resource-num&gt;10.3390/systems2030379&lt;/electronic-resource-num&gt;&lt;/record&gt;&lt;/Cite&gt;&lt;/EndNote&gt;</w:instrText>
      </w:r>
      <w:r w:rsidRPr="00BB7A22">
        <w:fldChar w:fldCharType="separate"/>
      </w:r>
      <w:r w:rsidRPr="00BB7A22">
        <w:t>(MacLeod 2014)</w:t>
      </w:r>
      <w:r w:rsidRPr="00BB7A22">
        <w:fldChar w:fldCharType="end"/>
      </w:r>
      <w:r w:rsidRPr="00BB7A22">
        <w:t>. To test this, we repeated our variable rates models but included an additional parameter that estimates a cubic curvature in the relationship.</w:t>
      </w:r>
      <w:r w:rsidR="0018288C">
        <w:t xml:space="preserve"> T</w:t>
      </w:r>
      <w:r w:rsidRPr="00264BEF">
        <w:t xml:space="preserve">here is no </w:t>
      </w:r>
      <w:r w:rsidR="00287116">
        <w:t>support for the inclusion of a</w:t>
      </w:r>
      <w:r w:rsidRPr="00264BEF">
        <w:t xml:space="preserve"> cubic parameter after considering the </w:t>
      </w:r>
      <w:r w:rsidRPr="00F451EA">
        <w:t xml:space="preserve">different testes </w:t>
      </w:r>
      <w:r w:rsidR="00EF4D22">
        <w:t>mass</w:t>
      </w:r>
      <w:r w:rsidR="00EF4D22" w:rsidRPr="00F451EA">
        <w:t xml:space="preserve"> </w:t>
      </w:r>
      <w:r w:rsidRPr="00F451EA">
        <w:t xml:space="preserve">– body </w:t>
      </w:r>
      <w:r w:rsidR="00EF4D22">
        <w:t>mass</w:t>
      </w:r>
      <w:r w:rsidR="00EF4D22" w:rsidRPr="00F451EA">
        <w:t xml:space="preserve"> </w:t>
      </w:r>
      <w:r w:rsidRPr="00F451EA">
        <w:t>relationships among the major vertebrate clades (P</w:t>
      </w:r>
      <w:r w:rsidRPr="00F451EA">
        <w:rPr>
          <w:i/>
          <w:vertAlign w:val="subscript"/>
        </w:rPr>
        <w:t xml:space="preserve">[x] </w:t>
      </w:r>
      <w:r w:rsidRPr="00F451EA">
        <w:t>= 0.126)</w:t>
      </w:r>
      <w:r>
        <w:t xml:space="preserve"> that are supported by our main analyses</w:t>
      </w:r>
      <w:r w:rsidRPr="00F451EA">
        <w:t>.</w:t>
      </w:r>
    </w:p>
    <w:p w14:paraId="437F54A7" w14:textId="77777777" w:rsidR="00BB7A22" w:rsidRPr="00BB7A22" w:rsidRDefault="00BB7A22" w:rsidP="00BB7A22">
      <w:pPr>
        <w:rPr>
          <w:b/>
        </w:rPr>
      </w:pPr>
    </w:p>
    <w:p w14:paraId="7A2D8C3D" w14:textId="49FD742F" w:rsidR="003E13A2" w:rsidRPr="00BB7A22" w:rsidRDefault="00EF4D22" w:rsidP="00BB7A22">
      <w:pPr>
        <w:pStyle w:val="Heading2"/>
      </w:pPr>
      <w:r>
        <w:t>Social m</w:t>
      </w:r>
      <w:r w:rsidR="003E13A2" w:rsidRPr="00BB7A22">
        <w:t>ating system data</w:t>
      </w:r>
    </w:p>
    <w:p w14:paraId="22D03FB5" w14:textId="1A173929" w:rsidR="00D438BE" w:rsidRPr="00FA79AC" w:rsidRDefault="002820B6" w:rsidP="00BB7A22">
      <w:r w:rsidRPr="00BB7A22">
        <w:t xml:space="preserve">We collected </w:t>
      </w:r>
      <w:r w:rsidR="00EF4D22">
        <w:t xml:space="preserve">social </w:t>
      </w:r>
      <w:r w:rsidRPr="00BB7A22">
        <w:t xml:space="preserve">mating system data </w:t>
      </w:r>
      <w:r w:rsidR="00901DD7" w:rsidRPr="00BB7A22">
        <w:t xml:space="preserve">for species with testes </w:t>
      </w:r>
      <w:r w:rsidR="00EF4D22">
        <w:t>mass</w:t>
      </w:r>
      <w:r w:rsidR="00EF4D22" w:rsidRPr="00BB7A22">
        <w:t xml:space="preserve"> </w:t>
      </w:r>
      <w:r w:rsidR="00901DD7" w:rsidRPr="00BB7A22">
        <w:t xml:space="preserve">and body </w:t>
      </w:r>
      <w:r w:rsidR="00EF4D22">
        <w:t>mass</w:t>
      </w:r>
      <w:r w:rsidR="00EF4D22" w:rsidRPr="00BB7A22">
        <w:t xml:space="preserve"> </w:t>
      </w:r>
      <w:r w:rsidR="00901DD7" w:rsidRPr="00BB7A22">
        <w:t>data from</w:t>
      </w:r>
      <w:r w:rsidRPr="00BB7A22">
        <w:t xml:space="preserve"> the literature</w:t>
      </w:r>
      <w:r w:rsidR="00901DD7" w:rsidRPr="00BB7A22">
        <w:t xml:space="preserve"> </w:t>
      </w:r>
      <w:r w:rsidRPr="00BB7A22">
        <w:t xml:space="preserve">as </w:t>
      </w:r>
      <w:r w:rsidR="00901DD7" w:rsidRPr="00BB7A22">
        <w:t>a three-state categorical variable</w:t>
      </w:r>
      <w:r w:rsidRPr="00BB7A22">
        <w:t>: monogamy, polygyny, and polyandry/</w:t>
      </w:r>
      <w:proofErr w:type="spellStart"/>
      <w:r w:rsidRPr="00BB7A22">
        <w:t>polygynandry</w:t>
      </w:r>
      <w:proofErr w:type="spellEnd"/>
      <w:r w:rsidRPr="00BB7A22">
        <w:t xml:space="preserve">. </w:t>
      </w:r>
      <w:r w:rsidR="00E5544E" w:rsidRPr="00BB7A22">
        <w:t xml:space="preserve">We used the datasets from which we collected testes </w:t>
      </w:r>
      <w:r w:rsidR="00EF4D22">
        <w:t>mass</w:t>
      </w:r>
      <w:r w:rsidR="00EF4D22" w:rsidRPr="00BB7A22">
        <w:t xml:space="preserve"> </w:t>
      </w:r>
      <w:r w:rsidR="00E5544E" w:rsidRPr="00BB7A22">
        <w:t>data in additional to several other compilations from the literature (see Table S</w:t>
      </w:r>
      <w:r w:rsidR="002D6A3F">
        <w:t>1</w:t>
      </w:r>
      <w:r w:rsidR="00901DD7" w:rsidRPr="00BB7A22">
        <w:t xml:space="preserve"> for full reference list</w:t>
      </w:r>
      <w:r w:rsidR="00E5544E" w:rsidRPr="00BB7A22">
        <w:t>).</w:t>
      </w:r>
      <w:r w:rsidRPr="00BB7A22">
        <w:t xml:space="preserve"> </w:t>
      </w:r>
      <w:r w:rsidR="00D438BE" w:rsidRPr="00BB7A22">
        <w:t>We treated all sources of mating system data as equally valid; species-level classification</w:t>
      </w:r>
      <w:r w:rsidR="0050385C">
        <w:t>s</w:t>
      </w:r>
      <w:r w:rsidR="00D438BE" w:rsidRPr="00BB7A22">
        <w:t xml:space="preserve"> </w:t>
      </w:r>
      <w:r w:rsidR="0050385C">
        <w:t>were therefore taken as</w:t>
      </w:r>
      <w:r w:rsidR="00D438BE" w:rsidRPr="00BB7A22">
        <w:t xml:space="preserve"> that of the highest level of complexity</w:t>
      </w:r>
      <w:r w:rsidR="0050385C">
        <w:t xml:space="preserve"> (in increasing order from monogamy, through polygyny to polyandry/</w:t>
      </w:r>
      <w:proofErr w:type="spellStart"/>
      <w:r w:rsidR="0050385C">
        <w:t>polygynandry</w:t>
      </w:r>
      <w:proofErr w:type="spellEnd"/>
      <w:r w:rsidR="0050385C">
        <w:t>)</w:t>
      </w:r>
      <w:r w:rsidR="00D438BE" w:rsidRPr="00BB7A22">
        <w:t>. For example</w:t>
      </w:r>
      <w:r w:rsidR="003708B4">
        <w:t>,</w:t>
      </w:r>
      <w:r w:rsidR="00D438BE" w:rsidRPr="00BB7A22">
        <w:t xml:space="preserve"> a species classified as polyandrous in one dataset and polygynous in another</w:t>
      </w:r>
      <w:r w:rsidR="00BB7A22" w:rsidRPr="00BB7A22">
        <w:t xml:space="preserve"> would be defined here</w:t>
      </w:r>
      <w:r w:rsidR="00D438BE" w:rsidRPr="00BB7A22">
        <w:t xml:space="preserve"> as “polyandrous/</w:t>
      </w:r>
      <w:proofErr w:type="spellStart"/>
      <w:r w:rsidR="00D438BE" w:rsidRPr="00BB7A22">
        <w:t>polygynandrous</w:t>
      </w:r>
      <w:proofErr w:type="spellEnd"/>
      <w:r w:rsidR="00D438BE" w:rsidRPr="00BB7A22">
        <w:t>” whereas species classified as monogamous and polygynous</w:t>
      </w:r>
      <w:r w:rsidR="00BB7A22" w:rsidRPr="00BB7A22">
        <w:t xml:space="preserve"> in different datasets</w:t>
      </w:r>
      <w:r w:rsidR="00D438BE" w:rsidRPr="00BB7A22">
        <w:t xml:space="preserve"> would be considered </w:t>
      </w:r>
      <w:r w:rsidR="00BB7A22" w:rsidRPr="00BB7A22">
        <w:t xml:space="preserve">here </w:t>
      </w:r>
      <w:r w:rsidR="00D438BE" w:rsidRPr="00BB7A22">
        <w:t xml:space="preserve">as polygynous. </w:t>
      </w:r>
      <w:r w:rsidR="00FA79AC">
        <w:t>In the absence of other information, several</w:t>
      </w:r>
      <w:r w:rsidR="00D438BE" w:rsidRPr="00BB7A22">
        <w:t xml:space="preserve"> sources </w:t>
      </w:r>
      <w:r w:rsidR="00BB7A22" w:rsidRPr="00BB7A22">
        <w:t>were</w:t>
      </w:r>
      <w:r w:rsidR="00D438BE" w:rsidRPr="00BB7A22">
        <w:t xml:space="preserve"> excluded owing to </w:t>
      </w:r>
      <w:r w:rsidR="00FA79AC">
        <w:t>a lack of clearly defined social mating system</w:t>
      </w:r>
      <w:r w:rsidR="00D438BE" w:rsidRPr="00BB7A22">
        <w:t xml:space="preserve">: </w:t>
      </w:r>
      <w:proofErr w:type="spellStart"/>
      <w:r w:rsidR="00D438BE" w:rsidRPr="00BB7A22">
        <w:t>e.g</w:t>
      </w:r>
      <w:proofErr w:type="spellEnd"/>
      <w:r w:rsidR="00D438BE" w:rsidRPr="00BB7A22">
        <w:t xml:space="preserve"> </w:t>
      </w:r>
      <w:r w:rsidR="00BB7A22" w:rsidRPr="00BB7A22">
        <w:t xml:space="preserve">those which </w:t>
      </w:r>
      <w:r w:rsidR="00D438BE" w:rsidRPr="00BB7A22">
        <w:t>simply classify species as “non-monogamous”</w:t>
      </w:r>
      <w:r w:rsidR="00BB7A22" w:rsidRPr="00BB7A22">
        <w:t xml:space="preserve"> </w:t>
      </w:r>
      <w:r w:rsidR="00BB7A22" w:rsidRPr="00BB7A22">
        <w:fldChar w:fldCharType="begin"/>
      </w:r>
      <w:r w:rsidR="00FA79AC">
        <w:instrText xml:space="preserve"> ADDIN EN.CITE &lt;EndNote&gt;&lt;Cite&gt;&lt;Author&gt;Lukas&lt;/Author&gt;&lt;Year&gt;2013&lt;/Year&gt;&lt;RecNum&gt;3615&lt;/RecNum&gt;&lt;DisplayText&gt;(Lukas &amp;amp; Clutton-Brock 2012; Lukas &amp;amp; Clutton-Brock 2013)&lt;/DisplayText&gt;&lt;record&gt;&lt;rec-number&gt;3615&lt;/rec-number&gt;&lt;foreign-keys&gt;&lt;key app="EN" db-id="2xxe5atp0pzeaeeppa35ptzcdxv5trdx2v0p" timestamp="1542028309"&gt;3615&lt;/key&gt;&lt;key app="ENWeb" db-id=""&gt;0&lt;/key&gt;&lt;/foreign-keys&gt;&lt;ref-type name="Journal Article"&gt;17&lt;/ref-type&gt;&lt;contributors&gt;&lt;authors&gt;&lt;author&gt;Lukas, D.&lt;/author&gt;&lt;author&gt;Clutton-Brock, T. H.&lt;/author&gt;&lt;/authors&gt;&lt;/contributors&gt;&lt;titles&gt;&lt;title&gt;The evolution of social monogamy in mammals&lt;/title&gt;&lt;secondary-title&gt;Science&lt;/secondary-title&gt;&lt;/titles&gt;&lt;periodical&gt;&lt;full-title&gt;Science&lt;/full-title&gt;&lt;/periodical&gt;&lt;pages&gt;526-530&lt;/pages&gt;&lt;volume&gt;341&lt;/volume&gt;&lt;number&gt;6145&lt;/number&gt;&lt;dates&gt;&lt;year&gt;2013&lt;/year&gt;&lt;pub-dates&gt;&lt;date&gt;August 2, 2013&lt;/date&gt;&lt;/pub-dates&gt;&lt;/dates&gt;&lt;urls&gt;&lt;related-urls&gt;&lt;url&gt;http://www.sciencemag.org/content/341/6145/526.abstract&lt;/url&gt;&lt;url&gt;http://www.sciencemag.org/content/341/6145/526.full.pdf&lt;/url&gt;&lt;/related-urls&gt;&lt;/urls&gt;&lt;electronic-resource-num&gt;10.1126/science.1238677&lt;/electronic-resource-num&gt;&lt;/record&gt;&lt;/Cite&gt;&lt;Cite&gt;&lt;Author&gt;Lukas&lt;/Author&gt;&lt;Year&gt;2012&lt;/Year&gt;&lt;RecNum&gt;4610&lt;/RecNum&gt;&lt;record&gt;&lt;rec-number&gt;4610&lt;/rec-number&gt;&lt;foreign-keys&gt;&lt;key app="EN" db-id="2xxe5atp0pzeaeeppa35ptzcdxv5trdx2v0p" timestamp="1560773434"&gt;4610&lt;/key&gt;&lt;/foreign-keys&gt;&lt;ref-type name="Journal Article"&gt;17&lt;/ref-type&gt;&lt;contributors&gt;&lt;authors&gt;&lt;author&gt;Lukas, Dieter&lt;/author&gt;&lt;author&gt;Clutton-Brock, Tim&lt;/author&gt;&lt;/authors&gt;&lt;/contributors&gt;&lt;titles&gt;&lt;title&gt;Cooperative breeding and monogamy in mammalian societies&lt;/title&gt;&lt;secondary-title&gt;Proceedings of the Royal Society B: Biological Sciences&lt;/secondary-title&gt;&lt;/titles&gt;&lt;periodical&gt;&lt;full-title&gt;Proceedings of the Royal Society B: Biological Sciences&lt;/full-title&gt;&lt;abbr-1&gt;Proc R Soc Lond B Biol Sci&lt;/abbr-1&gt;&lt;/periodical&gt;&lt;pages&gt;2151-2156&lt;/pages&gt;&lt;volume&gt;279&lt;/volume&gt;&lt;number&gt;1736&lt;/number&gt;&lt;dates&gt;&lt;year&gt;2012&lt;/year&gt;&lt;/dates&gt;&lt;isbn&gt;0962-8452&lt;/isbn&gt;&lt;urls&gt;&lt;/urls&gt;&lt;/record&gt;&lt;/Cite&gt;&lt;/EndNote&gt;</w:instrText>
      </w:r>
      <w:r w:rsidR="00BB7A22" w:rsidRPr="00BB7A22">
        <w:fldChar w:fldCharType="separate"/>
      </w:r>
      <w:r w:rsidR="00BB7A22" w:rsidRPr="00BB7A22">
        <w:rPr>
          <w:noProof/>
        </w:rPr>
        <w:t>(Lukas &amp; Clutton-Brock 2012; Lukas &amp; Clutton-Brock 2013)</w:t>
      </w:r>
      <w:r w:rsidR="00BB7A22" w:rsidRPr="00BB7A22">
        <w:fldChar w:fldCharType="end"/>
      </w:r>
      <w:r w:rsidR="00BB7A22" w:rsidRPr="00BB7A22">
        <w:t xml:space="preserve"> or those which</w:t>
      </w:r>
      <w:r w:rsidR="00D438BE" w:rsidRPr="00BB7A22">
        <w:t xml:space="preserve"> only provide details on female mating system (polyandry or monogamy/polygyny)</w:t>
      </w:r>
      <w:r w:rsidR="00BB7A22" w:rsidRPr="00BB7A22">
        <w:t xml:space="preserve"> </w:t>
      </w:r>
      <w:r w:rsidR="00BB7A22" w:rsidRPr="00BB7A22">
        <w:fldChar w:fldCharType="begin"/>
      </w:r>
      <w:r w:rsidR="00BB7A22" w:rsidRPr="00BB7A22">
        <w:instrText xml:space="preserve"> ADDIN EN.CITE &lt;EndNote&gt;&lt;Cite&gt;&lt;Author&gt;Anderson&lt;/Author&gt;&lt;Year&gt;2004&lt;/Year&gt;&lt;RecNum&gt;1339&lt;/RecNum&gt;&lt;DisplayText&gt;(Anderson&lt;style face="italic"&gt; et al.&lt;/style&gt; 2004)&lt;/DisplayText&gt;&lt;record&gt;&lt;rec-number&gt;1339&lt;/rec-number&gt;&lt;foreign-keys&gt;&lt;key app="EN" db-id="2xxe5atp0pzeaeeppa35ptzcdxv5trdx2v0p" timestamp="1407329269"&gt;1339&lt;/key&gt;&lt;/foreign-keys&gt;&lt;ref-type name="Journal Article"&gt;17&lt;/ref-type&gt;&lt;contributors&gt;&lt;authors&gt;&lt;author&gt;Anderson, Matthew J.&lt;/author&gt;&lt;author&gt;Nyholt, Jenna&lt;/author&gt;&lt;author&gt;Dixson, Alan F.&lt;/author&gt;&lt;/authors&gt;&lt;/contributors&gt;&lt;titles&gt;&lt;title&gt;Sperm competition affects the structure of the mammalian vas deferens&lt;/title&gt;&lt;secondary-title&gt;Journal of Zoology&lt;/secondary-title&gt;&lt;/titles&gt;&lt;periodical&gt;&lt;full-title&gt;Journal of Zoology&lt;/full-title&gt;&lt;abbr-1&gt;J. Zool.&lt;/abbr-1&gt;&lt;abbr-2&gt;J Zool&lt;/abbr-2&gt;&lt;/periodical&gt;&lt;pages&gt;97-103&lt;/pages&gt;&lt;volume&gt;264&lt;/volume&gt;&lt;number&gt;1&lt;/number&gt;&lt;dates&gt;&lt;year&gt;2004&lt;/year&gt;&lt;/dates&gt;&lt;isbn&gt;0952-8369&amp;#xD;1469-7998&lt;/isbn&gt;&lt;urls&gt;&lt;/urls&gt;&lt;electronic-resource-num&gt;10.1017/s095283690400559x&lt;/electronic-resource-num&gt;&lt;/record&gt;&lt;/Cite&gt;&lt;/EndNote&gt;</w:instrText>
      </w:r>
      <w:r w:rsidR="00BB7A22" w:rsidRPr="00BB7A22">
        <w:fldChar w:fldCharType="separate"/>
      </w:r>
      <w:r w:rsidR="00BB7A22" w:rsidRPr="00BB7A22">
        <w:t>(Anderson et al. 2004)</w:t>
      </w:r>
      <w:r w:rsidR="00BB7A22" w:rsidRPr="00BB7A22">
        <w:fldChar w:fldCharType="end"/>
      </w:r>
      <w:r w:rsidR="00D438BE" w:rsidRPr="00BB7A22">
        <w:t xml:space="preserve">. </w:t>
      </w:r>
      <w:r w:rsidR="00FA79AC">
        <w:t xml:space="preserve">To avoid discarding data, where possible, we combined these ambiguous sources to clearly deduce a mating system for a species that would otherwise lack classification: for example, in two different sources, </w:t>
      </w:r>
      <w:proofErr w:type="spellStart"/>
      <w:r w:rsidR="00FA79AC">
        <w:rPr>
          <w:i/>
        </w:rPr>
        <w:t>Rusa</w:t>
      </w:r>
      <w:proofErr w:type="spellEnd"/>
      <w:r w:rsidR="00FA79AC">
        <w:rPr>
          <w:i/>
        </w:rPr>
        <w:t xml:space="preserve"> unicolor</w:t>
      </w:r>
      <w:r w:rsidR="00FA79AC">
        <w:t xml:space="preserve"> (Sambar deer) is classified as female single-partner </w:t>
      </w:r>
      <w:r w:rsidR="00FA79AC" w:rsidRPr="00BB7A22">
        <w:fldChar w:fldCharType="begin"/>
      </w:r>
      <w:r w:rsidR="00FA79AC" w:rsidRPr="00BB7A22">
        <w:instrText xml:space="preserve"> ADDIN EN.CITE &lt;EndNote&gt;&lt;Cite&gt;&lt;Author&gt;Anderson&lt;/Author&gt;&lt;Year&gt;2004&lt;/Year&gt;&lt;RecNum&gt;1339&lt;/RecNum&gt;&lt;DisplayText&gt;(Anderson&lt;style face="italic"&gt; et al.&lt;/style&gt; 2004)&lt;/DisplayText&gt;&lt;record&gt;&lt;rec-number&gt;1339&lt;/rec-number&gt;&lt;foreign-keys&gt;&lt;key app="EN" db-id="2xxe5atp0pzeaeeppa35ptzcdxv5trdx2v0p" timestamp="1407329269"&gt;1339&lt;/key&gt;&lt;/foreign-keys&gt;&lt;ref-type name="Journal Article"&gt;17&lt;/ref-type&gt;&lt;contributors&gt;&lt;authors&gt;&lt;author&gt;Anderson, Matthew J.&lt;/author&gt;&lt;author&gt;Nyholt, Jenna&lt;/author&gt;&lt;author&gt;Dixson, Alan F.&lt;/author&gt;&lt;/authors&gt;&lt;/contributors&gt;&lt;titles&gt;&lt;title&gt;Sperm competition affects the structure of the mammalian vas deferens&lt;/title&gt;&lt;secondary-title&gt;Journal of Zoology&lt;/secondary-title&gt;&lt;/titles&gt;&lt;periodical&gt;&lt;full-title&gt;Journal of Zoology&lt;/full-title&gt;&lt;abbr-1&gt;J. Zool.&lt;/abbr-1&gt;&lt;abbr-2&gt;J Zool&lt;/abbr-2&gt;&lt;/periodical&gt;&lt;pages&gt;97-103&lt;/pages&gt;&lt;volume&gt;264&lt;/volume&gt;&lt;number&gt;1&lt;/number&gt;&lt;dates&gt;&lt;year&gt;2004&lt;/year&gt;&lt;/dates&gt;&lt;isbn&gt;0952-8369&amp;#xD;1469-7998&lt;/isbn&gt;&lt;urls&gt;&lt;/urls&gt;&lt;electronic-resource-num&gt;10.1017/s095283690400559x&lt;/electronic-resource-num&gt;&lt;/record&gt;&lt;/Cite&gt;&lt;/EndNote&gt;</w:instrText>
      </w:r>
      <w:r w:rsidR="00FA79AC" w:rsidRPr="00BB7A22">
        <w:fldChar w:fldCharType="separate"/>
      </w:r>
      <w:r w:rsidR="00FA79AC" w:rsidRPr="00BB7A22">
        <w:t>(Anderson et al. 2004)</w:t>
      </w:r>
      <w:r w:rsidR="00FA79AC" w:rsidRPr="00BB7A22">
        <w:fldChar w:fldCharType="end"/>
      </w:r>
      <w:r w:rsidR="00FA79AC">
        <w:t xml:space="preserve"> and as non-monogamous </w:t>
      </w:r>
      <w:r w:rsidR="00FA79AC" w:rsidRPr="00BB7A22">
        <w:fldChar w:fldCharType="begin"/>
      </w:r>
      <w:r w:rsidR="00FA79AC">
        <w:instrText xml:space="preserve"> ADDIN EN.CITE &lt;EndNote&gt;&lt;Cite&gt;&lt;Author&gt;Lukas&lt;/Author&gt;&lt;Year&gt;2013&lt;/Year&gt;&lt;RecNum&gt;3615&lt;/RecNum&gt;&lt;DisplayText&gt;(Lukas &amp;amp; Clutton-Brock 2013)&lt;/DisplayText&gt;&lt;record&gt;&lt;rec-number&gt;3615&lt;/rec-number&gt;&lt;foreign-keys&gt;&lt;key app="EN" db-id="2xxe5atp0pzeaeeppa35ptzcdxv5trdx2v0p" timestamp="1542028309"&gt;3615&lt;/key&gt;&lt;key app="ENWeb" db-id=""&gt;0&lt;/key&gt;&lt;/foreign-keys&gt;&lt;ref-type name="Journal Article"&gt;17&lt;/ref-type&gt;&lt;contributors&gt;&lt;authors&gt;&lt;author&gt;Lukas, D.&lt;/author&gt;&lt;author&gt;Clutton-Brock, T. H.&lt;/author&gt;&lt;/authors&gt;&lt;/contributors&gt;&lt;titles&gt;&lt;title&gt;The evolution of social monogamy in mammals&lt;/title&gt;&lt;secondary-title&gt;Science&lt;/secondary-title&gt;&lt;/titles&gt;&lt;periodical&gt;&lt;full-title&gt;Science&lt;/full-title&gt;&lt;/periodical&gt;&lt;pages&gt;526-530&lt;/pages&gt;&lt;volume&gt;341&lt;/volume&gt;&lt;number&gt;6145&lt;/number&gt;&lt;dates&gt;&lt;year&gt;2013&lt;/year&gt;&lt;pub-dates&gt;&lt;date&gt;August 2, 2013&lt;/date&gt;&lt;/pub-dates&gt;&lt;/dates&gt;&lt;urls&gt;&lt;related-urls&gt;&lt;url&gt;http://www.sciencemag.org/content/341/6145/526.abstract&lt;/url&gt;&lt;url&gt;http://www.sciencemag.org/content/341/6145/526.full.pdf&lt;/url&gt;&lt;/related-urls&gt;&lt;/urls&gt;&lt;electronic-resource-num&gt;10.1126/science.1238677&lt;/electronic-resource-num&gt;&lt;/record&gt;&lt;/Cite&gt;&lt;/EndNote&gt;</w:instrText>
      </w:r>
      <w:r w:rsidR="00FA79AC" w:rsidRPr="00BB7A22">
        <w:fldChar w:fldCharType="separate"/>
      </w:r>
      <w:r w:rsidR="00FA79AC">
        <w:rPr>
          <w:noProof/>
        </w:rPr>
        <w:t>(Lukas &amp; Clutton-Brock 2013)</w:t>
      </w:r>
      <w:r w:rsidR="00FA79AC" w:rsidRPr="00BB7A22">
        <w:fldChar w:fldCharType="end"/>
      </w:r>
      <w:r w:rsidR="00FA79AC">
        <w:t>. Combining these two mating systems gives a mating system of polyandrous, and so this species was classified as having a social mating system of polyandry/</w:t>
      </w:r>
      <w:proofErr w:type="spellStart"/>
      <w:r w:rsidR="00FA79AC">
        <w:t>polygynandry</w:t>
      </w:r>
      <w:proofErr w:type="spellEnd"/>
      <w:r w:rsidR="00FA79AC">
        <w:t xml:space="preserve">. </w:t>
      </w:r>
    </w:p>
    <w:p w14:paraId="24AA0554" w14:textId="080EF905" w:rsidR="005B2CBB" w:rsidRDefault="005B2CBB" w:rsidP="005B2CBB"/>
    <w:p w14:paraId="554C00CD" w14:textId="57A00AEE" w:rsidR="00BB7A22" w:rsidRPr="00BB7A22" w:rsidRDefault="005B2CBB" w:rsidP="00BB7A22">
      <w:r w:rsidRPr="00BB7A22">
        <w:lastRenderedPageBreak/>
        <w:t>Our complete</w:t>
      </w:r>
      <w:r>
        <w:t xml:space="preserve"> testes, </w:t>
      </w:r>
      <w:r w:rsidRPr="00BB7A22">
        <w:t xml:space="preserve">body </w:t>
      </w:r>
      <w:r w:rsidR="00EF4D22">
        <w:t>mass</w:t>
      </w:r>
      <w:r>
        <w:t>, and social mating</w:t>
      </w:r>
      <w:r w:rsidRPr="00BB7A22">
        <w:t xml:space="preserve"> dataset comprised measurements for </w:t>
      </w:r>
      <w:r>
        <w:t>63</w:t>
      </w:r>
      <w:r w:rsidRPr="00BB7A22">
        <w:t xml:space="preserve"> fish, </w:t>
      </w:r>
      <w:r>
        <w:t>169</w:t>
      </w:r>
      <w:r w:rsidRPr="00BB7A22">
        <w:t xml:space="preserve"> frogs, </w:t>
      </w:r>
      <w:r w:rsidR="003708B4">
        <w:t>845</w:t>
      </w:r>
      <w:r w:rsidRPr="00BB7A22">
        <w:t xml:space="preserve"> birds, </w:t>
      </w:r>
      <w:r>
        <w:t>and 358 mammals,</w:t>
      </w:r>
      <w:r w:rsidRPr="00BB7A22">
        <w:t xml:space="preserve"> collated from </w:t>
      </w:r>
      <w:r w:rsidR="00A471C6">
        <w:t>77</w:t>
      </w:r>
      <w:r w:rsidRPr="00BB7A22">
        <w:t xml:space="preserve"> different published sources – all data and references </w:t>
      </w:r>
      <w:r>
        <w:t>can be found</w:t>
      </w:r>
      <w:r w:rsidRPr="00BB7A22">
        <w:t xml:space="preserve"> in Table S1. </w:t>
      </w:r>
      <w:r w:rsidR="0018288C">
        <w:t>Where required, a</w:t>
      </w:r>
      <w:r>
        <w:t>dditional details</w:t>
      </w:r>
      <w:r w:rsidR="00BB7A22" w:rsidRPr="00BB7A22">
        <w:t xml:space="preserve"> pertaining to</w:t>
      </w:r>
      <w:r>
        <w:t xml:space="preserve"> collection of</w:t>
      </w:r>
      <w:r w:rsidR="00BB7A22" w:rsidRPr="00BB7A22">
        <w:t xml:space="preserve"> </w:t>
      </w:r>
      <w:r>
        <w:t>social</w:t>
      </w:r>
      <w:r w:rsidR="00BB7A22" w:rsidRPr="00BB7A22">
        <w:t xml:space="preserve"> mating system </w:t>
      </w:r>
      <w:r>
        <w:t>data</w:t>
      </w:r>
      <w:r w:rsidR="00BB7A22" w:rsidRPr="00BB7A22">
        <w:t xml:space="preserve"> </w:t>
      </w:r>
      <w:r w:rsidR="0018288C">
        <w:t xml:space="preserve">for </w:t>
      </w:r>
      <w:r w:rsidR="00BB7A22" w:rsidRPr="00BB7A22">
        <w:t>the major vertebrate groups can be found below.</w:t>
      </w:r>
    </w:p>
    <w:p w14:paraId="78540332" w14:textId="4A0B8D93" w:rsidR="00745201" w:rsidRDefault="00745201" w:rsidP="00BB7A22"/>
    <w:p w14:paraId="38431659" w14:textId="77777777" w:rsidR="00745201" w:rsidRPr="00BB7A22" w:rsidRDefault="00745201" w:rsidP="00BB7A22"/>
    <w:p w14:paraId="72ABDB15" w14:textId="0D9BE4BB" w:rsidR="00E5544E" w:rsidRPr="00745201" w:rsidRDefault="00BB7A22" w:rsidP="00745201">
      <w:pPr>
        <w:pStyle w:val="Heading3"/>
      </w:pPr>
      <w:r w:rsidRPr="00BB7A22">
        <w:t>Frogs</w:t>
      </w:r>
    </w:p>
    <w:p w14:paraId="055FDDE5" w14:textId="031A13D8" w:rsidR="00D438BE" w:rsidRPr="00BB7A22" w:rsidRDefault="005B2CBB" w:rsidP="00BB7A22">
      <w:r>
        <w:t>For frogs, most</w:t>
      </w:r>
      <w:r w:rsidR="00AF55E8" w:rsidRPr="00BB7A22">
        <w:t xml:space="preserve"> available</w:t>
      </w:r>
      <w:r>
        <w:t xml:space="preserve"> mating system</w:t>
      </w:r>
      <w:r w:rsidR="00AF55E8" w:rsidRPr="00BB7A22">
        <w:t xml:space="preserve"> data comes from binary classifications (</w:t>
      </w:r>
      <w:r>
        <w:t>monandry or polyandry</w:t>
      </w:r>
      <w:r w:rsidR="00AF55E8" w:rsidRPr="00BB7A22">
        <w:t>) and so for these species, we simplified our mating system categorization to these two categories only.</w:t>
      </w:r>
      <w:r>
        <w:t xml:space="preserve"> There are still clear expectations for monandrous vs polyandrous testes </w:t>
      </w:r>
      <w:r w:rsidR="00EF4D22">
        <w:t>masses</w:t>
      </w:r>
      <w:r>
        <w:t>. In</w:t>
      </w:r>
      <w:r w:rsidR="00AF55E8" w:rsidRPr="00BB7A22">
        <w:t xml:space="preserve"> (</w:t>
      </w:r>
      <w:r w:rsidR="00D438BE" w:rsidRPr="00BB7A22">
        <w:fldChar w:fldCharType="begin"/>
      </w:r>
      <w:r w:rsidR="00D438BE" w:rsidRPr="00BB7A22">
        <w:instrText xml:space="preserve"> ADDIN EN.CITE &lt;EndNote&gt;&lt;Cite AuthorYear="1"&gt;&lt;Author&gt;Byrne&lt;/Author&gt;&lt;Year&gt;2002&lt;/Year&gt;&lt;RecNum&gt;3396&lt;/RecNum&gt;&lt;DisplayText&gt;Byrne&lt;style face="italic"&gt; et al.&lt;/style&gt; (2002)&lt;/DisplayText&gt;&lt;record&gt;&lt;rec-number&gt;3396&lt;/rec-number&gt;&lt;foreign-keys&gt;&lt;key app="EN" db-id="2xxe5atp0pzeaeeppa35ptzcdxv5trdx2v0p" timestamp="1542028176"&gt;3396&lt;/key&gt;&lt;key app="ENWeb" db-id=""&gt;0&lt;/key&gt;&lt;/foreign-keys&gt;&lt;ref-type name="Journal Article"&gt;17&lt;/ref-type&gt;&lt;contributors&gt;&lt;authors&gt;&lt;author&gt;Byrne, P. G.&lt;/author&gt;&lt;author&gt;Roberts, J. D.&lt;/author&gt;&lt;author&gt;Simmons, L. W.&lt;/author&gt;&lt;/authors&gt;&lt;/contributors&gt;&lt;titles&gt;&lt;title&gt;Sperm competition selects for increased testes mass in Australian frogs&lt;/title&gt;&lt;secondary-title&gt;Journal of Evolutionary Biology&lt;/secondary-title&gt;&lt;/titles&gt;&lt;periodical&gt;&lt;full-title&gt;Journal of Evolutionary Biology&lt;/full-title&gt;&lt;abbr-1&gt;J. Evol. Biol.&lt;/abbr-1&gt;&lt;abbr-2&gt;J Evol Biol&lt;/abbr-2&gt;&lt;/periodical&gt;&lt;pages&gt;347-355&lt;/pages&gt;&lt;volume&gt;15&lt;/volume&gt;&lt;number&gt;3&lt;/number&gt;&lt;keywords&gt;&lt;keyword&gt;Anuran amphibians&lt;/keyword&gt;&lt;keyword&gt;ejaculate expenditure&lt;/keyword&gt;&lt;keyword&gt;external fertilization&lt;/keyword&gt;&lt;keyword&gt;sperm competition&lt;/keyword&gt;&lt;/keywords&gt;&lt;dates&gt;&lt;year&gt;2002&lt;/year&gt;&lt;/dates&gt;&lt;publisher&gt;Blackwell Science Ltd&lt;/publisher&gt;&lt;isbn&gt;1420-9101&lt;/isbn&gt;&lt;urls&gt;&lt;related-urls&gt;&lt;url&gt;http://dx.doi.org/10.1046/j.1420-9101.2002.00409.x&lt;/url&gt;&lt;/related-urls&gt;&lt;/urls&gt;&lt;electronic-resource-num&gt;10.1046/j.1420-9101.2002.00409.x&lt;/electronic-resource-num&gt;&lt;/record&gt;&lt;/Cite&gt;&lt;/EndNote&gt;</w:instrText>
      </w:r>
      <w:r w:rsidR="00D438BE" w:rsidRPr="00BB7A22">
        <w:fldChar w:fldCharType="separate"/>
      </w:r>
      <w:r w:rsidR="00D438BE" w:rsidRPr="00BB7A22">
        <w:t>Byrne et al. (2002)</w:t>
      </w:r>
      <w:r w:rsidR="00D438BE" w:rsidRPr="00BB7A22">
        <w:fldChar w:fldCharType="end"/>
      </w:r>
      <w:r w:rsidR="00AF55E8" w:rsidRPr="00BB7A22">
        <w:t>)</w:t>
      </w:r>
      <w:r w:rsidR="00D438BE" w:rsidRPr="00BB7A22">
        <w:t xml:space="preserve"> </w:t>
      </w:r>
      <w:r w:rsidR="00AF55E8" w:rsidRPr="00BB7A22">
        <w:t>frogs are given</w:t>
      </w:r>
      <w:r w:rsidR="00D438BE" w:rsidRPr="00BB7A22">
        <w:t xml:space="preserve"> a “sperm competition rank” where species ranked 0-3 are less likely</w:t>
      </w:r>
      <w:bookmarkStart w:id="0" w:name="_GoBack"/>
      <w:bookmarkEnd w:id="0"/>
      <w:r w:rsidR="00D438BE" w:rsidRPr="00BB7A22">
        <w:t xml:space="preserve"> to </w:t>
      </w:r>
      <w:r w:rsidR="00AF55E8" w:rsidRPr="00BB7A22">
        <w:t xml:space="preserve">be multi-male than single male and 4 </w:t>
      </w:r>
      <w:r w:rsidR="00D438BE" w:rsidRPr="00BB7A22">
        <w:t>is polyandry.</w:t>
      </w:r>
      <w:r w:rsidR="00AF55E8" w:rsidRPr="00BB7A22">
        <w:t xml:space="preserve"> We define species with a sperm competition rank of 4 as polyandrous and all others as monandrous. </w:t>
      </w:r>
    </w:p>
    <w:p w14:paraId="5B586672" w14:textId="77777777" w:rsidR="00435444" w:rsidRPr="00BB7A22" w:rsidRDefault="00435444" w:rsidP="00BB7A22"/>
    <w:p w14:paraId="71B7C6AD" w14:textId="30A29667" w:rsidR="00BB7A22" w:rsidRPr="00BB7A22" w:rsidRDefault="00BB7A22" w:rsidP="005B2CBB">
      <w:pPr>
        <w:pStyle w:val="Heading3"/>
      </w:pPr>
      <w:r w:rsidRPr="00BB7A22">
        <w:t>Fish</w:t>
      </w:r>
    </w:p>
    <w:p w14:paraId="08E1F190" w14:textId="3255FF34" w:rsidR="00AF55E8" w:rsidRDefault="002820B6" w:rsidP="00BB7A22">
      <w:r w:rsidRPr="00BB7A22">
        <w:t>G</w:t>
      </w:r>
      <w:r w:rsidR="00AF55E8" w:rsidRPr="00BB7A22">
        <w:t xml:space="preserve">roup spawning is defined as promiscuous mating, whereas pair spawning </w:t>
      </w:r>
      <w:r w:rsidRPr="00BB7A22">
        <w:t xml:space="preserve">tends to </w:t>
      </w:r>
      <w:r w:rsidR="00AF55E8" w:rsidRPr="00BB7A22">
        <w:t xml:space="preserve">only involve a single male and single female </w:t>
      </w:r>
      <w:r w:rsidR="00AF55E8" w:rsidRPr="00BB7A22">
        <w:fldChar w:fldCharType="begin"/>
      </w:r>
      <w:r w:rsidR="00AF55E8" w:rsidRPr="00BB7A22">
        <w:instrText xml:space="preserve"> ADDIN EN.CITE &lt;EndNote&gt;&lt;Cite&gt;&lt;Author&gt;Johnston&lt;/Author&gt;&lt;Year&gt;1992&lt;/Year&gt;&lt;RecNum&gt;4226&lt;/RecNum&gt;&lt;DisplayText&gt;(Johnston &amp;amp; Page 1992)&lt;/DisplayText&gt;&lt;record&gt;&lt;rec-number&gt;4226&lt;/rec-number&gt;&lt;foreign-keys&gt;&lt;key app="EN" db-id="2xxe5atp0pzeaeeppa35ptzcdxv5trdx2v0p" timestamp="1542028707"&gt;4226&lt;/key&gt;&lt;/foreign-keys&gt;&lt;ref-type name="Journal Article"&gt;17&lt;/ref-type&gt;&lt;contributors&gt;&lt;authors&gt;&lt;author&gt;Johnston, Carol E&lt;/author&gt;&lt;author&gt;Page, Lawrence M&lt;/author&gt;&lt;/authors&gt;&lt;/contributors&gt;&lt;titles&gt;&lt;title&gt;The evolution of complex reproductive strategies in North American minnows (Cyprinidae)&lt;/title&gt;&lt;secondary-title&gt;Systematics, historical ecology, and North American freshwater fishes. Stanford University Press, Stanford, California&lt;/secondary-title&gt;&lt;/titles&gt;&lt;periodical&gt;&lt;full-title&gt;Systematics, historical ecology, and North American freshwater fishes. Stanford University Press, Stanford, California&lt;/full-title&gt;&lt;/periodical&gt;&lt;pages&gt;600-621&lt;/pages&gt;&lt;dates&gt;&lt;year&gt;1992&lt;/year&gt;&lt;/dates&gt;&lt;urls&gt;&lt;/urls&gt;&lt;/record&gt;&lt;/Cite&gt;&lt;/EndNote&gt;</w:instrText>
      </w:r>
      <w:r w:rsidR="00AF55E8" w:rsidRPr="00BB7A22">
        <w:fldChar w:fldCharType="separate"/>
      </w:r>
      <w:r w:rsidR="00AF55E8" w:rsidRPr="00BB7A22">
        <w:t>(Johnston &amp; Page 1992)</w:t>
      </w:r>
      <w:r w:rsidR="00AF55E8" w:rsidRPr="00BB7A22">
        <w:fldChar w:fldCharType="end"/>
      </w:r>
      <w:r w:rsidR="00AF55E8" w:rsidRPr="00BB7A22">
        <w:t>.</w:t>
      </w:r>
      <w:r w:rsidRPr="00BB7A22">
        <w:t xml:space="preserve"> </w:t>
      </w:r>
      <w:r w:rsidR="00A4439E">
        <w:t>We therefore define three</w:t>
      </w:r>
      <w:r w:rsidR="00A4439E" w:rsidRPr="00BB7A22">
        <w:t xml:space="preserve"> “pair spawning” fish are defined as monogamous </w:t>
      </w:r>
      <w:r w:rsidR="00A4439E">
        <w:t>in the absence of further details</w:t>
      </w:r>
      <w:r w:rsidR="00A4439E" w:rsidRPr="00FF1AC9">
        <w:rPr>
          <w:i/>
        </w:rPr>
        <w:t xml:space="preserve">:  </w:t>
      </w:r>
      <w:proofErr w:type="spellStart"/>
      <w:r w:rsidR="00A4439E" w:rsidRPr="00FF1AC9">
        <w:rPr>
          <w:i/>
        </w:rPr>
        <w:t>Nocomis</w:t>
      </w:r>
      <w:proofErr w:type="spellEnd"/>
      <w:r w:rsidR="00A4439E" w:rsidRPr="00FF1AC9">
        <w:rPr>
          <w:i/>
        </w:rPr>
        <w:t xml:space="preserve"> asper</w:t>
      </w:r>
      <w:r w:rsidR="00A4439E" w:rsidRPr="00BB7A22">
        <w:t xml:space="preserve">, </w:t>
      </w:r>
      <w:r w:rsidR="00A4439E" w:rsidRPr="00FF1AC9">
        <w:rPr>
          <w:i/>
        </w:rPr>
        <w:t xml:space="preserve">N. </w:t>
      </w:r>
      <w:proofErr w:type="spellStart"/>
      <w:r w:rsidR="00A4439E" w:rsidRPr="00FF1AC9">
        <w:rPr>
          <w:i/>
        </w:rPr>
        <w:t>leptocephalus</w:t>
      </w:r>
      <w:proofErr w:type="spellEnd"/>
      <w:r w:rsidR="00A4439E" w:rsidRPr="00BB7A22">
        <w:t xml:space="preserve">, and </w:t>
      </w:r>
      <w:r w:rsidR="00A4439E" w:rsidRPr="00FF1AC9">
        <w:rPr>
          <w:i/>
        </w:rPr>
        <w:t xml:space="preserve">N. </w:t>
      </w:r>
      <w:proofErr w:type="spellStart"/>
      <w:r w:rsidR="00A4439E" w:rsidRPr="00FF1AC9">
        <w:rPr>
          <w:i/>
        </w:rPr>
        <w:t>micropogon</w:t>
      </w:r>
      <w:proofErr w:type="spellEnd"/>
      <w:r w:rsidR="00A4439E" w:rsidRPr="00BB7A22">
        <w:t xml:space="preserve"> </w:t>
      </w:r>
      <w:r w:rsidR="00A4439E">
        <w:fldChar w:fldCharType="begin"/>
      </w:r>
      <w:r w:rsidR="00A4439E">
        <w:instrText xml:space="preserve"> ADDIN EN.CITE &lt;EndNote&gt;&lt;Cite&gt;&lt;Author&gt;Pyron&lt;/Author&gt;&lt;Year&gt;2013&lt;/Year&gt;&lt;RecNum&gt;4234&lt;/RecNum&gt;&lt;DisplayText&gt;(Pyron&lt;style face="italic"&gt; et al.&lt;/style&gt; 2013)&lt;/DisplayText&gt;&lt;record&gt;&lt;rec-number&gt;4234&lt;/rec-number&gt;&lt;foreign-keys&gt;&lt;key app="EN" db-id="2xxe5atp0pzeaeeppa35ptzcdxv5trdx2v0p" timestamp="1542028708"&gt;4234&lt;/key&gt;&lt;key app="ENWeb" db-id=""&gt;0&lt;/key&gt;&lt;/foreign-keys&gt;&lt;ref-type name="Journal Article"&gt;17&lt;/ref-type&gt;&lt;contributors&gt;&lt;authors&gt;&lt;author&gt;Pyron, M&lt;/author&gt;&lt;author&gt;Pitcher, TE&lt;/author&gt;&lt;author&gt;Jacquemin, SJ&lt;/author&gt;&lt;/authors&gt;&lt;/contributors&gt;&lt;titles&gt;&lt;title&gt;Evolution of mating systems and sexual size dimorphism in North American cyprinids&lt;/title&gt;&lt;secondary-title&gt;Behavioral Ecology and Sociobiology&lt;/secondary-title&gt;&lt;/titles&gt;&lt;periodical&gt;&lt;full-title&gt;Behavioral Ecology and Sociobiology&lt;/full-title&gt;&lt;abbr-1&gt;Behav. Ecol. Sociobiol.&lt;/abbr-1&gt;&lt;abbr-2&gt;Behav Ecol Sociobiol&lt;/abbr-2&gt;&lt;/periodical&gt;&lt;pages&gt;747-756&lt;/pages&gt;&lt;volume&gt;67&lt;/volume&gt;&lt;number&gt;5&lt;/number&gt;&lt;dates&gt;&lt;year&gt;2013&lt;/year&gt;&lt;/dates&gt;&lt;isbn&gt;0340-5443&lt;/isbn&gt;&lt;urls&gt;&lt;/urls&gt;&lt;electronic-resource-num&gt;10.1007/s00265-013-1498-5&lt;/electronic-resource-num&gt;&lt;/record&gt;&lt;/Cite&gt;&lt;/EndNote&gt;</w:instrText>
      </w:r>
      <w:r w:rsidR="00A4439E">
        <w:fldChar w:fldCharType="separate"/>
      </w:r>
      <w:r w:rsidR="00A4439E">
        <w:rPr>
          <w:noProof/>
        </w:rPr>
        <w:t>(Pyron</w:t>
      </w:r>
      <w:r w:rsidR="00A4439E" w:rsidRPr="00A4439E">
        <w:rPr>
          <w:i/>
          <w:noProof/>
        </w:rPr>
        <w:t xml:space="preserve"> et al.</w:t>
      </w:r>
      <w:r w:rsidR="00A4439E">
        <w:rPr>
          <w:noProof/>
        </w:rPr>
        <w:t xml:space="preserve"> 2013)</w:t>
      </w:r>
      <w:r w:rsidR="00A4439E">
        <w:fldChar w:fldCharType="end"/>
      </w:r>
      <w:r w:rsidR="00A4439E" w:rsidRPr="00BB7A22">
        <w:t xml:space="preserve">. </w:t>
      </w:r>
      <w:r w:rsidRPr="00BB7A22">
        <w:t>Although pair-spawning fish commonly have reproductive tactics and sneak-mating</w:t>
      </w:r>
      <w:r w:rsidR="00A471C6">
        <w:t xml:space="preserve"> </w:t>
      </w:r>
      <w:r w:rsidR="00A471C6">
        <w:fldChar w:fldCharType="begin"/>
      </w:r>
      <w:r w:rsidR="00A471C6">
        <w:instrText xml:space="preserve"> ADDIN EN.CITE &lt;EndNote&gt;&lt;Cite&gt;&lt;Author&gt;Neff&lt;/Author&gt;&lt;Year&gt;2001&lt;/Year&gt;&lt;RecNum&gt;4632&lt;/RecNum&gt;&lt;DisplayText&gt;(Neff 2001)&lt;/DisplayText&gt;&lt;record&gt;&lt;rec-number&gt;4632&lt;/rec-number&gt;&lt;foreign-keys&gt;&lt;key app="EN" db-id="2xxe5atp0pzeaeeppa35ptzcdxv5trdx2v0p" timestamp="1561546135"&gt;4632&lt;/key&gt;&lt;/foreign-keys&gt;&lt;ref-type name="Journal Article"&gt;17&lt;/ref-type&gt;&lt;contributors&gt;&lt;authors&gt;&lt;author&gt;Neff, Bryan D&lt;/author&gt;&lt;/authors&gt;&lt;/contributors&gt;&lt;titles&gt;&lt;title&gt;Alternative reproductive tactics and sexual selection&lt;/title&gt;&lt;secondary-title&gt;Trends in Ecology &amp;amp; Evolution&lt;/secondary-title&gt;&lt;/titles&gt;&lt;periodical&gt;&lt;full-title&gt;Trends in Ecology &amp;amp; Evolution&lt;/full-title&gt;&lt;abbr-1&gt;Trends Ecol. Evol.&lt;/abbr-1&gt;&lt;abbr-2&gt;Trends Ecol Evol&lt;/abbr-2&gt;&lt;/periodical&gt;&lt;pages&gt;669&lt;/pages&gt;&lt;volume&gt;16&lt;/volume&gt;&lt;number&gt;12&lt;/number&gt;&lt;dates&gt;&lt;year&gt;2001&lt;/year&gt;&lt;/dates&gt;&lt;isbn&gt;0169-5347&lt;/isbn&gt;&lt;urls&gt;&lt;/urls&gt;&lt;/record&gt;&lt;/Cite&gt;&lt;/EndNote&gt;</w:instrText>
      </w:r>
      <w:r w:rsidR="00A471C6">
        <w:fldChar w:fldCharType="separate"/>
      </w:r>
      <w:r w:rsidR="00A471C6">
        <w:rPr>
          <w:noProof/>
        </w:rPr>
        <w:t>(Neff 2001)</w:t>
      </w:r>
      <w:r w:rsidR="00A471C6">
        <w:fldChar w:fldCharType="end"/>
      </w:r>
      <w:r w:rsidR="00A471C6">
        <w:t xml:space="preserve"> </w:t>
      </w:r>
      <w:r w:rsidRPr="00BB7A22">
        <w:t xml:space="preserve">which make </w:t>
      </w:r>
      <w:r w:rsidR="00A4439E">
        <w:t>social mating systems difficult to identify</w:t>
      </w:r>
      <w:r w:rsidRPr="00BB7A22">
        <w:t>, our results are identical if these three species are excluded from the analysis.</w:t>
      </w:r>
    </w:p>
    <w:p w14:paraId="28E3886A" w14:textId="77777777" w:rsidR="00A4439E" w:rsidRDefault="00A4439E" w:rsidP="00BB7A22"/>
    <w:p w14:paraId="3E51DA7D" w14:textId="22FF5AE1" w:rsidR="00A4439E" w:rsidRDefault="00A4439E" w:rsidP="00A4439E">
      <w:r>
        <w:t xml:space="preserve">Note that our sample sizes for monogamous and polygynous fish were too small to analyse separately (N = 15 and N = 8 respectively). In our analysis that estimated a separate slope in the relationship between testes </w:t>
      </w:r>
      <w:r w:rsidR="00EF4D22">
        <w:t xml:space="preserve">mass </w:t>
      </w:r>
      <w:r>
        <w:t xml:space="preserve">and path-wise rate for different mating systems, we therefore combined these two mating systems into a single category. As the slope is non-significant (see results), we estimated separate intercepts for all three mating systems – although we have very few polygynous species, it </w:t>
      </w:r>
      <w:r w:rsidR="003708B4">
        <w:t>should</w:t>
      </w:r>
      <w:r>
        <w:t xml:space="preserve"> still possible to estimate a mea</w:t>
      </w:r>
      <w:r w:rsidR="00FF1AC9">
        <w:t>n (i.e., intercept difference).</w:t>
      </w:r>
      <w:r>
        <w:t xml:space="preserve"> </w:t>
      </w:r>
    </w:p>
    <w:p w14:paraId="7D9C2EE0" w14:textId="24E9DB6F" w:rsidR="00BB7A22" w:rsidRPr="00BB7A22" w:rsidRDefault="00BB7A22" w:rsidP="00BB7A22"/>
    <w:p w14:paraId="25E36AE4" w14:textId="6870B74C" w:rsidR="00AF55E8" w:rsidRPr="00BB7A22" w:rsidRDefault="00BB7A22" w:rsidP="005B2CBB">
      <w:pPr>
        <w:pStyle w:val="Heading3"/>
      </w:pPr>
      <w:r w:rsidRPr="00BB7A22">
        <w:t>Birds</w:t>
      </w:r>
    </w:p>
    <w:p w14:paraId="495B114F" w14:textId="20F6D901" w:rsidR="002820B6" w:rsidRPr="00A11783" w:rsidRDefault="00901DD7" w:rsidP="00A11783">
      <w:r w:rsidRPr="00BB7A22">
        <w:t xml:space="preserve">In birds, </w:t>
      </w:r>
      <w:r w:rsidR="00BB7A22" w:rsidRPr="00BB7A22">
        <w:t>90</w:t>
      </w:r>
      <w:r w:rsidRPr="00BB7A22">
        <w:t xml:space="preserve"> species are classified as belonging to a cooperative social mating system. </w:t>
      </w:r>
      <w:r w:rsidR="00537D9E" w:rsidRPr="00BB7A22">
        <w:t xml:space="preserve">Most </w:t>
      </w:r>
      <w:r w:rsidR="007E13EC" w:rsidRPr="00BB7A22">
        <w:t xml:space="preserve">cooperative </w:t>
      </w:r>
      <w:r w:rsidR="00537D9E" w:rsidRPr="00BB7A22">
        <w:t>breeders consist of a monogamous mating pair with additional related helpers</w:t>
      </w:r>
      <w:r w:rsidR="00522184" w:rsidRPr="00BB7A22">
        <w:t xml:space="preserve"> </w:t>
      </w:r>
      <w:r w:rsidR="00537D9E" w:rsidRPr="00BB7A22">
        <w:fldChar w:fldCharType="begin"/>
      </w:r>
      <w:r w:rsidR="00522184" w:rsidRPr="00BB7A22">
        <w:instrText xml:space="preserve"> ADDIN EN.CITE &lt;EndNote&gt;&lt;Cite&gt;&lt;Author&gt;Hartley&lt;/Author&gt;&lt;Year&gt;1994&lt;/Year&gt;&lt;RecNum&gt;2298&lt;/RecNum&gt;&lt;DisplayText&gt;(Hartley &amp;amp; Davies 1994)&lt;/DisplayText&gt;&lt;record&gt;&lt;rec-number&gt;2298&lt;/rec-number&gt;&lt;foreign-keys&gt;&lt;key app="EN" db-id="ftzav2vzddre97etxd1p0xwt0p0rw9zswv0d" timestamp="1463402330"&gt;2298&lt;/key&gt;&lt;/foreign-keys&gt;&lt;ref-type name="Journal Article"&gt;17&lt;/ref-type&gt;&lt;contributors&gt;&lt;authors&gt;&lt;author&gt;Hartley, I. R.&lt;/author&gt;&lt;author&gt;Davies, N. B.&lt;/author&gt;&lt;/authors&gt;&lt;/contributors&gt;&lt;titles&gt;&lt;title&gt;Limits to Cooperative Polyandry in Birds&lt;/title&gt;&lt;secondary-title&gt;Proceedings of the Royal Society of London B: Biological Sciences&lt;/secondary-title&gt;&lt;/titles&gt;&lt;periodical&gt;&lt;full-title&gt;Proceedings of the Royal Society of London B: Biological Sciences&lt;/full-title&gt;&lt;abbr-1&gt;Proc R Soc Lond [Biol]&lt;/abbr-1&gt;&lt;/periodical&gt;&lt;pages&gt;67-73&lt;/pages&gt;&lt;volume&gt;257&lt;/volume&gt;&lt;number&gt;1348&lt;/number&gt;&lt;dates&gt;&lt;year&gt;1994&lt;/year&gt;&lt;pub-dates&gt;&lt;date&gt;1994-07-22 00:00:00&lt;/date&gt;&lt;/pub-dates&gt;&lt;/dates&gt;&lt;urls&gt;&lt;related-urls&gt;&lt;url&gt;http://rspb.royalsocietypublishing.org/content/royprsb/257/1348/67.full.pdf&lt;/url&gt;&lt;/related-urls&gt;&lt;/urls&gt;&lt;electronic-resource-num&gt;10.1098/rspb.1994.0095&lt;/electronic-resource-num&gt;&lt;/record&gt;&lt;/Cite&gt;&lt;/EndNote&gt;</w:instrText>
      </w:r>
      <w:r w:rsidR="00537D9E" w:rsidRPr="00BB7A22">
        <w:fldChar w:fldCharType="separate"/>
      </w:r>
      <w:r w:rsidR="00522184" w:rsidRPr="00BB7A22">
        <w:t>(Hartley &amp; Davies 1994)</w:t>
      </w:r>
      <w:r w:rsidR="00537D9E" w:rsidRPr="00BB7A22">
        <w:fldChar w:fldCharType="end"/>
      </w:r>
      <w:r w:rsidR="0083561D" w:rsidRPr="00BB7A22">
        <w:t>.</w:t>
      </w:r>
      <w:r w:rsidR="002820B6" w:rsidRPr="00BB7A22">
        <w:t xml:space="preserve"> However, several cooperative breeders are known to have high levels of polyandry e.g. </w:t>
      </w:r>
      <w:r w:rsidR="002820B6" w:rsidRPr="00BB7A22">
        <w:fldChar w:fldCharType="begin"/>
      </w:r>
      <w:r w:rsidR="002820B6" w:rsidRPr="00BB7A22">
        <w:instrText xml:space="preserve"> ADDIN EN.CITE &lt;EndNote&gt;&lt;Cite&gt;&lt;Author&gt;Hartley&lt;/Author&gt;&lt;Year&gt;1994&lt;/Year&gt;&lt;RecNum&gt;2298&lt;/RecNum&gt;&lt;DisplayText&gt;(Hartley &amp;amp; Davies 1994; Chao 1997)&lt;/DisplayText&gt;&lt;record&gt;&lt;rec-number&gt;2298&lt;/rec-number&gt;&lt;foreign-keys&gt;&lt;key app="EN" db-id="ftzav2vzddre97etxd1p0xwt0p0rw9zswv0d" timestamp="1463402330"&gt;2298&lt;/key&gt;&lt;/foreign-keys&gt;&lt;ref-type name="Journal Article"&gt;17&lt;/ref-type&gt;&lt;contributors&gt;&lt;authors&gt;&lt;author&gt;Hartley, I. R.&lt;/author&gt;&lt;author&gt;Davies, N. B.&lt;/author&gt;&lt;/authors&gt;&lt;/contributors&gt;&lt;titles&gt;&lt;title&gt;Limits to Cooperative Polyandry in Birds&lt;/title&gt;&lt;secondary-title&gt;Proceedings of the Royal Society of London B: Biological Sciences&lt;/secondary-title&gt;&lt;/titles&gt;&lt;periodical&gt;&lt;full-title&gt;Proceedings of the Royal Society of London B: Biological Sciences&lt;/full-title&gt;&lt;abbr-1&gt;Proc R Soc Lond [Biol]&lt;/abbr-1&gt;&lt;/periodical&gt;&lt;pages&gt;67-73&lt;/pages&gt;&lt;volume&gt;257&lt;/volume&gt;&lt;number&gt;1348&lt;/number&gt;&lt;dates&gt;&lt;year&gt;1994&lt;/year&gt;&lt;pub-dates&gt;&lt;date&gt;1994-07-22 00:00:00&lt;/date&gt;&lt;/pub-dates&gt;&lt;/dates&gt;&lt;urls&gt;&lt;related-urls&gt;&lt;url&gt;http://rspb.royalsocietypublishing.org/content/royprsb/257/1348/67.full.pdf&lt;/url&gt;&lt;/related-urls&gt;&lt;/urls&gt;&lt;electronic-resource-num&gt;10.1098/rspb.1994.0095&lt;/electronic-resource-num&gt;&lt;/record&gt;&lt;/Cite&gt;&lt;Cite&gt;&lt;Author&gt;Chao&lt;/Author&gt;&lt;Year&gt;1997&lt;/Year&gt;&lt;RecNum&gt;4260&lt;/RecNum&gt;&lt;record&gt;&lt;rec-number&gt;4260&lt;/rec-number&gt;&lt;foreign-keys&gt;&lt;key app="EN" db-id="2xxe5atp0pzeaeeppa35ptzcdxv5trdx2v0p" timestamp="1542028731"&gt;4260&lt;/key&gt;&lt;key app="ENWeb" db-id=""&gt;0&lt;/key&gt;&lt;/foreign-keys&gt;&lt;ref-type name="Journal Article"&gt;17&lt;/ref-type&gt;&lt;contributors&gt;&lt;authors&gt;&lt;author&gt;Chao, Lin&lt;/author&gt;&lt;/authors&gt;&lt;/contributors&gt;&lt;titles&gt;&lt;title&gt;Evolution of polyandry in a communal breeding system&lt;/title&gt;&lt;secondary-title&gt;Behavioral Ecology&lt;/secondary-title&gt;&lt;/titles&gt;&lt;periodical&gt;&lt;full-title&gt;Behavioral Ecology&lt;/full-title&gt;&lt;abbr-1&gt;Behav. Ecol.&lt;/abbr-1&gt;&lt;abbr-2&gt;Behav Ecol&lt;/abbr-2&gt;&lt;/periodical&gt;&lt;pages&gt;668-674&lt;/pages&gt;&lt;volume&gt;8&lt;/volume&gt;&lt;number&gt;6&lt;/number&gt;&lt;dates&gt;&lt;year&gt;1997&lt;/year&gt;&lt;/dates&gt;&lt;isbn&gt;1045-2249&lt;/isbn&gt;&lt;urls&gt;&lt;/urls&gt;&lt;electronic-resource-num&gt;10.1093/beheco/8.6.668&lt;/electronic-resource-num&gt;&lt;/record&gt;&lt;/Cite&gt;&lt;/EndNote&gt;</w:instrText>
      </w:r>
      <w:r w:rsidR="002820B6" w:rsidRPr="00BB7A22">
        <w:fldChar w:fldCharType="separate"/>
      </w:r>
      <w:r w:rsidR="002820B6" w:rsidRPr="00BB7A22">
        <w:t>(Hartley &amp; Davies 1994; Chao 1997)</w:t>
      </w:r>
      <w:r w:rsidR="002820B6" w:rsidRPr="00BB7A22">
        <w:fldChar w:fldCharType="end"/>
      </w:r>
      <w:r w:rsidR="002820B6" w:rsidRPr="00BB7A22">
        <w:t xml:space="preserve">. </w:t>
      </w:r>
      <w:r w:rsidR="00A11783">
        <w:t>In many cases, cooperative mating systems</w:t>
      </w:r>
      <w:r w:rsidRPr="00BB7A22">
        <w:t xml:space="preserve"> </w:t>
      </w:r>
      <w:r w:rsidR="00A11783" w:rsidRPr="00A11783">
        <w:t>were denoted s</w:t>
      </w:r>
      <w:r w:rsidR="00A11783">
        <w:t xml:space="preserve">imply as “cooperative” and thus </w:t>
      </w:r>
      <w:r w:rsidR="00566628">
        <w:t>it was unclear of the composition of</w:t>
      </w:r>
      <w:r w:rsidR="00A11783" w:rsidRPr="00A11783">
        <w:t xml:space="preserve"> social groups</w:t>
      </w:r>
      <w:r w:rsidR="00A11783">
        <w:t xml:space="preserve">. </w:t>
      </w:r>
      <w:r w:rsidR="00566628">
        <w:t>Rather than include a category with mixed composition of social groups</w:t>
      </w:r>
      <w:r w:rsidR="00A11783" w:rsidRPr="00A11783">
        <w:t>, we excluded these</w:t>
      </w:r>
      <w:r w:rsidR="00A11783">
        <w:t xml:space="preserve"> species</w:t>
      </w:r>
      <w:r w:rsidR="00A11783" w:rsidRPr="00A11783">
        <w:t xml:space="preserve"> from the analyses.</w:t>
      </w:r>
    </w:p>
    <w:p w14:paraId="3E2FBCEE" w14:textId="2B758AE2" w:rsidR="000B78E0" w:rsidRPr="00BB7A22" w:rsidRDefault="000B78E0" w:rsidP="00BB7A22"/>
    <w:p w14:paraId="4279B285" w14:textId="4F9AF14E" w:rsidR="007861E9" w:rsidRPr="00BB7A22" w:rsidRDefault="00BB7A22" w:rsidP="00BB7A22">
      <w:r w:rsidRPr="00BB7A22">
        <w:t>We identify 55 species as belonging to</w:t>
      </w:r>
      <w:r w:rsidR="002820B6" w:rsidRPr="00BB7A22">
        <w:t xml:space="preserve"> </w:t>
      </w:r>
      <w:r w:rsidR="007861E9" w:rsidRPr="00BB7A22">
        <w:t>“</w:t>
      </w:r>
      <w:proofErr w:type="spellStart"/>
      <w:r w:rsidR="007861E9" w:rsidRPr="00BB7A22">
        <w:t>lekking</w:t>
      </w:r>
      <w:proofErr w:type="spellEnd"/>
      <w:r w:rsidR="007861E9" w:rsidRPr="00BB7A22">
        <w:t xml:space="preserve">/promiscuous” </w:t>
      </w:r>
      <w:r w:rsidRPr="00BB7A22">
        <w:t>social mating systems from several sources</w:t>
      </w:r>
      <w:r w:rsidR="002820B6" w:rsidRPr="00BB7A22">
        <w:t>.</w:t>
      </w:r>
      <w:r w:rsidR="007861E9" w:rsidRPr="00BB7A22">
        <w:t xml:space="preserve"> </w:t>
      </w:r>
      <w:r w:rsidR="002820B6" w:rsidRPr="00BB7A22">
        <w:t>Although i</w:t>
      </w:r>
      <w:r w:rsidR="007861E9" w:rsidRPr="00BB7A22">
        <w:t xml:space="preserve">t is suggested that sperm competition acts similarly within </w:t>
      </w:r>
      <w:proofErr w:type="spellStart"/>
      <w:r w:rsidR="007861E9" w:rsidRPr="00BB7A22">
        <w:t>lekking</w:t>
      </w:r>
      <w:proofErr w:type="spellEnd"/>
      <w:r w:rsidR="007861E9" w:rsidRPr="00BB7A22">
        <w:t xml:space="preserve"> species as it does for monogamous species</w:t>
      </w:r>
      <w:r w:rsidR="00522184" w:rsidRPr="00BB7A22">
        <w:t xml:space="preserve"> </w:t>
      </w:r>
      <w:r w:rsidR="007861E9" w:rsidRPr="00BB7A22">
        <w:fldChar w:fldCharType="begin"/>
      </w:r>
      <w:r w:rsidR="00522184" w:rsidRPr="00BB7A22">
        <w:instrText xml:space="preserve"> ADDIN EN.CITE &lt;EndNote&gt;&lt;Cite&gt;&lt;Author&gt;Garamszegi&lt;/Author&gt;&lt;Year&gt;2005&lt;/Year&gt;&lt;RecNum&gt;2771&lt;/RecNum&gt;&lt;DisplayText&gt;(Garamszegi&lt;style face="italic"&gt; et al.&lt;/style&gt; 2005)&lt;/DisplayText&gt;&lt;record&gt;&lt;rec-number&gt;2771&lt;/rec-number&gt;&lt;foreign-keys&gt;&lt;key app="EN" db-id="2xxe5atp0pzeaeeppa35ptzcdxv5trdx2v0p" timestamp="1542027684"&gt;2771&lt;/key&gt;&lt;key app="ENWeb" db-id=""&gt;0&lt;/key&gt;&lt;/foreign-keys&gt;&lt;ref-type name="Journal Article"&gt;17&lt;/ref-type&gt;&lt;contributors&gt;&lt;authors&gt;&lt;author&gt;Garamszegi, L. Z.&lt;/author&gt;&lt;author&gt;Eens, M.&lt;/author&gt;&lt;author&gt;Hurtrez-Boussès, S.&lt;/author&gt;&lt;author&gt;Møller, A. P.&lt;/author&gt;&lt;/authors&gt;&lt;/contributors&gt;&lt;titles&gt;&lt;title&gt;Testosterone, testes size, and mating success in birds: a comparative study&lt;/title&gt;&lt;secondary-title&gt;Hormones and Behavior&lt;/secondary-title&gt;&lt;/titles&gt;&lt;periodical&gt;&lt;full-title&gt;Hormones and Behavior&lt;/full-title&gt;&lt;abbr-1&gt;Horm. Behav.&lt;/abbr-1&gt;&lt;abbr-2&gt;Horm Behav&lt;/abbr-2&gt;&lt;/periodical&gt;&lt;pages&gt;389-409&lt;/pages&gt;&lt;volume&gt;47&lt;/volume&gt;&lt;number&gt;4&lt;/number&gt;&lt;keywords&gt;&lt;keyword&gt;Birds&lt;/keyword&gt;&lt;keyword&gt;Extra-pair paternity&lt;/keyword&gt;&lt;keyword&gt;Latitudinal distribution&lt;/keyword&gt;&lt;keyword&gt;Polygyny&lt;/keyword&gt;&lt;keyword&gt;Sexual selection&lt;/keyword&gt;&lt;keyword&gt;Sperm competition&lt;/keyword&gt;&lt;keyword&gt;Sperm production&lt;/keyword&gt;&lt;keyword&gt;Testosterone&lt;/keyword&gt;&lt;/keywords&gt;&lt;dates&gt;&lt;year&gt;2005&lt;/year&gt;&lt;pub-dates&gt;&lt;date&gt;4//&lt;/date&gt;&lt;/pub-dates&gt;&lt;/dates&gt;&lt;isbn&gt;0018-506X&lt;/isbn&gt;&lt;urls&gt;&lt;related-urls&gt;&lt;url&gt;http://www.sciencedirect.com/science/article/pii/S0018506X04002521&lt;/url&gt;&lt;url&gt;http://ac.els-cdn.com/S0018506X04002521/1-s2.0-S0018506X04002521-main.pdf?_tid=3bf651c4-2c86-11e5-be30-00000aab0f02&amp;amp;acdnat=1437139254_2659c62f7826edac008967ee24c4aa46&lt;/url&gt;&lt;/related-urls&gt;&lt;/urls&gt;&lt;electronic-resource-num&gt;10.1016/j.yhbeh.2004.11.008&lt;/electronic-resource-num&gt;&lt;/record&gt;&lt;/Cite&gt;&lt;/EndNote&gt;</w:instrText>
      </w:r>
      <w:r w:rsidR="007861E9" w:rsidRPr="00BB7A22">
        <w:fldChar w:fldCharType="separate"/>
      </w:r>
      <w:r w:rsidR="00522184" w:rsidRPr="00BB7A22">
        <w:t>(Garamszegi et al. 2005)</w:t>
      </w:r>
      <w:r w:rsidR="007861E9" w:rsidRPr="00BB7A22">
        <w:fldChar w:fldCharType="end"/>
      </w:r>
      <w:r w:rsidR="002820B6" w:rsidRPr="00BB7A22">
        <w:t xml:space="preserve">, we </w:t>
      </w:r>
      <w:r w:rsidRPr="00BB7A22">
        <w:t xml:space="preserve">made no assumptions and instead </w:t>
      </w:r>
      <w:r w:rsidR="002820B6" w:rsidRPr="00BB7A22">
        <w:t>defined</w:t>
      </w:r>
      <w:r w:rsidRPr="00BB7A22">
        <w:t xml:space="preserve"> social</w:t>
      </w:r>
      <w:r w:rsidR="002820B6" w:rsidRPr="00BB7A22">
        <w:t xml:space="preserve"> mating systems independently for these </w:t>
      </w:r>
      <w:r w:rsidRPr="00BB7A22">
        <w:t>species (see Table S</w:t>
      </w:r>
      <w:r w:rsidR="002D6A3F">
        <w:t>1</w:t>
      </w:r>
      <w:r w:rsidRPr="00BB7A22">
        <w:t xml:space="preserve"> for sources)</w:t>
      </w:r>
      <w:r w:rsidR="002820B6" w:rsidRPr="00BB7A22">
        <w:t xml:space="preserve">. We excluded 12 </w:t>
      </w:r>
      <w:proofErr w:type="spellStart"/>
      <w:r w:rsidR="002820B6" w:rsidRPr="00BB7A22">
        <w:t>lekking</w:t>
      </w:r>
      <w:proofErr w:type="spellEnd"/>
      <w:r w:rsidR="002820B6" w:rsidRPr="00BB7A22">
        <w:t xml:space="preserve"> species for which we could not obtain more specific social </w:t>
      </w:r>
      <w:r w:rsidR="002820B6" w:rsidRPr="00BB7A22">
        <w:lastRenderedPageBreak/>
        <w:t>mating system data; however, results do not differ if we consider these 12 species as either polygynous or polyandrous/</w:t>
      </w:r>
      <w:proofErr w:type="spellStart"/>
      <w:r w:rsidR="002820B6" w:rsidRPr="00BB7A22">
        <w:t>polygynandrous</w:t>
      </w:r>
      <w:proofErr w:type="spellEnd"/>
      <w:r w:rsidR="002820B6" w:rsidRPr="00BB7A22">
        <w:t xml:space="preserve">.  </w:t>
      </w:r>
    </w:p>
    <w:p w14:paraId="586E7ED2" w14:textId="04C1E40B" w:rsidR="00867C01" w:rsidRPr="00BB7A22" w:rsidRDefault="00867C01" w:rsidP="00BB7A22"/>
    <w:p w14:paraId="3FB973F0" w14:textId="4543B244" w:rsidR="00D73A52" w:rsidRPr="00BB7A22" w:rsidRDefault="00D73A52" w:rsidP="005B2CBB">
      <w:pPr>
        <w:pStyle w:val="Heading3"/>
      </w:pPr>
      <w:r w:rsidRPr="00BB7A22">
        <w:t>Reptiles</w:t>
      </w:r>
    </w:p>
    <w:p w14:paraId="411287C0" w14:textId="33C01B9F" w:rsidR="00D73A52" w:rsidRPr="00BB7A22" w:rsidRDefault="00D73A52" w:rsidP="00BB7A22">
      <w:r w:rsidRPr="00BB7A22">
        <w:t xml:space="preserve">To our knowledge, there is no compilation of mating system data readily available for squamates – at least not one that overlaps with our testes </w:t>
      </w:r>
      <w:r w:rsidR="00EF4D22">
        <w:t>mass</w:t>
      </w:r>
      <w:r w:rsidR="00EF4D22" w:rsidRPr="00BB7A22">
        <w:t xml:space="preserve"> </w:t>
      </w:r>
      <w:r w:rsidRPr="00BB7A22">
        <w:t xml:space="preserve">data. </w:t>
      </w:r>
      <w:r w:rsidR="00A233B5" w:rsidRPr="00BB7A22">
        <w:t xml:space="preserve">For these species, we collected data from individual sources (N = 12, see Table S1). </w:t>
      </w:r>
      <w:r w:rsidR="00BB7A22" w:rsidRPr="00BB7A22">
        <w:t xml:space="preserve">However, we did not perform additional tests on these data owing to too small of a sample size. </w:t>
      </w:r>
    </w:p>
    <w:p w14:paraId="0B528FDD" w14:textId="77777777" w:rsidR="005B2CBB" w:rsidRPr="00BB7A22" w:rsidRDefault="005B2CBB" w:rsidP="00BB7A22"/>
    <w:p w14:paraId="53B6F1CD" w14:textId="60BE0DAB" w:rsidR="008A3006" w:rsidRDefault="008A3006" w:rsidP="008A3006">
      <w:pPr>
        <w:rPr>
          <w:b/>
        </w:rPr>
      </w:pPr>
      <w:r>
        <w:rPr>
          <w:b/>
        </w:rPr>
        <w:t>Cross-validating the trend in monogamous birds</w:t>
      </w:r>
    </w:p>
    <w:p w14:paraId="761F507B" w14:textId="2A5F6616" w:rsidR="00A4439E" w:rsidRDefault="00A4439E" w:rsidP="008A3006">
      <w:pPr>
        <w:rPr>
          <w:b/>
        </w:rPr>
      </w:pPr>
    </w:p>
    <w:p w14:paraId="28DC26F2" w14:textId="08FC9B6A" w:rsidR="00A4439E" w:rsidRPr="00BD4FC8" w:rsidRDefault="00BD4FC8" w:rsidP="008A3006">
      <w:r w:rsidRPr="00BD4FC8">
        <w:t xml:space="preserve">We ensure the consistency of our results by performing </w:t>
      </w:r>
      <w:r w:rsidR="003708B4">
        <w:t xml:space="preserve">100 independent </w:t>
      </w:r>
      <w:r w:rsidRPr="00BD4FC8">
        <w:t xml:space="preserve">cross-validation tests. To do this, we </w:t>
      </w:r>
      <w:r w:rsidR="0089294D">
        <w:t>divide our dataset in two by randomly sampling</w:t>
      </w:r>
      <w:r w:rsidRPr="00BD4FC8">
        <w:t xml:space="preserve"> 50% of all</w:t>
      </w:r>
      <w:r w:rsidR="0089294D">
        <w:t xml:space="preserve"> monogamous bird</w:t>
      </w:r>
      <w:r w:rsidRPr="00BD4FC8">
        <w:t xml:space="preserve"> species. </w:t>
      </w:r>
      <w:r w:rsidR="0089294D">
        <w:t xml:space="preserve">We then repeat our trends analysis in both halves of the dataset, estimating the relationship between testes </w:t>
      </w:r>
      <w:r w:rsidR="00EF4D22">
        <w:t xml:space="preserve">mass </w:t>
      </w:r>
      <w:r w:rsidR="0089294D">
        <w:t xml:space="preserve">and path-wise rate. </w:t>
      </w:r>
      <w:r w:rsidRPr="00BD4FC8">
        <w:t>We find that the significant ne</w:t>
      </w:r>
      <w:r w:rsidR="0089294D">
        <w:t>gative relationship stands in both halves of 98</w:t>
      </w:r>
      <w:r w:rsidRPr="00BD4FC8">
        <w:t xml:space="preserve">% of all </w:t>
      </w:r>
      <w:r w:rsidR="0089294D">
        <w:t>randomly re-sampled datasets</w:t>
      </w:r>
      <w:r>
        <w:t xml:space="preserve"> (Figure S1). W</w:t>
      </w:r>
      <w:r w:rsidRPr="00BD4FC8">
        <w:t>e are therefore confident i</w:t>
      </w:r>
      <w:r>
        <w:t>n the robustness of our results across monogamous birds.</w:t>
      </w:r>
      <w:r w:rsidR="00ED6E48">
        <w:t xml:space="preserve"> </w:t>
      </w:r>
    </w:p>
    <w:p w14:paraId="66A3897C" w14:textId="32390859" w:rsidR="00C174C5" w:rsidRDefault="0089294D" w:rsidP="00C174C5">
      <w:pPr>
        <w:keepNext/>
      </w:pPr>
      <w:r>
        <w:rPr>
          <w:noProof/>
          <w:lang w:eastAsia="en-GB"/>
        </w:rPr>
        <w:drawing>
          <wp:inline distT="0" distB="0" distL="0" distR="0" wp14:anchorId="51020D3B" wp14:editId="0E88EAE6">
            <wp:extent cx="5731510" cy="2643505"/>
            <wp:effectExtent l="0" t="0" r="254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2643505"/>
                    </a:xfrm>
                    <a:prstGeom prst="rect">
                      <a:avLst/>
                    </a:prstGeom>
                  </pic:spPr>
                </pic:pic>
              </a:graphicData>
            </a:graphic>
          </wp:inline>
        </w:drawing>
      </w:r>
    </w:p>
    <w:p w14:paraId="7BE0C0BA" w14:textId="5E6C92D4" w:rsidR="00D73A52" w:rsidRDefault="00C174C5" w:rsidP="00C174C5">
      <w:r w:rsidRPr="0089294D">
        <w:rPr>
          <w:b/>
        </w:rPr>
        <w:t>Figure S</w:t>
      </w:r>
      <w:r w:rsidR="00DF1A2C" w:rsidRPr="0089294D">
        <w:rPr>
          <w:b/>
        </w:rPr>
        <w:fldChar w:fldCharType="begin"/>
      </w:r>
      <w:r w:rsidR="00DF1A2C" w:rsidRPr="0089294D">
        <w:rPr>
          <w:b/>
        </w:rPr>
        <w:instrText xml:space="preserve"> SEQ Figure \* ARABIC </w:instrText>
      </w:r>
      <w:r w:rsidR="00DF1A2C" w:rsidRPr="0089294D">
        <w:rPr>
          <w:b/>
        </w:rPr>
        <w:fldChar w:fldCharType="separate"/>
      </w:r>
      <w:r w:rsidR="002D6A3F">
        <w:rPr>
          <w:b/>
          <w:noProof/>
        </w:rPr>
        <w:t>1</w:t>
      </w:r>
      <w:r w:rsidR="00DF1A2C" w:rsidRPr="0089294D">
        <w:rPr>
          <w:b/>
          <w:noProof/>
        </w:rPr>
        <w:fldChar w:fldCharType="end"/>
      </w:r>
      <w:r>
        <w:t xml:space="preserve"> –</w:t>
      </w:r>
      <w:r w:rsidR="00BD4FC8">
        <w:t xml:space="preserve"> </w:t>
      </w:r>
      <w:r>
        <w:t>The results of 100</w:t>
      </w:r>
      <w:r w:rsidR="00BD4FC8">
        <w:t xml:space="preserve"> cross-validation</w:t>
      </w:r>
      <w:r>
        <w:t xml:space="preserve"> </w:t>
      </w:r>
      <w:r w:rsidR="0089294D">
        <w:t>tests</w:t>
      </w:r>
      <w:r w:rsidR="00BD4FC8">
        <w:t xml:space="preserve">. The </w:t>
      </w:r>
      <w:r w:rsidR="00AA2EA1">
        <w:t xml:space="preserve">distribution of </w:t>
      </w:r>
      <w:r w:rsidR="00BD4FC8">
        <w:t xml:space="preserve">estimated </w:t>
      </w:r>
      <w:r w:rsidR="00ED6E48">
        <w:rPr>
          <w:rFonts w:ascii="Arial" w:hAnsi="Arial" w:cs="Arial"/>
        </w:rPr>
        <w:t>β</w:t>
      </w:r>
      <w:r w:rsidR="00ED6E48">
        <w:t xml:space="preserve"> </w:t>
      </w:r>
      <w:r w:rsidR="00BD4FC8">
        <w:t>parameter</w:t>
      </w:r>
      <w:r w:rsidR="00AA2EA1">
        <w:t>s</w:t>
      </w:r>
      <w:r w:rsidR="00BD4FC8">
        <w:t xml:space="preserve"> (the slope</w:t>
      </w:r>
      <w:r w:rsidR="00ED6E48">
        <w:t xml:space="preserve"> value for</w:t>
      </w:r>
      <w:r w:rsidR="00BD4FC8">
        <w:t xml:space="preserve"> the relationship between testes </w:t>
      </w:r>
      <w:r w:rsidR="00EF4D22">
        <w:t xml:space="preserve">mass </w:t>
      </w:r>
      <w:r w:rsidR="00BD4FC8">
        <w:t>and path-wise rate) and its significance (p-value) are shown in (a) and (b) respectively.</w:t>
      </w:r>
      <w:r w:rsidR="00AA2EA1">
        <w:t xml:space="preserve"> Values are shown for </w:t>
      </w:r>
      <w:r w:rsidR="0089294D">
        <w:t xml:space="preserve">two datasets for </w:t>
      </w:r>
      <w:r w:rsidR="00AA2EA1">
        <w:t>each cross-validation test</w:t>
      </w:r>
      <w:r w:rsidR="0089294D">
        <w:t>, generated by randomly re-sampling 50% of monogamous bird species</w:t>
      </w:r>
      <w:r w:rsidR="00AA2EA1">
        <w:t xml:space="preserve"> (i.e. 200 models </w:t>
      </w:r>
      <w:r w:rsidR="0089294D">
        <w:t xml:space="preserve">are </w:t>
      </w:r>
      <w:r w:rsidR="00AA2EA1">
        <w:t xml:space="preserve">presented in this figure). </w:t>
      </w:r>
      <w:r w:rsidR="00BD4FC8">
        <w:t xml:space="preserve"> </w:t>
      </w:r>
      <w:r w:rsidR="00ED6E48">
        <w:t xml:space="preserve">For reference, vertical lines are drawn at the slope value </w:t>
      </w:r>
      <w:r w:rsidR="00AA2EA1">
        <w:t xml:space="preserve">from </w:t>
      </w:r>
      <w:r w:rsidR="0089294D">
        <w:t>the model in our main text that estimates a relationship</w:t>
      </w:r>
      <w:r w:rsidR="00AA2EA1">
        <w:t xml:space="preserve"> across all</w:t>
      </w:r>
      <w:r w:rsidR="00ED6E48">
        <w:t xml:space="preserve"> monogamous birds </w:t>
      </w:r>
      <w:r w:rsidR="00AA2EA1">
        <w:t xml:space="preserve">in </w:t>
      </w:r>
      <w:r w:rsidR="00ED6E48">
        <w:t xml:space="preserve">(a) and at p=0.05 in (b). </w:t>
      </w:r>
    </w:p>
    <w:p w14:paraId="792D6378" w14:textId="77777777" w:rsidR="00C174C5" w:rsidRDefault="00C174C5" w:rsidP="00C174C5"/>
    <w:p w14:paraId="203DFD66" w14:textId="7491B2EA" w:rsidR="003708B4" w:rsidRDefault="00AA004A">
      <w:pPr>
        <w:autoSpaceDE/>
        <w:autoSpaceDN/>
        <w:adjustRightInd/>
        <w:spacing w:after="160" w:line="259" w:lineRule="auto"/>
        <w:jc w:val="left"/>
        <w:outlineLvl w:val="9"/>
        <w:rPr>
          <w:b/>
        </w:rPr>
      </w:pPr>
      <w:r>
        <w:rPr>
          <w:b/>
        </w:rPr>
        <w:t>Running Variable Rates Regressions in BayesTraits V3</w:t>
      </w:r>
    </w:p>
    <w:p w14:paraId="63E83FFB" w14:textId="177CB1B0" w:rsidR="00AA004A" w:rsidRDefault="00AA004A" w:rsidP="00AA004A">
      <w:pPr>
        <w:pStyle w:val="PlainText"/>
        <w:rPr>
          <w:rFonts w:ascii="Leelawadee UI" w:hAnsi="Leelawadee UI" w:cs="Leelawadee UI"/>
        </w:rPr>
      </w:pPr>
      <w:r>
        <w:rPr>
          <w:rFonts w:ascii="Leelawadee UI" w:hAnsi="Leelawadee UI" w:cs="Leelawadee UI"/>
        </w:rPr>
        <w:t>BayesTraits is a command-line driven program. The variable rates regression model requires the specification of</w:t>
      </w:r>
      <w:r w:rsidRPr="00AA004A">
        <w:rPr>
          <w:rFonts w:ascii="Leelawadee UI" w:hAnsi="Leelawadee UI" w:cs="Leelawadee UI"/>
        </w:rPr>
        <w:t xml:space="preserve"> both a tree file (</w:t>
      </w:r>
      <w:r>
        <w:rPr>
          <w:rFonts w:ascii="Leelawadee UI" w:hAnsi="Leelawadee UI" w:cs="Leelawadee UI"/>
        </w:rPr>
        <w:t xml:space="preserve">this must be </w:t>
      </w:r>
      <w:r w:rsidRPr="00AA004A">
        <w:rPr>
          <w:rFonts w:ascii="Leelawadee UI" w:hAnsi="Leelawadee UI" w:cs="Leelawadee UI"/>
        </w:rPr>
        <w:t>in nexus format) and</w:t>
      </w:r>
      <w:r>
        <w:rPr>
          <w:rFonts w:ascii="Leelawadee UI" w:hAnsi="Leelawadee UI" w:cs="Leelawadee UI"/>
        </w:rPr>
        <w:t xml:space="preserve"> a tab-delimited</w:t>
      </w:r>
      <w:r w:rsidRPr="00AA004A">
        <w:rPr>
          <w:rFonts w:ascii="Leelawadee UI" w:hAnsi="Leelawadee UI" w:cs="Leelawadee UI"/>
        </w:rPr>
        <w:t xml:space="preserve"> </w:t>
      </w:r>
      <w:r>
        <w:rPr>
          <w:rFonts w:ascii="Leelawadee UI" w:hAnsi="Leelawadee UI" w:cs="Leelawadee UI"/>
        </w:rPr>
        <w:t>text</w:t>
      </w:r>
      <w:r w:rsidRPr="00AA004A">
        <w:rPr>
          <w:rFonts w:ascii="Leelawadee UI" w:hAnsi="Leelawadee UI" w:cs="Leelawadee UI"/>
        </w:rPr>
        <w:t xml:space="preserve"> </w:t>
      </w:r>
      <w:r>
        <w:rPr>
          <w:rFonts w:ascii="Leelawadee UI" w:hAnsi="Leelawadee UI" w:cs="Leelawadee UI"/>
        </w:rPr>
        <w:t xml:space="preserve">file containing the data (full details on the structure of this data file and also the nexus phylogenetic tree file format can be found on pgs. 8-10 of the BayesTraits manual, available at: </w:t>
      </w:r>
      <w:hyperlink r:id="rId6" w:history="1">
        <w:r w:rsidRPr="00C67EAA">
          <w:rPr>
            <w:rStyle w:val="Hyperlink"/>
            <w:rFonts w:ascii="Leelawadee UI" w:hAnsi="Leelawadee UI" w:cs="Leelawadee UI"/>
          </w:rPr>
          <w:t>http://www.evolution.rdg.ac.uk/BayesTraitsV3.0.1/Files/BayesTraitsV3.Manual.pdf</w:t>
        </w:r>
      </w:hyperlink>
      <w:r w:rsidRPr="00AA004A">
        <w:rPr>
          <w:rFonts w:ascii="Leelawadee UI" w:hAnsi="Leelawadee UI" w:cs="Leelawadee UI"/>
        </w:rPr>
        <w:t xml:space="preserve">). </w:t>
      </w:r>
    </w:p>
    <w:p w14:paraId="63FA7D90" w14:textId="77777777" w:rsidR="00AA004A" w:rsidRDefault="00AA004A" w:rsidP="00AA004A">
      <w:pPr>
        <w:pStyle w:val="PlainText"/>
        <w:rPr>
          <w:rFonts w:ascii="Leelawadee UI" w:hAnsi="Leelawadee UI" w:cs="Leelawadee UI"/>
        </w:rPr>
      </w:pPr>
    </w:p>
    <w:p w14:paraId="4C017AD3" w14:textId="77777777" w:rsidR="00AA004A" w:rsidRPr="00AA004A" w:rsidRDefault="00AA004A" w:rsidP="00AA004A">
      <w:pPr>
        <w:pStyle w:val="PlainText"/>
        <w:rPr>
          <w:rFonts w:ascii="Leelawadee UI" w:hAnsi="Leelawadee UI" w:cs="Leelawadee UI"/>
        </w:rPr>
      </w:pPr>
    </w:p>
    <w:p w14:paraId="5F47DA6C" w14:textId="055323F8" w:rsidR="00AA004A" w:rsidRPr="00AA004A" w:rsidRDefault="00AA004A" w:rsidP="00AA004A">
      <w:pPr>
        <w:pStyle w:val="PlainText"/>
        <w:rPr>
          <w:rFonts w:ascii="Leelawadee UI" w:hAnsi="Leelawadee UI" w:cs="Leelawadee UI"/>
        </w:rPr>
      </w:pPr>
      <w:r w:rsidRPr="00AA004A">
        <w:rPr>
          <w:rFonts w:ascii="Leelawadee UI" w:hAnsi="Leelawadee UI" w:cs="Leelawadee UI"/>
          <w:noProof/>
          <w:lang w:eastAsia="en-GB"/>
        </w:rPr>
        <mc:AlternateContent>
          <mc:Choice Requires="wps">
            <w:drawing>
              <wp:anchor distT="0" distB="0" distL="114300" distR="114300" simplePos="0" relativeHeight="251663360" behindDoc="0" locked="0" layoutInCell="1" allowOverlap="1" wp14:anchorId="6197A62D" wp14:editId="0E4395E7">
                <wp:simplePos x="0" y="0"/>
                <wp:positionH relativeFrom="column">
                  <wp:posOffset>0</wp:posOffset>
                </wp:positionH>
                <wp:positionV relativeFrom="paragraph">
                  <wp:posOffset>180340</wp:posOffset>
                </wp:positionV>
                <wp:extent cx="4502785" cy="307975"/>
                <wp:effectExtent l="0" t="0" r="12065" b="15875"/>
                <wp:wrapTopAndBottom/>
                <wp:docPr id="5" name="Text Box 5"/>
                <wp:cNvGraphicFramePr/>
                <a:graphic xmlns:a="http://schemas.openxmlformats.org/drawingml/2006/main">
                  <a:graphicData uri="http://schemas.microsoft.com/office/word/2010/wordprocessingShape">
                    <wps:wsp>
                      <wps:cNvSpPr txBox="1"/>
                      <wps:spPr>
                        <a:xfrm>
                          <a:off x="0" y="0"/>
                          <a:ext cx="4502785" cy="307975"/>
                        </a:xfrm>
                        <a:prstGeom prst="rect">
                          <a:avLst/>
                        </a:prstGeom>
                        <a:solidFill>
                          <a:schemeClr val="lt1"/>
                        </a:solidFill>
                        <a:ln w="6350">
                          <a:solidFill>
                            <a:prstClr val="black"/>
                          </a:solidFill>
                        </a:ln>
                      </wps:spPr>
                      <wps:txbx>
                        <w:txbxContent>
                          <w:p w14:paraId="071E2000" w14:textId="365DBF28" w:rsidR="00AA004A" w:rsidRPr="00F35E51" w:rsidRDefault="00AA004A" w:rsidP="00AA004A">
                            <w:pPr>
                              <w:pStyle w:val="NoSpacing"/>
                              <w:rPr>
                                <w:rFonts w:ascii="Consolas" w:hAnsi="Consolas"/>
                              </w:rPr>
                            </w:pPr>
                            <w:r>
                              <w:rPr>
                                <w:rFonts w:ascii="Consolas" w:hAnsi="Consolas"/>
                              </w:rPr>
                              <w:t xml:space="preserve">BayesTraitsV3.exe </w:t>
                            </w:r>
                            <w:proofErr w:type="spellStart"/>
                            <w:r>
                              <w:rPr>
                                <w:rFonts w:ascii="Consolas" w:hAnsi="Consolas"/>
                              </w:rPr>
                              <w:t>Tree.nexus</w:t>
                            </w:r>
                            <w:proofErr w:type="spellEnd"/>
                            <w:r>
                              <w:rPr>
                                <w:rFonts w:ascii="Consolas" w:hAnsi="Consolas"/>
                              </w:rPr>
                              <w:t xml:space="preserve"> Data.t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197A62D" id="_x0000_t202" coordsize="21600,21600" o:spt="202" path="m,l,21600r21600,l21600,xe">
                <v:stroke joinstyle="miter"/>
                <v:path gradientshapeok="t" o:connecttype="rect"/>
              </v:shapetype>
              <v:shape id="Text Box 5" o:spid="_x0000_s1026" type="#_x0000_t202" style="position:absolute;margin-left:0;margin-top:14.2pt;width:354.55pt;height:24.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aOTAIAAKEEAAAOAAAAZHJzL2Uyb0RvYy54bWysVE1PGzEQvVfqf7B8L7sJCYGIDUpBVJUi&#10;QEoQZ8frJat6Pa7tZDf99X12Pgi0p6oX73z5eebNzF7fdI1mG+V8TabgvbOcM2UklbV5Lfjz4v7L&#10;JWc+CFMKTUYVfKs8v5l8/nTd2rHq04p0qRwDiPHj1hZ8FYIdZ5mXK9UIf0ZWGTgrco0IUN1rVjrR&#10;Ar3RWT/PL7KWXGkdSeU9rHc7J58k/KpSMjxWlVeB6YIjt5BOl85lPLPJtRi/OmFXtdynIf4hi0bU&#10;Bo8eoe5EEGzt6j+gmlo68lSFM0lNRlVVS5VqQDW9/EM185WwKtUCcrw90uT/H6x82Dw5VpcFH3Jm&#10;RIMWLVQX2Ffq2DCy01o/RtDcIix0MKPLB7uHMRbdVa6JX5TD4AfP2yO3EUzCOBjm/dElHpHwneej&#10;q1GCz95uW+fDN0UNi0LBHXqXKBWbmQ/IBKGHkPiYJ12X97XWSYnzom61YxuBTuuQcsSNd1HasLbg&#10;F+fDPAG/80Xo4/2lFvJHrPI9AjRtYIyc7GqPUuiW3Z6oJZVb8ORoN2feyvsauDPhw5NwGCxQg2UJ&#10;jzgqTUiG9hJnK3K//maP8eg3vJy1GNSC+59r4RRn+rvBJFz1BoM42UkZDEd9KO7Uszz1mHVzS2Co&#10;h7W0MokxPuiDWDlqXrBT0/gqXMJIvF3wcBBvw259sJNSTacpCLNsRZiZuZUROnYk8rnoXoSz+34G&#10;TMIDHUZajD+0dRcbbxqargNVdep5JHjH6p537EFqy35n46Kd6inq7c8y+Q0AAP//AwBQSwMEFAAG&#10;AAgAAAAhACEqVLvaAAAABgEAAA8AAABkcnMvZG93bnJldi54bWxMj8FOwzAQRO9I/IO1lbhRpxUq&#10;SYhTASpcOFEQ5228taPG68h20/D3mBPcdjSjmbfNdnaDmCjE3rOC1bIAQdx53bNR8PnxcluCiAlZ&#10;4+CZFHxThG17fdVgrf2F32naJyNyCccaFdiUxlrK2FlyGJd+JM7e0QeHKctgpA54yeVukOui2EiH&#10;PecFiyM9W+pO+7NTsHsylelKDHZX6r6f5q/jm3lV6mYxPz6ASDSnvzD84md0aDPTwZ9ZRzEoyI8k&#10;BevyDkR274tqBeKQj00Fsm3kf/z2BwAA//8DAFBLAQItABQABgAIAAAAIQC2gziS/gAAAOEBAAAT&#10;AAAAAAAAAAAAAAAAAAAAAABbQ29udGVudF9UeXBlc10ueG1sUEsBAi0AFAAGAAgAAAAhADj9If/W&#10;AAAAlAEAAAsAAAAAAAAAAAAAAAAALwEAAF9yZWxzLy5yZWxzUEsBAi0AFAAGAAgAAAAhANX/Jo5M&#10;AgAAoQQAAA4AAAAAAAAAAAAAAAAALgIAAGRycy9lMm9Eb2MueG1sUEsBAi0AFAAGAAgAAAAhACEq&#10;VLvaAAAABgEAAA8AAAAAAAAAAAAAAAAApgQAAGRycy9kb3ducmV2LnhtbFBLBQYAAAAABAAEAPMA&#10;AACtBQAAAAA=&#10;" fillcolor="white [3201]" strokeweight=".5pt">
                <v:textbox>
                  <w:txbxContent>
                    <w:p w14:paraId="071E2000" w14:textId="365DBF28" w:rsidR="00AA004A" w:rsidRPr="00F35E51" w:rsidRDefault="00AA004A" w:rsidP="00AA004A">
                      <w:pPr>
                        <w:pStyle w:val="NoSpacing"/>
                        <w:rPr>
                          <w:rFonts w:ascii="Consolas" w:hAnsi="Consolas"/>
                        </w:rPr>
                      </w:pPr>
                      <w:r>
                        <w:rPr>
                          <w:rFonts w:ascii="Consolas" w:hAnsi="Consolas"/>
                        </w:rPr>
                        <w:t xml:space="preserve">BayesTraitsV3.exe </w:t>
                      </w:r>
                      <w:proofErr w:type="spellStart"/>
                      <w:r>
                        <w:rPr>
                          <w:rFonts w:ascii="Consolas" w:hAnsi="Consolas"/>
                        </w:rPr>
                        <w:t>Tree.nexus</w:t>
                      </w:r>
                      <w:proofErr w:type="spellEnd"/>
                      <w:r>
                        <w:rPr>
                          <w:rFonts w:ascii="Consolas" w:hAnsi="Consolas"/>
                        </w:rPr>
                        <w:t xml:space="preserve"> Data.txt</w:t>
                      </w:r>
                    </w:p>
                  </w:txbxContent>
                </v:textbox>
                <w10:wrap type="topAndBottom"/>
              </v:shape>
            </w:pict>
          </mc:Fallback>
        </mc:AlternateContent>
      </w:r>
    </w:p>
    <w:p w14:paraId="62935D8A" w14:textId="4A604A18" w:rsidR="00AA004A" w:rsidRPr="00AA004A" w:rsidRDefault="00AA004A" w:rsidP="00AA004A">
      <w:r w:rsidRPr="00AA004A">
        <w:rPr>
          <w:noProof/>
          <w:lang w:eastAsia="en-GB"/>
        </w:rPr>
        <mc:AlternateContent>
          <mc:Choice Requires="wps">
            <w:drawing>
              <wp:anchor distT="0" distB="0" distL="114300" distR="114300" simplePos="0" relativeHeight="251660288" behindDoc="0" locked="0" layoutInCell="1" allowOverlap="1" wp14:anchorId="43B2800C" wp14:editId="31E72C32">
                <wp:simplePos x="0" y="0"/>
                <wp:positionH relativeFrom="column">
                  <wp:posOffset>0</wp:posOffset>
                </wp:positionH>
                <wp:positionV relativeFrom="paragraph">
                  <wp:posOffset>1034966</wp:posOffset>
                </wp:positionV>
                <wp:extent cx="4502785" cy="1259840"/>
                <wp:effectExtent l="0" t="0" r="12065" b="16510"/>
                <wp:wrapTopAndBottom/>
                <wp:docPr id="2" name="Text Box 2"/>
                <wp:cNvGraphicFramePr/>
                <a:graphic xmlns:a="http://schemas.openxmlformats.org/drawingml/2006/main">
                  <a:graphicData uri="http://schemas.microsoft.com/office/word/2010/wordprocessingShape">
                    <wps:wsp>
                      <wps:cNvSpPr txBox="1"/>
                      <wps:spPr>
                        <a:xfrm>
                          <a:off x="0" y="0"/>
                          <a:ext cx="4502785" cy="1259840"/>
                        </a:xfrm>
                        <a:prstGeom prst="rect">
                          <a:avLst/>
                        </a:prstGeom>
                        <a:solidFill>
                          <a:schemeClr val="lt1"/>
                        </a:solidFill>
                        <a:ln w="6350">
                          <a:solidFill>
                            <a:prstClr val="black"/>
                          </a:solidFill>
                        </a:ln>
                      </wps:spPr>
                      <wps:txbx>
                        <w:txbxContent>
                          <w:p w14:paraId="72B5328C" w14:textId="77777777" w:rsidR="00AA004A" w:rsidRPr="00F35E51" w:rsidRDefault="00AA004A" w:rsidP="00AA004A">
                            <w:pPr>
                              <w:pStyle w:val="NoSpacing"/>
                              <w:rPr>
                                <w:rFonts w:ascii="Consolas" w:hAnsi="Consolas"/>
                              </w:rPr>
                            </w:pPr>
                            <w:r w:rsidRPr="00F35E51">
                              <w:rPr>
                                <w:rFonts w:ascii="Consolas" w:hAnsi="Consolas"/>
                              </w:rPr>
                              <w:t>1)</w:t>
                            </w:r>
                            <w:r w:rsidRPr="00F35E51">
                              <w:rPr>
                                <w:rFonts w:ascii="Consolas" w:hAnsi="Consolas"/>
                              </w:rPr>
                              <w:tab/>
                            </w:r>
                            <w:proofErr w:type="spellStart"/>
                            <w:r w:rsidRPr="00F35E51">
                              <w:rPr>
                                <w:rFonts w:ascii="Consolas" w:hAnsi="Consolas"/>
                              </w:rPr>
                              <w:t>MultiState</w:t>
                            </w:r>
                            <w:proofErr w:type="spellEnd"/>
                          </w:p>
                          <w:p w14:paraId="2C6122AA" w14:textId="77777777" w:rsidR="00AA004A" w:rsidRPr="00F35E51" w:rsidRDefault="00AA004A" w:rsidP="00AA004A">
                            <w:pPr>
                              <w:pStyle w:val="NoSpacing"/>
                              <w:rPr>
                                <w:rFonts w:ascii="Consolas" w:hAnsi="Consolas"/>
                              </w:rPr>
                            </w:pPr>
                            <w:r w:rsidRPr="00F35E51">
                              <w:rPr>
                                <w:rFonts w:ascii="Consolas" w:hAnsi="Consolas"/>
                              </w:rPr>
                              <w:t>4)</w:t>
                            </w:r>
                            <w:r w:rsidRPr="00F35E51">
                              <w:rPr>
                                <w:rFonts w:ascii="Consolas" w:hAnsi="Consolas"/>
                              </w:rPr>
                              <w:tab/>
                              <w:t>Continuous: Random Walk (Model A)</w:t>
                            </w:r>
                          </w:p>
                          <w:p w14:paraId="257BACB3" w14:textId="77777777" w:rsidR="00AA004A" w:rsidRPr="00F35E51" w:rsidRDefault="00AA004A" w:rsidP="00AA004A">
                            <w:pPr>
                              <w:pStyle w:val="NoSpacing"/>
                              <w:rPr>
                                <w:rFonts w:ascii="Consolas" w:hAnsi="Consolas"/>
                              </w:rPr>
                            </w:pPr>
                            <w:r w:rsidRPr="00F35E51">
                              <w:rPr>
                                <w:rFonts w:ascii="Consolas" w:hAnsi="Consolas"/>
                              </w:rPr>
                              <w:t>5)</w:t>
                            </w:r>
                            <w:r w:rsidRPr="00F35E51">
                              <w:rPr>
                                <w:rFonts w:ascii="Consolas" w:hAnsi="Consolas"/>
                              </w:rPr>
                              <w:tab/>
                              <w:t>Continuous: Directional (Model B)</w:t>
                            </w:r>
                          </w:p>
                          <w:p w14:paraId="149D19CF" w14:textId="77777777" w:rsidR="00AA004A" w:rsidRPr="00F35E51" w:rsidRDefault="00AA004A" w:rsidP="00AA004A">
                            <w:pPr>
                              <w:pStyle w:val="NoSpacing"/>
                              <w:rPr>
                                <w:rFonts w:ascii="Consolas" w:hAnsi="Consolas"/>
                              </w:rPr>
                            </w:pPr>
                            <w:r w:rsidRPr="00F35E51">
                              <w:rPr>
                                <w:rFonts w:ascii="Consolas" w:hAnsi="Consolas"/>
                              </w:rPr>
                              <w:t>6)</w:t>
                            </w:r>
                            <w:r w:rsidRPr="00F35E51">
                              <w:rPr>
                                <w:rFonts w:ascii="Consolas" w:hAnsi="Consolas"/>
                              </w:rPr>
                              <w:tab/>
                              <w:t>Continuous: Regression</w:t>
                            </w:r>
                          </w:p>
                          <w:p w14:paraId="69F3D850" w14:textId="77777777" w:rsidR="00AA004A" w:rsidRPr="00F35E51" w:rsidRDefault="00AA004A" w:rsidP="00AA004A">
                            <w:pPr>
                              <w:pStyle w:val="NoSpacing"/>
                              <w:rPr>
                                <w:rFonts w:ascii="Consolas" w:hAnsi="Consolas"/>
                              </w:rPr>
                            </w:pPr>
                            <w:r w:rsidRPr="00F35E51">
                              <w:rPr>
                                <w:rFonts w:ascii="Consolas" w:hAnsi="Consolas"/>
                              </w:rPr>
                              <w:t>7)</w:t>
                            </w:r>
                            <w:r w:rsidRPr="00F35E51">
                              <w:rPr>
                                <w:rFonts w:ascii="Consolas" w:hAnsi="Consolas"/>
                              </w:rPr>
                              <w:tab/>
                              <w:t>Independent Contrast</w:t>
                            </w:r>
                          </w:p>
                          <w:p w14:paraId="4ABE6528" w14:textId="77777777" w:rsidR="00AA004A" w:rsidRPr="00F35E51" w:rsidRDefault="00AA004A" w:rsidP="00AA004A">
                            <w:pPr>
                              <w:pStyle w:val="NoSpacing"/>
                              <w:rPr>
                                <w:rFonts w:ascii="Consolas" w:hAnsi="Consolas"/>
                              </w:rPr>
                            </w:pPr>
                            <w:r w:rsidRPr="00F35E51">
                              <w:rPr>
                                <w:rFonts w:ascii="Consolas" w:hAnsi="Consolas"/>
                              </w:rPr>
                              <w:t>8)</w:t>
                            </w:r>
                            <w:r w:rsidRPr="00F35E51">
                              <w:rPr>
                                <w:rFonts w:ascii="Consolas" w:hAnsi="Consolas"/>
                              </w:rPr>
                              <w:tab/>
                              <w:t>Independent Contrast: Correlation</w:t>
                            </w:r>
                          </w:p>
                          <w:p w14:paraId="053B7F2F" w14:textId="77777777" w:rsidR="00AA004A" w:rsidRPr="00F35E51" w:rsidRDefault="00AA004A" w:rsidP="00AA004A">
                            <w:pPr>
                              <w:pStyle w:val="NoSpacing"/>
                              <w:rPr>
                                <w:rFonts w:ascii="Consolas" w:hAnsi="Consolas"/>
                              </w:rPr>
                            </w:pPr>
                            <w:r w:rsidRPr="00F35E51">
                              <w:rPr>
                                <w:rFonts w:ascii="Consolas" w:hAnsi="Consolas"/>
                              </w:rPr>
                              <w:t>9)</w:t>
                            </w:r>
                            <w:r w:rsidRPr="00F35E51">
                              <w:rPr>
                                <w:rFonts w:ascii="Consolas" w:hAnsi="Consolas"/>
                              </w:rPr>
                              <w:tab/>
                              <w:t>Independent Contrast: Regres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B2800C" id="Text Box 2" o:spid="_x0000_s1027" type="#_x0000_t202" style="position:absolute;left:0;text-align:left;margin-left:0;margin-top:81.5pt;width:354.55pt;height:99.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2Au0TwIAAKkEAAAOAAAAZHJzL2Uyb0RvYy54bWysVMlu2zAQvRfoPxC8N7JVO3EMy4GbwEWB&#10;IAlgFznTFGULpTgsSVtyv76P9JKlPRW9ULPxcebNjCY3XaPZTjlfkyl4/6LHmTKSytqsC/59Of80&#10;4swHYUqhyaiC75XnN9OPHyatHaucNqRL5RhAjB+3tuCbEOw4y7zcqEb4C7LKwFmRa0SA6tZZ6UQL&#10;9EZnea93mbXkSutIKu9hvTs4+TThV5WS4bGqvApMFxy5hXS6dK7imU0nYrx2wm5qeUxD/EMWjagN&#10;Hj1D3Ykg2NbVf0A1tXTkqQoXkpqMqqqWKtWAavq9d9UsNsKqVAvI8fZMk/9/sPJh9+RYXRY858yI&#10;Bi1aqi6wL9SxPLLTWj9G0MIiLHQwo8snu4cxFt1VrolflMPgB8/7M7cRTMI4GPbyq9GQMwlfPx9e&#10;jwaJ/ezlunU+fFXUsCgU3KF5iVOxu/cBqSD0FBJf86Trcl5rnZQ4MOpWO7YTaLUOKUnceBOlDWsL&#10;fvl52EvAb3wR+nx/pYX8Ect8iwBNGxgjKYfioxS6VZcoPBOzonIPvhwd5s1bOa8Bfy98eBIOAwaK&#10;sDThEUelCTnRUeJsQ+7X3+wxHn2Hl7MWA1tw/3MrnOJMfzOYiOv+AIyykJTB8CqH4l57Vq89Ztvc&#10;EojqYz2tTGKMD/okVo6aZ+zWLL4KlzASbxc8nMTbcFgj7KZUs1kKwkxbEe7NwsoIHRsTaV12z8LZ&#10;Y1sDJuKBTqMtxu+6e4iNNw3NtoGqOrU+8nxg9Ug/9iF157i7ceFe6ynq5Q8z/Q0AAP//AwBQSwME&#10;FAAGAAgAAAAhAGe51JbcAAAACAEAAA8AAABkcnMvZG93bnJldi54bWxMj8FOwzAQRO9I/IO1SNyo&#10;E4pCmsapABUunFoQ523s2lZjO7LdNPw9ywluuzuj2TftZnYDm1RMNngB5aIApnwfpPVawOfH610N&#10;LGX0EofglYBvlWDTXV+12Mhw8Ts17bNmFOJTgwJMzmPDeeqNcpgWYVSetGOIDjOtUXMZ8ULhbuD3&#10;RVFxh9bTB4OjejGqP+3PTsD2Wa90X2M021paO81fx3f9JsTtzfy0BpbVnP/M8ItP6NAR0yGcvUxs&#10;EEBFMl2rJQ0kPxarEthBwLIqH4B3Lf9foPsBAAD//wMAUEsBAi0AFAAGAAgAAAAhALaDOJL+AAAA&#10;4QEAABMAAAAAAAAAAAAAAAAAAAAAAFtDb250ZW50X1R5cGVzXS54bWxQSwECLQAUAAYACAAAACEA&#10;OP0h/9YAAACUAQAACwAAAAAAAAAAAAAAAAAvAQAAX3JlbHMvLnJlbHNQSwECLQAUAAYACAAAACEA&#10;TdgLtE8CAACpBAAADgAAAAAAAAAAAAAAAAAuAgAAZHJzL2Uyb0RvYy54bWxQSwECLQAUAAYACAAA&#10;ACEAZ7nUltwAAAAIAQAADwAAAAAAAAAAAAAAAACpBAAAZHJzL2Rvd25yZXYueG1sUEsFBgAAAAAE&#10;AAQA8wAAALIFAAAAAA==&#10;" fillcolor="white [3201]" strokeweight=".5pt">
                <v:textbox>
                  <w:txbxContent>
                    <w:p w14:paraId="72B5328C" w14:textId="77777777" w:rsidR="00AA004A" w:rsidRPr="00F35E51" w:rsidRDefault="00AA004A" w:rsidP="00AA004A">
                      <w:pPr>
                        <w:pStyle w:val="NoSpacing"/>
                        <w:rPr>
                          <w:rFonts w:ascii="Consolas" w:hAnsi="Consolas"/>
                        </w:rPr>
                      </w:pPr>
                      <w:r w:rsidRPr="00F35E51">
                        <w:rPr>
                          <w:rFonts w:ascii="Consolas" w:hAnsi="Consolas"/>
                        </w:rPr>
                        <w:t>1)</w:t>
                      </w:r>
                      <w:r w:rsidRPr="00F35E51">
                        <w:rPr>
                          <w:rFonts w:ascii="Consolas" w:hAnsi="Consolas"/>
                        </w:rPr>
                        <w:tab/>
                      </w:r>
                      <w:proofErr w:type="spellStart"/>
                      <w:r w:rsidRPr="00F35E51">
                        <w:rPr>
                          <w:rFonts w:ascii="Consolas" w:hAnsi="Consolas"/>
                        </w:rPr>
                        <w:t>MultiState</w:t>
                      </w:r>
                      <w:proofErr w:type="spellEnd"/>
                    </w:p>
                    <w:p w14:paraId="2C6122AA" w14:textId="77777777" w:rsidR="00AA004A" w:rsidRPr="00F35E51" w:rsidRDefault="00AA004A" w:rsidP="00AA004A">
                      <w:pPr>
                        <w:pStyle w:val="NoSpacing"/>
                        <w:rPr>
                          <w:rFonts w:ascii="Consolas" w:hAnsi="Consolas"/>
                        </w:rPr>
                      </w:pPr>
                      <w:r w:rsidRPr="00F35E51">
                        <w:rPr>
                          <w:rFonts w:ascii="Consolas" w:hAnsi="Consolas"/>
                        </w:rPr>
                        <w:t>4)</w:t>
                      </w:r>
                      <w:r w:rsidRPr="00F35E51">
                        <w:rPr>
                          <w:rFonts w:ascii="Consolas" w:hAnsi="Consolas"/>
                        </w:rPr>
                        <w:tab/>
                        <w:t>Continuous: Random Walk (Model A)</w:t>
                      </w:r>
                    </w:p>
                    <w:p w14:paraId="257BACB3" w14:textId="77777777" w:rsidR="00AA004A" w:rsidRPr="00F35E51" w:rsidRDefault="00AA004A" w:rsidP="00AA004A">
                      <w:pPr>
                        <w:pStyle w:val="NoSpacing"/>
                        <w:rPr>
                          <w:rFonts w:ascii="Consolas" w:hAnsi="Consolas"/>
                        </w:rPr>
                      </w:pPr>
                      <w:r w:rsidRPr="00F35E51">
                        <w:rPr>
                          <w:rFonts w:ascii="Consolas" w:hAnsi="Consolas"/>
                        </w:rPr>
                        <w:t>5)</w:t>
                      </w:r>
                      <w:r w:rsidRPr="00F35E51">
                        <w:rPr>
                          <w:rFonts w:ascii="Consolas" w:hAnsi="Consolas"/>
                        </w:rPr>
                        <w:tab/>
                        <w:t>Continuous: Directional (Model B)</w:t>
                      </w:r>
                    </w:p>
                    <w:p w14:paraId="149D19CF" w14:textId="77777777" w:rsidR="00AA004A" w:rsidRPr="00F35E51" w:rsidRDefault="00AA004A" w:rsidP="00AA004A">
                      <w:pPr>
                        <w:pStyle w:val="NoSpacing"/>
                        <w:rPr>
                          <w:rFonts w:ascii="Consolas" w:hAnsi="Consolas"/>
                        </w:rPr>
                      </w:pPr>
                      <w:r w:rsidRPr="00F35E51">
                        <w:rPr>
                          <w:rFonts w:ascii="Consolas" w:hAnsi="Consolas"/>
                        </w:rPr>
                        <w:t>6)</w:t>
                      </w:r>
                      <w:r w:rsidRPr="00F35E51">
                        <w:rPr>
                          <w:rFonts w:ascii="Consolas" w:hAnsi="Consolas"/>
                        </w:rPr>
                        <w:tab/>
                        <w:t>Continuous: Regression</w:t>
                      </w:r>
                    </w:p>
                    <w:p w14:paraId="69F3D850" w14:textId="77777777" w:rsidR="00AA004A" w:rsidRPr="00F35E51" w:rsidRDefault="00AA004A" w:rsidP="00AA004A">
                      <w:pPr>
                        <w:pStyle w:val="NoSpacing"/>
                        <w:rPr>
                          <w:rFonts w:ascii="Consolas" w:hAnsi="Consolas"/>
                        </w:rPr>
                      </w:pPr>
                      <w:r w:rsidRPr="00F35E51">
                        <w:rPr>
                          <w:rFonts w:ascii="Consolas" w:hAnsi="Consolas"/>
                        </w:rPr>
                        <w:t>7)</w:t>
                      </w:r>
                      <w:r w:rsidRPr="00F35E51">
                        <w:rPr>
                          <w:rFonts w:ascii="Consolas" w:hAnsi="Consolas"/>
                        </w:rPr>
                        <w:tab/>
                        <w:t>Independent Contrast</w:t>
                      </w:r>
                    </w:p>
                    <w:p w14:paraId="4ABE6528" w14:textId="77777777" w:rsidR="00AA004A" w:rsidRPr="00F35E51" w:rsidRDefault="00AA004A" w:rsidP="00AA004A">
                      <w:pPr>
                        <w:pStyle w:val="NoSpacing"/>
                        <w:rPr>
                          <w:rFonts w:ascii="Consolas" w:hAnsi="Consolas"/>
                        </w:rPr>
                      </w:pPr>
                      <w:r w:rsidRPr="00F35E51">
                        <w:rPr>
                          <w:rFonts w:ascii="Consolas" w:hAnsi="Consolas"/>
                        </w:rPr>
                        <w:t>8)</w:t>
                      </w:r>
                      <w:r w:rsidRPr="00F35E51">
                        <w:rPr>
                          <w:rFonts w:ascii="Consolas" w:hAnsi="Consolas"/>
                        </w:rPr>
                        <w:tab/>
                        <w:t>Independent Contrast: Correlation</w:t>
                      </w:r>
                    </w:p>
                    <w:p w14:paraId="053B7F2F" w14:textId="77777777" w:rsidR="00AA004A" w:rsidRPr="00F35E51" w:rsidRDefault="00AA004A" w:rsidP="00AA004A">
                      <w:pPr>
                        <w:pStyle w:val="NoSpacing"/>
                        <w:rPr>
                          <w:rFonts w:ascii="Consolas" w:hAnsi="Consolas"/>
                        </w:rPr>
                      </w:pPr>
                      <w:r w:rsidRPr="00F35E51">
                        <w:rPr>
                          <w:rFonts w:ascii="Consolas" w:hAnsi="Consolas"/>
                        </w:rPr>
                        <w:t>9)</w:t>
                      </w:r>
                      <w:r w:rsidRPr="00F35E51">
                        <w:rPr>
                          <w:rFonts w:ascii="Consolas" w:hAnsi="Consolas"/>
                        </w:rPr>
                        <w:tab/>
                        <w:t>Independent Contrast: Regression</w:t>
                      </w:r>
                    </w:p>
                  </w:txbxContent>
                </v:textbox>
                <w10:wrap type="topAndBottom"/>
              </v:shape>
            </w:pict>
          </mc:Fallback>
        </mc:AlternateContent>
      </w:r>
      <w:r w:rsidRPr="00AA004A">
        <w:t>After specifying a</w:t>
      </w:r>
      <w:r>
        <w:t xml:space="preserve"> phylogenetic tree and dataset as above</w:t>
      </w:r>
      <w:r w:rsidRPr="00AA004A">
        <w:t>, options for the model choice are prompted on screen from which the user can select their desired option. In this case, we would see the options as shown below, and select option 9 as we are interested in running the fast-likelihood regression model (outlined on p. 8 of the manual with full instructions on p.42):</w:t>
      </w:r>
    </w:p>
    <w:p w14:paraId="4A785E15" w14:textId="140B214F" w:rsidR="00AA004A" w:rsidRDefault="00AA004A" w:rsidP="00AA004A">
      <w:pPr>
        <w:rPr>
          <w:color w:val="5B9BD5" w:themeColor="accent1"/>
        </w:rPr>
      </w:pPr>
    </w:p>
    <w:p w14:paraId="46608992" w14:textId="77777777" w:rsidR="00AA004A" w:rsidRDefault="00AA004A" w:rsidP="00AA004A"/>
    <w:p w14:paraId="06BE3B80" w14:textId="207C702D" w:rsidR="00AA004A" w:rsidRPr="00AA004A" w:rsidRDefault="00AA004A" w:rsidP="00AA004A">
      <w:r w:rsidRPr="00AA004A">
        <w:t xml:space="preserve">The program then prompts the user to specify whether they would prefer to use maximum likelihood or MCMC.  In this case, we are interested in MCMC and so select option 2. </w:t>
      </w:r>
    </w:p>
    <w:p w14:paraId="4AFD583E" w14:textId="60E83AD9" w:rsidR="00AA004A" w:rsidRPr="00AA004A" w:rsidRDefault="00AA004A" w:rsidP="00AA004A">
      <w:r w:rsidRPr="00AA004A">
        <w:rPr>
          <w:noProof/>
          <w:lang w:eastAsia="en-GB"/>
        </w:rPr>
        <mc:AlternateContent>
          <mc:Choice Requires="wps">
            <w:drawing>
              <wp:anchor distT="0" distB="0" distL="114300" distR="114300" simplePos="0" relativeHeight="251661312" behindDoc="0" locked="0" layoutInCell="1" allowOverlap="1" wp14:anchorId="0C9739DB" wp14:editId="45A4CE00">
                <wp:simplePos x="0" y="0"/>
                <wp:positionH relativeFrom="column">
                  <wp:posOffset>-1270</wp:posOffset>
                </wp:positionH>
                <wp:positionV relativeFrom="paragraph">
                  <wp:posOffset>220714</wp:posOffset>
                </wp:positionV>
                <wp:extent cx="4502785" cy="672465"/>
                <wp:effectExtent l="0" t="0" r="12065" b="13335"/>
                <wp:wrapTopAndBottom/>
                <wp:docPr id="3" name="Text Box 3"/>
                <wp:cNvGraphicFramePr/>
                <a:graphic xmlns:a="http://schemas.openxmlformats.org/drawingml/2006/main">
                  <a:graphicData uri="http://schemas.microsoft.com/office/word/2010/wordprocessingShape">
                    <wps:wsp>
                      <wps:cNvSpPr txBox="1"/>
                      <wps:spPr>
                        <a:xfrm>
                          <a:off x="0" y="0"/>
                          <a:ext cx="4502785" cy="672465"/>
                        </a:xfrm>
                        <a:prstGeom prst="rect">
                          <a:avLst/>
                        </a:prstGeom>
                        <a:solidFill>
                          <a:schemeClr val="lt1"/>
                        </a:solidFill>
                        <a:ln w="6350">
                          <a:solidFill>
                            <a:prstClr val="black"/>
                          </a:solidFill>
                        </a:ln>
                      </wps:spPr>
                      <wps:txbx>
                        <w:txbxContent>
                          <w:p w14:paraId="29774A56" w14:textId="77777777" w:rsidR="00AA004A" w:rsidRPr="00F35E51" w:rsidRDefault="00AA004A" w:rsidP="00AA004A">
                            <w:pPr>
                              <w:pStyle w:val="NoSpacing"/>
                              <w:rPr>
                                <w:rFonts w:ascii="Consolas" w:hAnsi="Consolas"/>
                              </w:rPr>
                            </w:pPr>
                            <w:r w:rsidRPr="00F35E51">
                              <w:rPr>
                                <w:rFonts w:ascii="Consolas" w:hAnsi="Consolas"/>
                              </w:rPr>
                              <w:t>Please select the analysis method to use.</w:t>
                            </w:r>
                          </w:p>
                          <w:p w14:paraId="606B86E1" w14:textId="77777777" w:rsidR="00AA004A" w:rsidRPr="00F35E51" w:rsidRDefault="00AA004A" w:rsidP="00AA004A">
                            <w:pPr>
                              <w:pStyle w:val="NoSpacing"/>
                              <w:rPr>
                                <w:rFonts w:ascii="Consolas" w:hAnsi="Consolas"/>
                              </w:rPr>
                            </w:pPr>
                            <w:r w:rsidRPr="00F35E51">
                              <w:rPr>
                                <w:rFonts w:ascii="Consolas" w:hAnsi="Consolas"/>
                              </w:rPr>
                              <w:t>1)</w:t>
                            </w:r>
                            <w:r w:rsidRPr="00F35E51">
                              <w:rPr>
                                <w:rFonts w:ascii="Consolas" w:hAnsi="Consolas"/>
                              </w:rPr>
                              <w:tab/>
                              <w:t>Maximum Likelihood.</w:t>
                            </w:r>
                          </w:p>
                          <w:p w14:paraId="18224413" w14:textId="77777777" w:rsidR="00AA004A" w:rsidRPr="00F35E51" w:rsidRDefault="00AA004A" w:rsidP="00AA004A">
                            <w:pPr>
                              <w:pStyle w:val="NoSpacing"/>
                              <w:rPr>
                                <w:rFonts w:ascii="Consolas" w:hAnsi="Consolas"/>
                              </w:rPr>
                            </w:pPr>
                            <w:r w:rsidRPr="00F35E51">
                              <w:rPr>
                                <w:rFonts w:ascii="Consolas" w:hAnsi="Consolas"/>
                              </w:rPr>
                              <w:t>2)</w:t>
                            </w:r>
                            <w:r w:rsidRPr="00F35E51">
                              <w:rPr>
                                <w:rFonts w:ascii="Consolas" w:hAnsi="Consolas"/>
                              </w:rPr>
                              <w:tab/>
                              <w:t>MCM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9739DB" id="Text Box 3" o:spid="_x0000_s1028" type="#_x0000_t202" style="position:absolute;left:0;text-align:left;margin-left:-.1pt;margin-top:17.4pt;width:354.55pt;height:52.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5/aTwIAAKgEAAAOAAAAZHJzL2Uyb0RvYy54bWysVE2P2jAQvVfqf7B8L4HwtY0IK8qKqhLa&#10;XQmqPRvHIVEdj2sbEvrrO3YSlt32VPVixjMvzzNvZljcN5UkZ2FsCSqlo8GQEqE4ZKU6pvT7fvPp&#10;jhLrmMqYBCVSehGW3i8/fljUOhExFCAzYQiSKJvUOqWFczqJIssLUTE7AC0UBnMwFXN4NccoM6xG&#10;9kpG8XA4i2owmTbAhbXofWiDdBn481xw95TnVjgiU4q5uXCacB78GS0XLDkapouSd2mwf8iiYqXC&#10;R69UD8wxcjLlH1RVyQ1YyN2AQxVBnpdchBqwmtHwXTW7gmkRakFxrL7KZP8fLX88PxtSZikdU6JY&#10;hS3ai8aRL9CQsVen1jZB0E4jzDXoxi73fotOX3STm8r/YjkE46jz5aqtJ+PonEyH8fxuSgnH2Gwe&#10;T2ZTTxO9fq2NdV8FVMQbKTXYuyApO2+ta6E9xD9mQZbZppQyXPy8iLU05Myw09KFHJH8DUoqUuPj&#10;4+kwEL+Jeerr9wfJ+I8uvRsU8kmFOXtN2tq95ZpDExSMe10OkF1QLgPtuFnNNyXSb5l1z8zgfKFC&#10;uDPuCY9cAuYEnUVJAebX3/wej23HKCU1zmtK7c8TM4IS+U3hQHweTSZ+wMNlMp3HeDG3kcNtRJ2q&#10;NaBQI9xOzYPp8U72Zm6gesHVWvlXMcQUx7dT6npz7dotwtXkYrUKIBxpzdxW7TT31L4xXtZ988KM&#10;7trqcCAeoZ9slrzrbov1XypYnRzkZWi917lVtZMf1yEMT7e6ft9u7wH1+gez/A0AAP//AwBQSwME&#10;FAAGAAgAAAAhADpgh27cAAAACAEAAA8AAABkcnMvZG93bnJldi54bWxMj8FOwzAQRO9I/IO1SNxa&#10;m1LRNMSpALVcOFEQZzfe2haxHdluGv6+ywmOq3mafdNsJt+zEVN2MUi4mwtgGLqoXTASPj92swpY&#10;Lipo1ceAEn4ww6a9vmpUreM5vOO4L4ZRSci1kmBLGWrOc2fRqzyPAwbKjjF5VehMhuukzlTue74Q&#10;4oF75QJ9sGrAF4vd9/7kJWyfzdp0lUp2W2nnxunr+GZepby9mZ4egRWcyh8Mv/qkDi05HeIp6Mx6&#10;CbMFgRLulzSA4pWo1sAOxC3FCnjb8P8D2gsAAAD//wMAUEsBAi0AFAAGAAgAAAAhALaDOJL+AAAA&#10;4QEAABMAAAAAAAAAAAAAAAAAAAAAAFtDb250ZW50X1R5cGVzXS54bWxQSwECLQAUAAYACAAAACEA&#10;OP0h/9YAAACUAQAACwAAAAAAAAAAAAAAAAAvAQAAX3JlbHMvLnJlbHNQSwECLQAUAAYACAAAACEA&#10;8Mef2k8CAACoBAAADgAAAAAAAAAAAAAAAAAuAgAAZHJzL2Uyb0RvYy54bWxQSwECLQAUAAYACAAA&#10;ACEAOmCHbtwAAAAIAQAADwAAAAAAAAAAAAAAAACpBAAAZHJzL2Rvd25yZXYueG1sUEsFBgAAAAAE&#10;AAQA8wAAALIFAAAAAA==&#10;" fillcolor="white [3201]" strokeweight=".5pt">
                <v:textbox>
                  <w:txbxContent>
                    <w:p w14:paraId="29774A56" w14:textId="77777777" w:rsidR="00AA004A" w:rsidRPr="00F35E51" w:rsidRDefault="00AA004A" w:rsidP="00AA004A">
                      <w:pPr>
                        <w:pStyle w:val="NoSpacing"/>
                        <w:rPr>
                          <w:rFonts w:ascii="Consolas" w:hAnsi="Consolas"/>
                        </w:rPr>
                      </w:pPr>
                      <w:r w:rsidRPr="00F35E51">
                        <w:rPr>
                          <w:rFonts w:ascii="Consolas" w:hAnsi="Consolas"/>
                        </w:rPr>
                        <w:t>Please select the analysis method to use.</w:t>
                      </w:r>
                    </w:p>
                    <w:p w14:paraId="606B86E1" w14:textId="77777777" w:rsidR="00AA004A" w:rsidRPr="00F35E51" w:rsidRDefault="00AA004A" w:rsidP="00AA004A">
                      <w:pPr>
                        <w:pStyle w:val="NoSpacing"/>
                        <w:rPr>
                          <w:rFonts w:ascii="Consolas" w:hAnsi="Consolas"/>
                        </w:rPr>
                      </w:pPr>
                      <w:r w:rsidRPr="00F35E51">
                        <w:rPr>
                          <w:rFonts w:ascii="Consolas" w:hAnsi="Consolas"/>
                        </w:rPr>
                        <w:t>1)</w:t>
                      </w:r>
                      <w:r w:rsidRPr="00F35E51">
                        <w:rPr>
                          <w:rFonts w:ascii="Consolas" w:hAnsi="Consolas"/>
                        </w:rPr>
                        <w:tab/>
                        <w:t>Maximum Likelihood.</w:t>
                      </w:r>
                    </w:p>
                    <w:p w14:paraId="18224413" w14:textId="77777777" w:rsidR="00AA004A" w:rsidRPr="00F35E51" w:rsidRDefault="00AA004A" w:rsidP="00AA004A">
                      <w:pPr>
                        <w:pStyle w:val="NoSpacing"/>
                        <w:rPr>
                          <w:rFonts w:ascii="Consolas" w:hAnsi="Consolas"/>
                        </w:rPr>
                      </w:pPr>
                      <w:r w:rsidRPr="00F35E51">
                        <w:rPr>
                          <w:rFonts w:ascii="Consolas" w:hAnsi="Consolas"/>
                        </w:rPr>
                        <w:t>2)</w:t>
                      </w:r>
                      <w:r w:rsidRPr="00F35E51">
                        <w:rPr>
                          <w:rFonts w:ascii="Consolas" w:hAnsi="Consolas"/>
                        </w:rPr>
                        <w:tab/>
                        <w:t>MCMC</w:t>
                      </w:r>
                    </w:p>
                  </w:txbxContent>
                </v:textbox>
                <w10:wrap type="topAndBottom"/>
              </v:shape>
            </w:pict>
          </mc:Fallback>
        </mc:AlternateContent>
      </w:r>
    </w:p>
    <w:p w14:paraId="085B0A07" w14:textId="77777777" w:rsidR="00AA004A" w:rsidRDefault="00AA004A" w:rsidP="00AA004A"/>
    <w:p w14:paraId="742F2BF2" w14:textId="48268221" w:rsidR="00AA004A" w:rsidRPr="00AA004A" w:rsidRDefault="00AA004A" w:rsidP="00AA004A">
      <w:r w:rsidRPr="00AA004A">
        <w:rPr>
          <w:noProof/>
          <w:lang w:eastAsia="en-GB"/>
        </w:rPr>
        <mc:AlternateContent>
          <mc:Choice Requires="wps">
            <w:drawing>
              <wp:anchor distT="0" distB="0" distL="114300" distR="114300" simplePos="0" relativeHeight="251659264" behindDoc="0" locked="0" layoutInCell="1" allowOverlap="1" wp14:anchorId="4D6AE2D1" wp14:editId="188C50DB">
                <wp:simplePos x="0" y="0"/>
                <wp:positionH relativeFrom="column">
                  <wp:posOffset>16893</wp:posOffset>
                </wp:positionH>
                <wp:positionV relativeFrom="paragraph">
                  <wp:posOffset>1284245</wp:posOffset>
                </wp:positionV>
                <wp:extent cx="1923415" cy="1155700"/>
                <wp:effectExtent l="0" t="0" r="19685" b="25400"/>
                <wp:wrapTopAndBottom/>
                <wp:docPr id="4" name="Text Box 4"/>
                <wp:cNvGraphicFramePr/>
                <a:graphic xmlns:a="http://schemas.openxmlformats.org/drawingml/2006/main">
                  <a:graphicData uri="http://schemas.microsoft.com/office/word/2010/wordprocessingShape">
                    <wps:wsp>
                      <wps:cNvSpPr txBox="1"/>
                      <wps:spPr>
                        <a:xfrm>
                          <a:off x="0" y="0"/>
                          <a:ext cx="1923415" cy="1155700"/>
                        </a:xfrm>
                        <a:prstGeom prst="rect">
                          <a:avLst/>
                        </a:prstGeom>
                        <a:solidFill>
                          <a:schemeClr val="lt1"/>
                        </a:solidFill>
                        <a:ln w="6350">
                          <a:solidFill>
                            <a:prstClr val="black"/>
                          </a:solidFill>
                        </a:ln>
                      </wps:spPr>
                      <wps:txbx>
                        <w:txbxContent>
                          <w:p w14:paraId="3D958D84" w14:textId="77777777" w:rsidR="00AA004A" w:rsidRPr="00F35E51" w:rsidRDefault="00AA004A" w:rsidP="00AA004A">
                            <w:pPr>
                              <w:pStyle w:val="NoSpacing"/>
                              <w:rPr>
                                <w:rFonts w:ascii="Consolas" w:hAnsi="Consolas"/>
                              </w:rPr>
                            </w:pPr>
                            <w:proofErr w:type="spellStart"/>
                            <w:proofErr w:type="gramStart"/>
                            <w:r>
                              <w:rPr>
                                <w:rFonts w:ascii="Consolas" w:hAnsi="Consolas"/>
                              </w:rPr>
                              <w:t>v</w:t>
                            </w:r>
                            <w:r w:rsidRPr="00F35E51">
                              <w:rPr>
                                <w:rFonts w:ascii="Consolas" w:hAnsi="Consolas"/>
                              </w:rPr>
                              <w:t>arrates</w:t>
                            </w:r>
                            <w:proofErr w:type="spellEnd"/>
                            <w:proofErr w:type="gramEnd"/>
                          </w:p>
                          <w:p w14:paraId="2D62E5BC" w14:textId="77777777" w:rsidR="00AA004A" w:rsidRPr="00F35E51" w:rsidRDefault="00AA004A" w:rsidP="00AA004A">
                            <w:pPr>
                              <w:pStyle w:val="NoSpacing"/>
                              <w:rPr>
                                <w:rFonts w:ascii="Consolas" w:hAnsi="Consolas"/>
                              </w:rPr>
                            </w:pPr>
                            <w:proofErr w:type="spellStart"/>
                            <w:proofErr w:type="gramStart"/>
                            <w:r>
                              <w:rPr>
                                <w:rFonts w:ascii="Consolas" w:hAnsi="Consolas"/>
                              </w:rPr>
                              <w:t>burnin</w:t>
                            </w:r>
                            <w:proofErr w:type="spellEnd"/>
                            <w:proofErr w:type="gramEnd"/>
                            <w:r w:rsidRPr="00F35E51">
                              <w:rPr>
                                <w:rFonts w:ascii="Consolas" w:hAnsi="Consolas"/>
                              </w:rPr>
                              <w:t xml:space="preserve"> 500000</w:t>
                            </w:r>
                          </w:p>
                          <w:p w14:paraId="46141C89" w14:textId="77777777" w:rsidR="00AA004A" w:rsidRPr="00F35E51" w:rsidRDefault="00AA004A" w:rsidP="00AA004A">
                            <w:pPr>
                              <w:pStyle w:val="NoSpacing"/>
                              <w:rPr>
                                <w:rFonts w:ascii="Consolas" w:hAnsi="Consolas"/>
                              </w:rPr>
                            </w:pPr>
                            <w:proofErr w:type="gramStart"/>
                            <w:r w:rsidRPr="00F35E51">
                              <w:rPr>
                                <w:rFonts w:ascii="Consolas" w:hAnsi="Consolas"/>
                              </w:rPr>
                              <w:t>it</w:t>
                            </w:r>
                            <w:r>
                              <w:rPr>
                                <w:rFonts w:ascii="Consolas" w:hAnsi="Consolas"/>
                              </w:rPr>
                              <w:t>erations</w:t>
                            </w:r>
                            <w:proofErr w:type="gramEnd"/>
                            <w:r w:rsidRPr="00F35E51">
                              <w:rPr>
                                <w:rFonts w:ascii="Consolas" w:hAnsi="Consolas"/>
                              </w:rPr>
                              <w:t xml:space="preserve"> 1000500000</w:t>
                            </w:r>
                          </w:p>
                          <w:p w14:paraId="0C97994D" w14:textId="77777777" w:rsidR="00AA004A" w:rsidRDefault="00AA004A" w:rsidP="00AA004A">
                            <w:pPr>
                              <w:pStyle w:val="NoSpacing"/>
                              <w:rPr>
                                <w:rFonts w:ascii="Consolas" w:hAnsi="Consolas"/>
                              </w:rPr>
                            </w:pPr>
                            <w:proofErr w:type="gramStart"/>
                            <w:r w:rsidRPr="00F35E51">
                              <w:rPr>
                                <w:rFonts w:ascii="Consolas" w:hAnsi="Consolas"/>
                              </w:rPr>
                              <w:t>sa</w:t>
                            </w:r>
                            <w:r>
                              <w:rPr>
                                <w:rFonts w:ascii="Consolas" w:hAnsi="Consolas"/>
                              </w:rPr>
                              <w:t>mple</w:t>
                            </w:r>
                            <w:proofErr w:type="gramEnd"/>
                            <w:r w:rsidRPr="00F35E51">
                              <w:rPr>
                                <w:rFonts w:ascii="Consolas" w:hAnsi="Consolas"/>
                              </w:rPr>
                              <w:t xml:space="preserve"> 500000</w:t>
                            </w:r>
                          </w:p>
                          <w:p w14:paraId="2EE0D72C" w14:textId="77777777" w:rsidR="00AA004A" w:rsidRPr="00F35E51" w:rsidRDefault="00AA004A" w:rsidP="00AA004A">
                            <w:pPr>
                              <w:pStyle w:val="NoSpacing"/>
                              <w:rPr>
                                <w:rFonts w:ascii="Consolas" w:hAnsi="Consolas"/>
                              </w:rPr>
                            </w:pPr>
                            <w:proofErr w:type="gramStart"/>
                            <w:r w:rsidRPr="00F35E51">
                              <w:rPr>
                                <w:rFonts w:ascii="Consolas" w:hAnsi="Consolas"/>
                              </w:rPr>
                              <w:t>stones</w:t>
                            </w:r>
                            <w:proofErr w:type="gramEnd"/>
                            <w:r w:rsidRPr="00F35E51">
                              <w:rPr>
                                <w:rFonts w:ascii="Consolas" w:hAnsi="Consolas"/>
                              </w:rPr>
                              <w:t xml:space="preserve"> 200 </w:t>
                            </w:r>
                            <w:r>
                              <w:rPr>
                                <w:rFonts w:ascii="Consolas" w:hAnsi="Consolas"/>
                              </w:rPr>
                              <w:t>1000000</w:t>
                            </w:r>
                          </w:p>
                          <w:p w14:paraId="02AB6F4E" w14:textId="77777777" w:rsidR="00AA004A" w:rsidRPr="00F35E51" w:rsidRDefault="00AA004A" w:rsidP="00AA004A">
                            <w:pPr>
                              <w:pStyle w:val="NoSpacing"/>
                              <w:rPr>
                                <w:rFonts w:ascii="Consolas" w:hAnsi="Consolas"/>
                              </w:rPr>
                            </w:pPr>
                            <w:proofErr w:type="gramStart"/>
                            <w:r w:rsidRPr="00F35E51">
                              <w:rPr>
                                <w:rFonts w:ascii="Consolas" w:hAnsi="Consolas"/>
                              </w:rPr>
                              <w:t>run</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6AE2D1" id="Text Box 4" o:spid="_x0000_s1029" type="#_x0000_t202" style="position:absolute;left:0;text-align:left;margin-left:1.35pt;margin-top:101.1pt;width:151.45pt;height:9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3wUAIAAKkEAAAOAAAAZHJzL2Uyb0RvYy54bWysVN9v2jAQfp+0/8Hy+0gCoV0jQsWomCZV&#10;bSWY+mwch0RzfJ5tSNhfv7NDKHR7mvbi3C9/vvvuLrP7rpHkIIytQeU0GcWUCMWhqNUup983q0+f&#10;KbGOqYJJUCKnR2Hp/fzjh1mrMzGGCmQhDEEQZbNW57RyTmdRZHklGmZHoIVCZwmmYQ5Vs4sKw1pE&#10;b2Q0juObqAVTaANcWIvWh95J5wG/LAV3z2VphSMyp5ibC6cJ59af0XzGsp1huqr5KQ32D1k0rFb4&#10;6BnqgTlG9qb+A6qpuQELpRtxaCIoy5qLUANWk8TvqllXTItQC5Jj9Zkm+/9g+dPhxZC6yGlKiWIN&#10;tmgjOke+QEdSz06rbYZBa41hrkMzdnmwWzT6orvSNP6L5RD0I8/HM7cejPtLd+NJmkwp4ehLkun0&#10;Ng7sR2/XtbHuq4CGeCGnBpsXOGWHR+swFQwdQvxrFmRdrGopg+IHRiylIQeGrZYuJIk3rqKkIm1O&#10;bybTOABf+Tz0+f5WMv7Dl3mNgJpUaPSk9MV7yXXbLlA4GYjZQnFEvgz082Y1X9UI/8ise2EGBwwp&#10;wqVxz3iUEjAnOEmUVGB+/c3u47Hv6KWkxYHNqf25Z0ZQIr8pnIi7JE39hAclnd6OUTGXnu2lR+2b&#10;JSBRCa6n5kH08U4OYmmgecXdWvhX0cUUx7dz6gZx6fo1wt3kYrEIQTjTmrlHtdbcQ/vGeFo33Ssz&#10;+tRWhxPxBMNos+xdd/tYf1PBYu+grEPrPc89qyf6cR9Cd0676xfuUg9Rb3+Y+W8AAAD//wMAUEsD&#10;BBQABgAIAAAAIQDUJ71V3AAAAAkBAAAPAAAAZHJzL2Rvd25yZXYueG1sTI/BTsMwEETvSPyDtUjc&#10;qI2BEkKcClDhwolS9byNXTsitiPbTcPfs5zgtLua0eybZjX7gU0m5T4GBdcLAcyELuo+WAXbz9er&#10;ClguGDQOMRgF3ybDqj0/a7DW8RQ+zLQpllFIyDUqcKWMNee5c8ZjXsTRBNIOMXksdCbLdcIThfuB&#10;SyGW3GMf6IPD0bw4031tjl7B+tk+2K7C5NaV7vtp3h3e7ZtSlxfz0yOwYubyZ4ZffEKHlpj28Rh0&#10;ZoMCeU9GGkJKYKTfiLslsD0t1a0E3jb8f4P2BwAA//8DAFBLAQItABQABgAIAAAAIQC2gziS/gAA&#10;AOEBAAATAAAAAAAAAAAAAAAAAAAAAABbQ29udGVudF9UeXBlc10ueG1sUEsBAi0AFAAGAAgAAAAh&#10;ADj9If/WAAAAlAEAAAsAAAAAAAAAAAAAAAAALwEAAF9yZWxzLy5yZWxzUEsBAi0AFAAGAAgAAAAh&#10;ANL8XfBQAgAAqQQAAA4AAAAAAAAAAAAAAAAALgIAAGRycy9lMm9Eb2MueG1sUEsBAi0AFAAGAAgA&#10;AAAhANQnvVXcAAAACQEAAA8AAAAAAAAAAAAAAAAAqgQAAGRycy9kb3ducmV2LnhtbFBLBQYAAAAA&#10;BAAEAPMAAACzBQAAAAA=&#10;" fillcolor="white [3201]" strokeweight=".5pt">
                <v:textbox>
                  <w:txbxContent>
                    <w:p w14:paraId="3D958D84" w14:textId="77777777" w:rsidR="00AA004A" w:rsidRPr="00F35E51" w:rsidRDefault="00AA004A" w:rsidP="00AA004A">
                      <w:pPr>
                        <w:pStyle w:val="NoSpacing"/>
                        <w:rPr>
                          <w:rFonts w:ascii="Consolas" w:hAnsi="Consolas"/>
                        </w:rPr>
                      </w:pPr>
                      <w:proofErr w:type="spellStart"/>
                      <w:proofErr w:type="gramStart"/>
                      <w:r>
                        <w:rPr>
                          <w:rFonts w:ascii="Consolas" w:hAnsi="Consolas"/>
                        </w:rPr>
                        <w:t>v</w:t>
                      </w:r>
                      <w:r w:rsidRPr="00F35E51">
                        <w:rPr>
                          <w:rFonts w:ascii="Consolas" w:hAnsi="Consolas"/>
                        </w:rPr>
                        <w:t>arrates</w:t>
                      </w:r>
                      <w:proofErr w:type="spellEnd"/>
                      <w:proofErr w:type="gramEnd"/>
                    </w:p>
                    <w:p w14:paraId="2D62E5BC" w14:textId="77777777" w:rsidR="00AA004A" w:rsidRPr="00F35E51" w:rsidRDefault="00AA004A" w:rsidP="00AA004A">
                      <w:pPr>
                        <w:pStyle w:val="NoSpacing"/>
                        <w:rPr>
                          <w:rFonts w:ascii="Consolas" w:hAnsi="Consolas"/>
                        </w:rPr>
                      </w:pPr>
                      <w:proofErr w:type="spellStart"/>
                      <w:proofErr w:type="gramStart"/>
                      <w:r>
                        <w:rPr>
                          <w:rFonts w:ascii="Consolas" w:hAnsi="Consolas"/>
                        </w:rPr>
                        <w:t>burnin</w:t>
                      </w:r>
                      <w:proofErr w:type="spellEnd"/>
                      <w:proofErr w:type="gramEnd"/>
                      <w:r w:rsidRPr="00F35E51">
                        <w:rPr>
                          <w:rFonts w:ascii="Consolas" w:hAnsi="Consolas"/>
                        </w:rPr>
                        <w:t xml:space="preserve"> 500000</w:t>
                      </w:r>
                    </w:p>
                    <w:p w14:paraId="46141C89" w14:textId="77777777" w:rsidR="00AA004A" w:rsidRPr="00F35E51" w:rsidRDefault="00AA004A" w:rsidP="00AA004A">
                      <w:pPr>
                        <w:pStyle w:val="NoSpacing"/>
                        <w:rPr>
                          <w:rFonts w:ascii="Consolas" w:hAnsi="Consolas"/>
                        </w:rPr>
                      </w:pPr>
                      <w:proofErr w:type="gramStart"/>
                      <w:r w:rsidRPr="00F35E51">
                        <w:rPr>
                          <w:rFonts w:ascii="Consolas" w:hAnsi="Consolas"/>
                        </w:rPr>
                        <w:t>it</w:t>
                      </w:r>
                      <w:r>
                        <w:rPr>
                          <w:rFonts w:ascii="Consolas" w:hAnsi="Consolas"/>
                        </w:rPr>
                        <w:t>erations</w:t>
                      </w:r>
                      <w:proofErr w:type="gramEnd"/>
                      <w:r w:rsidRPr="00F35E51">
                        <w:rPr>
                          <w:rFonts w:ascii="Consolas" w:hAnsi="Consolas"/>
                        </w:rPr>
                        <w:t xml:space="preserve"> 1000500000</w:t>
                      </w:r>
                    </w:p>
                    <w:p w14:paraId="0C97994D" w14:textId="77777777" w:rsidR="00AA004A" w:rsidRDefault="00AA004A" w:rsidP="00AA004A">
                      <w:pPr>
                        <w:pStyle w:val="NoSpacing"/>
                        <w:rPr>
                          <w:rFonts w:ascii="Consolas" w:hAnsi="Consolas"/>
                        </w:rPr>
                      </w:pPr>
                      <w:proofErr w:type="gramStart"/>
                      <w:r w:rsidRPr="00F35E51">
                        <w:rPr>
                          <w:rFonts w:ascii="Consolas" w:hAnsi="Consolas"/>
                        </w:rPr>
                        <w:t>sa</w:t>
                      </w:r>
                      <w:r>
                        <w:rPr>
                          <w:rFonts w:ascii="Consolas" w:hAnsi="Consolas"/>
                        </w:rPr>
                        <w:t>mple</w:t>
                      </w:r>
                      <w:proofErr w:type="gramEnd"/>
                      <w:r w:rsidRPr="00F35E51">
                        <w:rPr>
                          <w:rFonts w:ascii="Consolas" w:hAnsi="Consolas"/>
                        </w:rPr>
                        <w:t xml:space="preserve"> 500000</w:t>
                      </w:r>
                    </w:p>
                    <w:p w14:paraId="2EE0D72C" w14:textId="77777777" w:rsidR="00AA004A" w:rsidRPr="00F35E51" w:rsidRDefault="00AA004A" w:rsidP="00AA004A">
                      <w:pPr>
                        <w:pStyle w:val="NoSpacing"/>
                        <w:rPr>
                          <w:rFonts w:ascii="Consolas" w:hAnsi="Consolas"/>
                        </w:rPr>
                      </w:pPr>
                      <w:proofErr w:type="gramStart"/>
                      <w:r w:rsidRPr="00F35E51">
                        <w:rPr>
                          <w:rFonts w:ascii="Consolas" w:hAnsi="Consolas"/>
                        </w:rPr>
                        <w:t>stones</w:t>
                      </w:r>
                      <w:proofErr w:type="gramEnd"/>
                      <w:r w:rsidRPr="00F35E51">
                        <w:rPr>
                          <w:rFonts w:ascii="Consolas" w:hAnsi="Consolas"/>
                        </w:rPr>
                        <w:t xml:space="preserve"> 200 </w:t>
                      </w:r>
                      <w:r>
                        <w:rPr>
                          <w:rFonts w:ascii="Consolas" w:hAnsi="Consolas"/>
                        </w:rPr>
                        <w:t>1000000</w:t>
                      </w:r>
                    </w:p>
                    <w:p w14:paraId="02AB6F4E" w14:textId="77777777" w:rsidR="00AA004A" w:rsidRPr="00F35E51" w:rsidRDefault="00AA004A" w:rsidP="00AA004A">
                      <w:pPr>
                        <w:pStyle w:val="NoSpacing"/>
                        <w:rPr>
                          <w:rFonts w:ascii="Consolas" w:hAnsi="Consolas"/>
                        </w:rPr>
                      </w:pPr>
                      <w:proofErr w:type="gramStart"/>
                      <w:r w:rsidRPr="00F35E51">
                        <w:rPr>
                          <w:rFonts w:ascii="Consolas" w:hAnsi="Consolas"/>
                        </w:rPr>
                        <w:t>run</w:t>
                      </w:r>
                      <w:proofErr w:type="gramEnd"/>
                    </w:p>
                  </w:txbxContent>
                </v:textbox>
                <w10:wrap type="topAndBottom"/>
              </v:shape>
            </w:pict>
          </mc:Fallback>
        </mc:AlternateContent>
      </w:r>
      <w:r w:rsidRPr="00AA004A">
        <w:t xml:space="preserve">Optional model specifications are then entered manually according to the desired construct of the model. In this case, we want the variable rates model (p. 51- 52 of the manual), remove the first 500 thousand iterations as burn-in, sample 1 billion and 500 thousand iterations keeping only 500 thousandth sample (details of these options are on pages 16-17 of the manual). We want to estimate stepping stones using a total of 200 stones with 1 million iterations per stone (pg. 14). We then want to run this analysis (pgs. 8-10).  </w:t>
      </w:r>
    </w:p>
    <w:p w14:paraId="50B5D28E" w14:textId="77777777" w:rsidR="00AA004A" w:rsidRPr="00AA004A" w:rsidRDefault="00AA004A" w:rsidP="00AA004A"/>
    <w:p w14:paraId="6A5B844D" w14:textId="77777777" w:rsidR="00AA004A" w:rsidRPr="00AA004A" w:rsidRDefault="00AA004A" w:rsidP="00AA004A">
      <w:r w:rsidRPr="00AA004A">
        <w:t xml:space="preserve">A full list of all optional commands is provided in the manual with detailed descriptions of their function and specification. </w:t>
      </w:r>
    </w:p>
    <w:p w14:paraId="53EF5B55" w14:textId="77777777" w:rsidR="00AA004A" w:rsidRDefault="00AA004A" w:rsidP="00AA004A">
      <w:pPr>
        <w:pStyle w:val="PlainText"/>
      </w:pPr>
    </w:p>
    <w:p w14:paraId="208FB229" w14:textId="77777777" w:rsidR="00AA004A" w:rsidRDefault="00AA004A" w:rsidP="00AA004A">
      <w:pPr>
        <w:rPr>
          <w:rFonts w:ascii="Calibri" w:hAnsi="Calibri"/>
          <w:b/>
          <w:szCs w:val="21"/>
        </w:rPr>
      </w:pPr>
      <w:r>
        <w:rPr>
          <w:b/>
        </w:rPr>
        <w:br w:type="page"/>
      </w:r>
    </w:p>
    <w:p w14:paraId="1489A7A8" w14:textId="77777777" w:rsidR="00AA004A" w:rsidRPr="00AA004A" w:rsidRDefault="00AA004A">
      <w:pPr>
        <w:autoSpaceDE/>
        <w:autoSpaceDN/>
        <w:adjustRightInd/>
        <w:spacing w:after="160" w:line="259" w:lineRule="auto"/>
        <w:jc w:val="left"/>
        <w:outlineLvl w:val="9"/>
        <w:rPr>
          <w:b/>
        </w:rPr>
      </w:pPr>
    </w:p>
    <w:p w14:paraId="324F2180" w14:textId="77777777" w:rsidR="008A3006" w:rsidRPr="00BB7A22" w:rsidRDefault="008A3006" w:rsidP="00BB7A22"/>
    <w:p w14:paraId="3346D6D1" w14:textId="20C4E785" w:rsidR="0020169B" w:rsidRDefault="00065F91" w:rsidP="00BB7A22">
      <w:pPr>
        <w:rPr>
          <w:b/>
        </w:rPr>
      </w:pPr>
      <w:r w:rsidRPr="003708B4">
        <w:rPr>
          <w:b/>
        </w:rPr>
        <w:t>References</w:t>
      </w:r>
    </w:p>
    <w:p w14:paraId="3CF29FC0" w14:textId="77777777" w:rsidR="003708B4" w:rsidRPr="003708B4" w:rsidRDefault="003708B4" w:rsidP="00BB7A22">
      <w:pPr>
        <w:rPr>
          <w:b/>
        </w:rPr>
      </w:pPr>
    </w:p>
    <w:p w14:paraId="4AE67CA7" w14:textId="3745C829" w:rsidR="003708B4" w:rsidRPr="003708B4" w:rsidRDefault="00435CE1" w:rsidP="003708B4">
      <w:pPr>
        <w:pStyle w:val="EndNoteBibliography"/>
        <w:ind w:left="720" w:hanging="720"/>
      </w:pPr>
      <w:r w:rsidRPr="00BB7A22">
        <w:fldChar w:fldCharType="begin"/>
      </w:r>
      <w:r w:rsidRPr="00BB7A22">
        <w:instrText xml:space="preserve"> ADDIN EN.REFLIST </w:instrText>
      </w:r>
      <w:r w:rsidRPr="00BB7A22">
        <w:fldChar w:fldCharType="separate"/>
      </w:r>
      <w:r w:rsidR="003708B4" w:rsidRPr="003708B4">
        <w:t xml:space="preserve">1. AmphibiaWeb (2005). AmphibiaWeb: Information on amphibian biology and conservation. Available at: </w:t>
      </w:r>
      <w:hyperlink r:id="rId7" w:history="1">
        <w:r w:rsidR="003708B4" w:rsidRPr="003708B4">
          <w:rPr>
            <w:rStyle w:val="Hyperlink"/>
          </w:rPr>
          <w:t>http://amphibiaweb.org/</w:t>
        </w:r>
      </w:hyperlink>
      <w:r w:rsidR="003708B4" w:rsidRPr="003708B4">
        <w:t xml:space="preserve"> Last accessed March 2016.</w:t>
      </w:r>
    </w:p>
    <w:p w14:paraId="440AD4DA" w14:textId="77777777" w:rsidR="003708B4" w:rsidRPr="003708B4" w:rsidRDefault="003708B4" w:rsidP="003708B4">
      <w:pPr>
        <w:pStyle w:val="EndNoteBibliography"/>
        <w:ind w:left="720" w:hanging="720"/>
      </w:pPr>
      <w:r w:rsidRPr="003708B4">
        <w:t xml:space="preserve">2. Anderson, M.J., Nyholt, J. &amp; Dixson, A.F. (2004). Sperm competition affects the structure of the mammalian vas deferens. </w:t>
      </w:r>
      <w:r w:rsidRPr="003708B4">
        <w:rPr>
          <w:i/>
        </w:rPr>
        <w:t>J Zool</w:t>
      </w:r>
      <w:r w:rsidRPr="003708B4">
        <w:t>, 264, 97-103.</w:t>
      </w:r>
    </w:p>
    <w:p w14:paraId="55C3F423" w14:textId="451B3BBE" w:rsidR="003708B4" w:rsidRPr="003708B4" w:rsidRDefault="003708B4" w:rsidP="003708B4">
      <w:pPr>
        <w:pStyle w:val="EndNoteBibliography"/>
        <w:ind w:left="720" w:hanging="720"/>
      </w:pPr>
      <w:r w:rsidRPr="003708B4">
        <w:t xml:space="preserve">3. BirdLife Taxonomic Working Group (2015). BirdLife Taxonomic Checklist v8.0. Available at: </w:t>
      </w:r>
      <w:hyperlink r:id="rId8" w:history="1">
        <w:r w:rsidRPr="003708B4">
          <w:rPr>
            <w:rStyle w:val="Hyperlink"/>
          </w:rPr>
          <w:t>http://www.birdlife.org/datazone/info/taxonomy</w:t>
        </w:r>
      </w:hyperlink>
      <w:r w:rsidRPr="003708B4">
        <w:t xml:space="preserve"> Last accessed March 2016.</w:t>
      </w:r>
    </w:p>
    <w:p w14:paraId="27B61846" w14:textId="77777777" w:rsidR="003708B4" w:rsidRPr="003708B4" w:rsidRDefault="003708B4" w:rsidP="003708B4">
      <w:pPr>
        <w:pStyle w:val="EndNoteBibliography"/>
        <w:ind w:left="720" w:hanging="720"/>
      </w:pPr>
      <w:r w:rsidRPr="003708B4">
        <w:t xml:space="preserve">4. Byrne, P.G., Roberts, J.D. &amp; Simmons, L.W. (2002). Sperm competition selects for increased testes mass in Australian frogs. </w:t>
      </w:r>
      <w:r w:rsidRPr="003708B4">
        <w:rPr>
          <w:i/>
        </w:rPr>
        <w:t>J Evol Biol</w:t>
      </w:r>
      <w:r w:rsidRPr="003708B4">
        <w:t>, 15, 347-355.</w:t>
      </w:r>
    </w:p>
    <w:p w14:paraId="6A66F2B3" w14:textId="77777777" w:rsidR="003708B4" w:rsidRPr="003708B4" w:rsidRDefault="003708B4" w:rsidP="003708B4">
      <w:pPr>
        <w:pStyle w:val="EndNoteBibliography"/>
        <w:ind w:left="720" w:hanging="720"/>
      </w:pPr>
      <w:r w:rsidRPr="003708B4">
        <w:t xml:space="preserve">5. Calhim, S. &amp; Birkhead, T.R. (2007). Testes size in birds: quality versus quantity - assumptions, errors, and estimates. </w:t>
      </w:r>
      <w:r w:rsidRPr="003708B4">
        <w:rPr>
          <w:i/>
        </w:rPr>
        <w:t>Behav Ecol</w:t>
      </w:r>
      <w:r w:rsidRPr="003708B4">
        <w:t>, 18, 271-275.</w:t>
      </w:r>
    </w:p>
    <w:p w14:paraId="71CDFD34" w14:textId="77777777" w:rsidR="003708B4" w:rsidRPr="003708B4" w:rsidRDefault="003708B4" w:rsidP="003708B4">
      <w:pPr>
        <w:pStyle w:val="EndNoteBibliography"/>
        <w:ind w:left="720" w:hanging="720"/>
      </w:pPr>
      <w:r w:rsidRPr="003708B4">
        <w:t xml:space="preserve">6. Chao, L. (1997). Evolution of polyandry in a communal breeding system. </w:t>
      </w:r>
      <w:r w:rsidRPr="003708B4">
        <w:rPr>
          <w:i/>
        </w:rPr>
        <w:t>Behav Ecol</w:t>
      </w:r>
      <w:r w:rsidRPr="003708B4">
        <w:t>, 8, 668-674.</w:t>
      </w:r>
    </w:p>
    <w:p w14:paraId="2B975867" w14:textId="77777777" w:rsidR="003708B4" w:rsidRPr="003708B4" w:rsidRDefault="003708B4" w:rsidP="003708B4">
      <w:pPr>
        <w:pStyle w:val="EndNoteBibliography"/>
        <w:ind w:left="720" w:hanging="720"/>
      </w:pPr>
      <w:r w:rsidRPr="003708B4">
        <w:t xml:space="preserve">7. Dunn, P.O., Whittingham, L.A. &amp; Pitcher, T.E. (2001). Mating systems, sperm competition, and the evolution of sexual dimorphism in birds. </w:t>
      </w:r>
      <w:r w:rsidRPr="003708B4">
        <w:rPr>
          <w:i/>
        </w:rPr>
        <w:t>Evolution</w:t>
      </w:r>
      <w:r w:rsidRPr="003708B4">
        <w:t>, 55, 161-175.</w:t>
      </w:r>
    </w:p>
    <w:p w14:paraId="402B4A42" w14:textId="77777777" w:rsidR="003708B4" w:rsidRPr="003708B4" w:rsidRDefault="003708B4" w:rsidP="003708B4">
      <w:pPr>
        <w:pStyle w:val="EndNoteBibliography"/>
        <w:ind w:left="720" w:hanging="720"/>
      </w:pPr>
      <w:r w:rsidRPr="003708B4">
        <w:t xml:space="preserve">8. Dunning, J.B. (2007). </w:t>
      </w:r>
      <w:r w:rsidRPr="003708B4">
        <w:rPr>
          <w:i/>
        </w:rPr>
        <w:t>CRC handbook of avian body masses</w:t>
      </w:r>
      <w:r w:rsidRPr="003708B4">
        <w:t>. 2nd edn. Taylor &amp; Francis, Florida, USA.</w:t>
      </w:r>
    </w:p>
    <w:p w14:paraId="4AB862EA" w14:textId="77777777" w:rsidR="003708B4" w:rsidRPr="003708B4" w:rsidRDefault="003708B4" w:rsidP="003708B4">
      <w:pPr>
        <w:pStyle w:val="EndNoteBibliography"/>
        <w:ind w:left="720" w:hanging="720"/>
      </w:pPr>
      <w:r w:rsidRPr="003708B4">
        <w:t>9. Fitzpatrick, J.L., Almbro, M., Gonzalez</w:t>
      </w:r>
      <w:r w:rsidRPr="003708B4">
        <w:rPr>
          <w:rFonts w:ascii="Cambria Math" w:hAnsi="Cambria Math" w:cs="Cambria Math"/>
        </w:rPr>
        <w:t>‐</w:t>
      </w:r>
      <w:r w:rsidRPr="003708B4">
        <w:t xml:space="preserve">Voyer, A., Kolm, N. &amp; Simmons, L.W. (2012). Male contest competition and the coevolution of weaponry and testes in pinnipeds. </w:t>
      </w:r>
      <w:r w:rsidRPr="003708B4">
        <w:rPr>
          <w:i/>
        </w:rPr>
        <w:t>Evolution</w:t>
      </w:r>
      <w:r w:rsidRPr="003708B4">
        <w:t>, 66, 3595-3604.</w:t>
      </w:r>
    </w:p>
    <w:p w14:paraId="7F1D4545" w14:textId="677EF9EC" w:rsidR="003708B4" w:rsidRPr="003708B4" w:rsidRDefault="003708B4" w:rsidP="003708B4">
      <w:pPr>
        <w:pStyle w:val="EndNoteBibliography"/>
        <w:ind w:left="720" w:hanging="720"/>
      </w:pPr>
      <w:r w:rsidRPr="003708B4">
        <w:t xml:space="preserve">10. Froese, R. &amp; Pauly, D. (2012). FishBase. Available at: </w:t>
      </w:r>
      <w:hyperlink r:id="rId9" w:history="1">
        <w:r w:rsidRPr="003708B4">
          <w:rPr>
            <w:rStyle w:val="Hyperlink"/>
          </w:rPr>
          <w:t>http://www.fishbase.org</w:t>
        </w:r>
      </w:hyperlink>
      <w:r w:rsidRPr="003708B4">
        <w:t xml:space="preserve"> Last accessed March 2016.</w:t>
      </w:r>
    </w:p>
    <w:p w14:paraId="0E32AD38" w14:textId="77777777" w:rsidR="003708B4" w:rsidRPr="005E5520" w:rsidRDefault="003708B4" w:rsidP="003708B4">
      <w:pPr>
        <w:pStyle w:val="EndNoteBibliography"/>
        <w:ind w:left="720" w:hanging="720"/>
        <w:rPr>
          <w:b/>
        </w:rPr>
      </w:pPr>
      <w:r w:rsidRPr="003708B4">
        <w:t xml:space="preserve">11. Garamszegi, L.Z., Eens, M., Hurtrez-Boussès, S. &amp; Møller, A.P. (2005). Testosterone, testes size, and </w:t>
      </w:r>
      <w:r w:rsidRPr="005E5520">
        <w:rPr>
          <w:b/>
        </w:rPr>
        <w:t xml:space="preserve">mating success in birds: a comparative study. </w:t>
      </w:r>
      <w:r w:rsidRPr="005E5520">
        <w:rPr>
          <w:b/>
          <w:i/>
        </w:rPr>
        <w:t>Horm Behav</w:t>
      </w:r>
      <w:r w:rsidRPr="005E5520">
        <w:rPr>
          <w:b/>
        </w:rPr>
        <w:t>, 47, 389-409.</w:t>
      </w:r>
    </w:p>
    <w:p w14:paraId="393D91DF" w14:textId="77777777" w:rsidR="003708B4" w:rsidRPr="003708B4" w:rsidRDefault="003708B4" w:rsidP="003708B4">
      <w:pPr>
        <w:pStyle w:val="EndNoteBibliography"/>
        <w:ind w:left="720" w:hanging="720"/>
      </w:pPr>
      <w:r w:rsidRPr="003708B4">
        <w:t xml:space="preserve">12. Hartley, I.R. &amp; Davies, N.B. (1994). Limits to Cooperative Polyandry in Birds. </w:t>
      </w:r>
      <w:r w:rsidRPr="003708B4">
        <w:rPr>
          <w:i/>
        </w:rPr>
        <w:t>Proc R Soc Lond [Biol]</w:t>
      </w:r>
      <w:r w:rsidRPr="003708B4">
        <w:t>, 257, 67-73.</w:t>
      </w:r>
    </w:p>
    <w:p w14:paraId="451D3488" w14:textId="77777777" w:rsidR="003708B4" w:rsidRPr="003708B4" w:rsidRDefault="003708B4" w:rsidP="003708B4">
      <w:pPr>
        <w:pStyle w:val="EndNoteBibliography"/>
        <w:ind w:left="720" w:hanging="720"/>
      </w:pPr>
      <w:r w:rsidRPr="003708B4">
        <w:t xml:space="preserve">13. Hayward, A. &amp; Gillooly, J.F. (2011). The cost of sex: Quantifying energetic investment in gamete production by males and females. </w:t>
      </w:r>
      <w:r w:rsidRPr="003708B4">
        <w:rPr>
          <w:i/>
        </w:rPr>
        <w:t>PLoS ONE</w:t>
      </w:r>
      <w:r w:rsidRPr="003708B4">
        <w:t>, 6, e16557.</w:t>
      </w:r>
    </w:p>
    <w:p w14:paraId="481D8CAF" w14:textId="77777777" w:rsidR="003708B4" w:rsidRPr="003708B4" w:rsidRDefault="003708B4" w:rsidP="003708B4">
      <w:pPr>
        <w:pStyle w:val="EndNoteBibliography"/>
        <w:ind w:left="720" w:hanging="720"/>
      </w:pPr>
      <w:r w:rsidRPr="003708B4">
        <w:t xml:space="preserve">14. Hedges, S.B., Marin, J., Suleski, M., Paymer, M. &amp; Kumar, S. (2015). Tree of life reveals clock-like speciation and diversification. </w:t>
      </w:r>
      <w:r w:rsidRPr="003708B4">
        <w:rPr>
          <w:i/>
        </w:rPr>
        <w:t>Mol Biol Evol</w:t>
      </w:r>
      <w:r w:rsidRPr="003708B4">
        <w:t>, 32, 835-845.</w:t>
      </w:r>
    </w:p>
    <w:p w14:paraId="708471C7" w14:textId="77777777" w:rsidR="003708B4" w:rsidRPr="003708B4" w:rsidRDefault="003708B4" w:rsidP="003708B4">
      <w:pPr>
        <w:pStyle w:val="EndNoteBibliography"/>
        <w:ind w:left="720" w:hanging="720"/>
      </w:pPr>
      <w:r w:rsidRPr="003708B4">
        <w:t xml:space="preserve">15. Johnston, C.E. &amp; Page, L.M. (1992). The evolution of complex reproductive strategies in North American minnows (Cyprinidae). </w:t>
      </w:r>
      <w:r w:rsidRPr="003708B4">
        <w:rPr>
          <w:i/>
        </w:rPr>
        <w:t>Systematics, historical ecology, and North American freshwater fishes Stanford University Press, Stanford, California</w:t>
      </w:r>
      <w:r w:rsidRPr="003708B4">
        <w:t>, 600-621.</w:t>
      </w:r>
    </w:p>
    <w:p w14:paraId="40F97744" w14:textId="77777777" w:rsidR="003708B4" w:rsidRPr="003708B4" w:rsidRDefault="003708B4" w:rsidP="003708B4">
      <w:pPr>
        <w:pStyle w:val="EndNoteBibliography"/>
        <w:ind w:left="720" w:hanging="720"/>
      </w:pPr>
      <w:r w:rsidRPr="003708B4">
        <w:t xml:space="preserve">16. Kenagy, G. &amp; Trombulak, S.C. (1986). Size and function of mammalian testes in relation to body size. </w:t>
      </w:r>
      <w:r w:rsidRPr="003708B4">
        <w:rPr>
          <w:i/>
        </w:rPr>
        <w:t>J Mammal</w:t>
      </w:r>
      <w:r w:rsidRPr="003708B4">
        <w:t>, 67, 1-22.</w:t>
      </w:r>
    </w:p>
    <w:p w14:paraId="77148F4E" w14:textId="236CD838" w:rsidR="003708B4" w:rsidRPr="003708B4" w:rsidRDefault="003708B4" w:rsidP="003708B4">
      <w:pPr>
        <w:pStyle w:val="EndNoteBibliography"/>
        <w:ind w:left="720" w:hanging="720"/>
      </w:pPr>
      <w:r w:rsidRPr="003708B4">
        <w:t xml:space="preserve">17. Lepage, D. (2009). Avibase–the world bird database. Available at: </w:t>
      </w:r>
      <w:hyperlink r:id="rId10" w:history="1">
        <w:r w:rsidRPr="003708B4">
          <w:rPr>
            <w:rStyle w:val="Hyperlink"/>
          </w:rPr>
          <w:t>http://avibase.bsc-eoc.org</w:t>
        </w:r>
      </w:hyperlink>
      <w:r w:rsidRPr="003708B4">
        <w:t xml:space="preserve"> Last accessed March 2016.</w:t>
      </w:r>
    </w:p>
    <w:p w14:paraId="7B9D2F1E" w14:textId="77777777" w:rsidR="003708B4" w:rsidRPr="003708B4" w:rsidRDefault="003708B4" w:rsidP="003708B4">
      <w:pPr>
        <w:pStyle w:val="EndNoteBibliography"/>
        <w:ind w:left="720" w:hanging="720"/>
      </w:pPr>
      <w:r w:rsidRPr="003708B4">
        <w:t xml:space="preserve">18. Lukas, D. &amp; Clutton-Brock, T. (2012). Cooperative breeding and monogamy in mammalian societies. </w:t>
      </w:r>
      <w:r w:rsidRPr="003708B4">
        <w:rPr>
          <w:i/>
        </w:rPr>
        <w:t>Proc R Soc Lond B Biol Sci</w:t>
      </w:r>
      <w:r w:rsidRPr="003708B4">
        <w:t>, 279, 2151-2156.</w:t>
      </w:r>
    </w:p>
    <w:p w14:paraId="7D186C76" w14:textId="77777777" w:rsidR="003708B4" w:rsidRPr="003708B4" w:rsidRDefault="003708B4" w:rsidP="003708B4">
      <w:pPr>
        <w:pStyle w:val="EndNoteBibliography"/>
        <w:ind w:left="720" w:hanging="720"/>
      </w:pPr>
      <w:r w:rsidRPr="003708B4">
        <w:t xml:space="preserve">19. Lukas, D. &amp; Clutton-Brock, T.H. (2013). The evolution of social monogamy in mammals. </w:t>
      </w:r>
      <w:r w:rsidRPr="003708B4">
        <w:rPr>
          <w:i/>
        </w:rPr>
        <w:t>Science</w:t>
      </w:r>
      <w:r w:rsidRPr="003708B4">
        <w:t>, 341, 526-530.</w:t>
      </w:r>
    </w:p>
    <w:p w14:paraId="585F948B" w14:textId="77777777" w:rsidR="003708B4" w:rsidRPr="003708B4" w:rsidRDefault="003708B4" w:rsidP="003708B4">
      <w:pPr>
        <w:pStyle w:val="EndNoteBibliography"/>
        <w:ind w:left="720" w:hanging="720"/>
      </w:pPr>
      <w:r w:rsidRPr="003708B4">
        <w:t xml:space="preserve">20. MacLeod, C.D. (2014). Exploring and explaining complex allometric relationships: A case study on amniote testes mass allometry. </w:t>
      </w:r>
      <w:r w:rsidRPr="003708B4">
        <w:rPr>
          <w:i/>
        </w:rPr>
        <w:t>Systems</w:t>
      </w:r>
      <w:r w:rsidRPr="003708B4">
        <w:t>, 2, 379-392.</w:t>
      </w:r>
    </w:p>
    <w:p w14:paraId="55E9AEA9" w14:textId="77777777" w:rsidR="003708B4" w:rsidRPr="003708B4" w:rsidRDefault="003708B4" w:rsidP="003708B4">
      <w:pPr>
        <w:pStyle w:val="EndNoteBibliography"/>
        <w:ind w:left="720" w:hanging="720"/>
      </w:pPr>
      <w:r w:rsidRPr="003708B4">
        <w:t xml:space="preserve">21. MacLeod, C.D. &amp; MacLeod, R. (2009). The relationship between body mass and relative investment in testes mass in amniotes and other vertebrates. </w:t>
      </w:r>
      <w:r w:rsidRPr="003708B4">
        <w:rPr>
          <w:i/>
        </w:rPr>
        <w:t>Oikos</w:t>
      </w:r>
      <w:r w:rsidRPr="003708B4">
        <w:t>, 118, 903-916.</w:t>
      </w:r>
    </w:p>
    <w:p w14:paraId="70637184" w14:textId="77777777" w:rsidR="003708B4" w:rsidRPr="003708B4" w:rsidRDefault="003708B4" w:rsidP="003708B4">
      <w:pPr>
        <w:pStyle w:val="EndNoteBibliography"/>
        <w:ind w:left="720" w:hanging="720"/>
      </w:pPr>
      <w:r w:rsidRPr="003708B4">
        <w:t xml:space="preserve">22. Neff, B.D. (2001). Alternative reproductive tactics and sexual selection. </w:t>
      </w:r>
      <w:r w:rsidRPr="003708B4">
        <w:rPr>
          <w:i/>
        </w:rPr>
        <w:t>Trends Ecol Evol</w:t>
      </w:r>
      <w:r w:rsidRPr="003708B4">
        <w:t>, 16, 669.</w:t>
      </w:r>
    </w:p>
    <w:p w14:paraId="28D64C6A" w14:textId="77777777" w:rsidR="003708B4" w:rsidRPr="003708B4" w:rsidRDefault="003708B4" w:rsidP="003708B4">
      <w:pPr>
        <w:pStyle w:val="EndNoteBibliography"/>
        <w:ind w:left="720" w:hanging="720"/>
      </w:pPr>
      <w:r w:rsidRPr="003708B4">
        <w:t>23. Nelson, R.J., Gubernick, D.J. &amp; Blom, J.M. (1995). Influence of photoperiod, green food, and water availability on reproduction in male California mice (</w:t>
      </w:r>
      <w:r w:rsidRPr="003708B4">
        <w:rPr>
          <w:i/>
        </w:rPr>
        <w:t>Peromyscus californicus</w:t>
      </w:r>
      <w:r w:rsidRPr="003708B4">
        <w:t xml:space="preserve">). </w:t>
      </w:r>
      <w:r w:rsidRPr="003708B4">
        <w:rPr>
          <w:i/>
        </w:rPr>
        <w:t>Physiol Behav</w:t>
      </w:r>
      <w:r w:rsidRPr="003708B4">
        <w:t>, 57, 1175-1180.</w:t>
      </w:r>
    </w:p>
    <w:p w14:paraId="4A1BA911" w14:textId="77777777" w:rsidR="003708B4" w:rsidRPr="003708B4" w:rsidRDefault="003708B4" w:rsidP="003708B4">
      <w:pPr>
        <w:pStyle w:val="EndNoteBibliography"/>
        <w:ind w:left="720" w:hanging="720"/>
      </w:pPr>
      <w:r w:rsidRPr="003708B4">
        <w:lastRenderedPageBreak/>
        <w:t xml:space="preserve">24. Pitcher, T., Dunn, P. &amp; Whittingham, L. (2005). Sperm competition and the evolution of testes size in birds. </w:t>
      </w:r>
      <w:r w:rsidRPr="003708B4">
        <w:rPr>
          <w:i/>
        </w:rPr>
        <w:t>J Evol Biol</w:t>
      </w:r>
      <w:r w:rsidRPr="003708B4">
        <w:t>, 18, 557-567.</w:t>
      </w:r>
    </w:p>
    <w:p w14:paraId="68DC25EE" w14:textId="77777777" w:rsidR="003708B4" w:rsidRPr="003708B4" w:rsidRDefault="003708B4" w:rsidP="003708B4">
      <w:pPr>
        <w:pStyle w:val="EndNoteBibliography"/>
        <w:ind w:left="720" w:hanging="720"/>
      </w:pPr>
      <w:r w:rsidRPr="003708B4">
        <w:t xml:space="preserve">25. Pyron, M., Pitcher, T. &amp; Jacquemin, S. (2013). Evolution of mating systems and sexual size dimorphism in North American cyprinids. </w:t>
      </w:r>
      <w:r w:rsidRPr="003708B4">
        <w:rPr>
          <w:i/>
        </w:rPr>
        <w:t>Behav Ecol Sociobiol</w:t>
      </w:r>
      <w:r w:rsidRPr="003708B4">
        <w:t>, 67, 747-756.</w:t>
      </w:r>
    </w:p>
    <w:p w14:paraId="4514C8A1" w14:textId="77777777" w:rsidR="003708B4" w:rsidRPr="003708B4" w:rsidRDefault="003708B4" w:rsidP="003708B4">
      <w:pPr>
        <w:pStyle w:val="EndNoteBibliography"/>
        <w:ind w:left="720" w:hanging="720"/>
      </w:pPr>
      <w:r w:rsidRPr="003708B4">
        <w:t>26. Roskov, Y., Abucay, L., Orrell, T., Nicolson, D., Flann, C., Bailly, N.</w:t>
      </w:r>
      <w:r w:rsidRPr="003708B4">
        <w:rPr>
          <w:i/>
        </w:rPr>
        <w:t xml:space="preserve"> et al.</w:t>
      </w:r>
      <w:r w:rsidRPr="003708B4">
        <w:t xml:space="preserve"> (2016). Species 2000 &amp; ITIS Catalogue of Life, 2016 Annual Checklist. Naturalis Leiden, the Netherlands.</w:t>
      </w:r>
    </w:p>
    <w:p w14:paraId="4249BA6E" w14:textId="77777777" w:rsidR="003708B4" w:rsidRPr="003708B4" w:rsidRDefault="003708B4" w:rsidP="003708B4">
      <w:pPr>
        <w:pStyle w:val="EndNoteBibliography"/>
        <w:ind w:left="720" w:hanging="720"/>
      </w:pPr>
      <w:r w:rsidRPr="003708B4">
        <w:t xml:space="preserve">27. Soulsbury, C.D. (2010). Genetic patterns of paternity and testes size in mammals. </w:t>
      </w:r>
      <w:r w:rsidRPr="003708B4">
        <w:rPr>
          <w:i/>
        </w:rPr>
        <w:t>PLoS ONE</w:t>
      </w:r>
      <w:r w:rsidRPr="003708B4">
        <w:t>, 5, e9581.</w:t>
      </w:r>
    </w:p>
    <w:p w14:paraId="338C1B6B" w14:textId="77777777" w:rsidR="003708B4" w:rsidRPr="003708B4" w:rsidRDefault="003708B4" w:rsidP="003708B4">
      <w:pPr>
        <w:pStyle w:val="EndNoteBibliography"/>
        <w:ind w:left="720" w:hanging="720"/>
      </w:pPr>
      <w:r w:rsidRPr="003708B4">
        <w:t xml:space="preserve">28. Species Survival Commision (2001). IUCN red list categories and criteria: version 3.1. </w:t>
      </w:r>
      <w:r w:rsidRPr="003708B4">
        <w:rPr>
          <w:i/>
        </w:rPr>
        <w:t>Prepared by the IUCN Species Survival Commission</w:t>
      </w:r>
      <w:r w:rsidRPr="003708B4">
        <w:t>.</w:t>
      </w:r>
    </w:p>
    <w:p w14:paraId="50E782A9" w14:textId="0D05D369" w:rsidR="000A16A3" w:rsidRPr="00BB7A22" w:rsidRDefault="00435CE1" w:rsidP="003708B4">
      <w:pPr>
        <w:spacing w:after="120"/>
      </w:pPr>
      <w:r w:rsidRPr="00BB7A22">
        <w:fldChar w:fldCharType="end"/>
      </w:r>
    </w:p>
    <w:sectPr w:rsidR="000A16A3" w:rsidRPr="00BB7A22">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B7DEF0C" w16cid:durableId="20B3719F"/>
  <w16cid:commentId w16cid:paraId="039FA163" w16cid:durableId="20B37327"/>
  <w16cid:commentId w16cid:paraId="2F2A307F" w16cid:durableId="20B37359"/>
  <w16cid:commentId w16cid:paraId="3B2395F2" w16cid:durableId="20B3741E"/>
  <w16cid:commentId w16cid:paraId="46527A57" w16cid:durableId="20B37450"/>
  <w16cid:commentId w16cid:paraId="514AB83B" w16cid:durableId="20B374C5"/>
  <w16cid:commentId w16cid:paraId="4EACD930" w16cid:durableId="20B3759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eelawadee UI">
    <w:altName w:val="Leelawadee UI"/>
    <w:panose1 w:val="020B0502040204020203"/>
    <w:charset w:val="00"/>
    <w:family w:val="swiss"/>
    <w:pitch w:val="variable"/>
    <w:sig w:usb0="A3000003" w:usb1="00000000" w:usb2="00010000" w:usb3="00000000" w:csb0="000101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D030CB"/>
    <w:multiLevelType w:val="hybridMultilevel"/>
    <w:tmpl w:val="06D216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F874FD"/>
    <w:multiLevelType w:val="hybridMultilevel"/>
    <w:tmpl w:val="1C52E2E8"/>
    <w:lvl w:ilvl="0" w:tplc="DD7A3678">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F073F0A"/>
    <w:multiLevelType w:val="hybridMultilevel"/>
    <w:tmpl w:val="279626A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 Letter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xe5atp0pzeaeeppa35ptzcdxv5trdx2v0p&quot;&gt;My EndNote Library&lt;record-ids&gt;&lt;item&gt;1339&lt;/item&gt;&lt;item&gt;2771&lt;/item&gt;&lt;item&gt;3267&lt;/item&gt;&lt;item&gt;3389&lt;/item&gt;&lt;item&gt;3396&lt;/item&gt;&lt;item&gt;3576&lt;/item&gt;&lt;item&gt;3577&lt;/item&gt;&lt;item&gt;3578&lt;/item&gt;&lt;item&gt;3615&lt;/item&gt;&lt;item&gt;3616&lt;/item&gt;&lt;item&gt;3623&lt;/item&gt;&lt;item&gt;3741&lt;/item&gt;&lt;item&gt;4226&lt;/item&gt;&lt;item&gt;4234&lt;/item&gt;&lt;item&gt;4241&lt;/item&gt;&lt;item&gt;4250&lt;/item&gt;&lt;item&gt;4255&lt;/item&gt;&lt;item&gt;4259&lt;/item&gt;&lt;item&gt;4260&lt;/item&gt;&lt;item&gt;4263&lt;/item&gt;&lt;item&gt;4268&lt;/item&gt;&lt;item&gt;4271&lt;/item&gt;&lt;item&gt;4316&lt;/item&gt;&lt;item&gt;4428&lt;/item&gt;&lt;item&gt;4610&lt;/item&gt;&lt;item&gt;4632&lt;/item&gt;&lt;/record-ids&gt;&lt;/item&gt;&lt;/Libraries&gt;"/>
  </w:docVars>
  <w:rsids>
    <w:rsidRoot w:val="00435CE1"/>
    <w:rsid w:val="00002B47"/>
    <w:rsid w:val="000507D8"/>
    <w:rsid w:val="0005158D"/>
    <w:rsid w:val="00065F91"/>
    <w:rsid w:val="00070C27"/>
    <w:rsid w:val="0009678A"/>
    <w:rsid w:val="000A16A3"/>
    <w:rsid w:val="000A5744"/>
    <w:rsid w:val="000B78E0"/>
    <w:rsid w:val="000C5DFB"/>
    <w:rsid w:val="000D7A35"/>
    <w:rsid w:val="0011678F"/>
    <w:rsid w:val="0018288C"/>
    <w:rsid w:val="001C7660"/>
    <w:rsid w:val="0020169B"/>
    <w:rsid w:val="00267763"/>
    <w:rsid w:val="002820B6"/>
    <w:rsid w:val="00287116"/>
    <w:rsid w:val="00295E37"/>
    <w:rsid w:val="002A478E"/>
    <w:rsid w:val="002D6A3F"/>
    <w:rsid w:val="003708B4"/>
    <w:rsid w:val="0039155A"/>
    <w:rsid w:val="003E13A2"/>
    <w:rsid w:val="003F6150"/>
    <w:rsid w:val="004037BA"/>
    <w:rsid w:val="00405693"/>
    <w:rsid w:val="00435444"/>
    <w:rsid w:val="00435CE1"/>
    <w:rsid w:val="00443757"/>
    <w:rsid w:val="0045707F"/>
    <w:rsid w:val="00457DA0"/>
    <w:rsid w:val="00473F74"/>
    <w:rsid w:val="00477E12"/>
    <w:rsid w:val="004A0FD3"/>
    <w:rsid w:val="004B5C3D"/>
    <w:rsid w:val="004F4A06"/>
    <w:rsid w:val="0050385C"/>
    <w:rsid w:val="00522184"/>
    <w:rsid w:val="00537D9E"/>
    <w:rsid w:val="00550CF8"/>
    <w:rsid w:val="00566628"/>
    <w:rsid w:val="00585C38"/>
    <w:rsid w:val="005A1BEB"/>
    <w:rsid w:val="005B2CBB"/>
    <w:rsid w:val="005C3A33"/>
    <w:rsid w:val="005E5520"/>
    <w:rsid w:val="005E62A6"/>
    <w:rsid w:val="00626BE4"/>
    <w:rsid w:val="00691794"/>
    <w:rsid w:val="006B47DF"/>
    <w:rsid w:val="006D0B5C"/>
    <w:rsid w:val="00745201"/>
    <w:rsid w:val="007861E9"/>
    <w:rsid w:val="00795CF0"/>
    <w:rsid w:val="007A0B4B"/>
    <w:rsid w:val="007B1EF2"/>
    <w:rsid w:val="007E13EC"/>
    <w:rsid w:val="00813140"/>
    <w:rsid w:val="00825EB8"/>
    <w:rsid w:val="008267D8"/>
    <w:rsid w:val="0083561D"/>
    <w:rsid w:val="00867C01"/>
    <w:rsid w:val="00887122"/>
    <w:rsid w:val="0089294D"/>
    <w:rsid w:val="008A18F0"/>
    <w:rsid w:val="008A3006"/>
    <w:rsid w:val="008A30AB"/>
    <w:rsid w:val="00901DD7"/>
    <w:rsid w:val="0090705D"/>
    <w:rsid w:val="00917567"/>
    <w:rsid w:val="0097633D"/>
    <w:rsid w:val="00977997"/>
    <w:rsid w:val="009A21B9"/>
    <w:rsid w:val="00A04F05"/>
    <w:rsid w:val="00A11783"/>
    <w:rsid w:val="00A233B5"/>
    <w:rsid w:val="00A25EFC"/>
    <w:rsid w:val="00A31A39"/>
    <w:rsid w:val="00A4439E"/>
    <w:rsid w:val="00A471C6"/>
    <w:rsid w:val="00A50A30"/>
    <w:rsid w:val="00A807D9"/>
    <w:rsid w:val="00A87C43"/>
    <w:rsid w:val="00AA004A"/>
    <w:rsid w:val="00AA2EA1"/>
    <w:rsid w:val="00AA4C83"/>
    <w:rsid w:val="00AF55E8"/>
    <w:rsid w:val="00BB2777"/>
    <w:rsid w:val="00BB7A22"/>
    <w:rsid w:val="00BD4FC8"/>
    <w:rsid w:val="00BE3421"/>
    <w:rsid w:val="00C174C5"/>
    <w:rsid w:val="00C34127"/>
    <w:rsid w:val="00C6396A"/>
    <w:rsid w:val="00C70A99"/>
    <w:rsid w:val="00C94A42"/>
    <w:rsid w:val="00CB7AD0"/>
    <w:rsid w:val="00CC607F"/>
    <w:rsid w:val="00D438BE"/>
    <w:rsid w:val="00D73A52"/>
    <w:rsid w:val="00DC78C3"/>
    <w:rsid w:val="00DF1A2C"/>
    <w:rsid w:val="00E06558"/>
    <w:rsid w:val="00E11937"/>
    <w:rsid w:val="00E5544E"/>
    <w:rsid w:val="00E70385"/>
    <w:rsid w:val="00E91F65"/>
    <w:rsid w:val="00ED6E48"/>
    <w:rsid w:val="00EF4D22"/>
    <w:rsid w:val="00EF5C2A"/>
    <w:rsid w:val="00F776B6"/>
    <w:rsid w:val="00FA1193"/>
    <w:rsid w:val="00FA5B9A"/>
    <w:rsid w:val="00FA79AC"/>
    <w:rsid w:val="00FB2366"/>
    <w:rsid w:val="00FB5940"/>
    <w:rsid w:val="00FF1A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552A4"/>
  <w15:chartTrackingRefBased/>
  <w15:docId w15:val="{F060B980-BBE2-444F-B40D-F8A064C6E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7A22"/>
    <w:pPr>
      <w:autoSpaceDE w:val="0"/>
      <w:autoSpaceDN w:val="0"/>
      <w:adjustRightInd w:val="0"/>
      <w:spacing w:after="0" w:line="240" w:lineRule="auto"/>
      <w:jc w:val="both"/>
      <w:outlineLvl w:val="0"/>
    </w:pPr>
    <w:rPr>
      <w:rFonts w:ascii="Leelawadee UI" w:hAnsi="Leelawadee UI" w:cs="Leelawadee UI"/>
    </w:rPr>
  </w:style>
  <w:style w:type="paragraph" w:styleId="Heading1">
    <w:name w:val="heading 1"/>
    <w:basedOn w:val="Normal"/>
    <w:next w:val="Normal"/>
    <w:link w:val="Heading1Char"/>
    <w:uiPriority w:val="9"/>
    <w:qFormat/>
    <w:rsid w:val="00522184"/>
    <w:rPr>
      <w:b/>
      <w:sz w:val="28"/>
      <w:u w:val="single"/>
    </w:rPr>
  </w:style>
  <w:style w:type="paragraph" w:styleId="Heading2">
    <w:name w:val="heading 2"/>
    <w:basedOn w:val="Normal"/>
    <w:next w:val="Normal"/>
    <w:link w:val="Heading2Char"/>
    <w:uiPriority w:val="9"/>
    <w:unhideWhenUsed/>
    <w:qFormat/>
    <w:rsid w:val="00522184"/>
    <w:pPr>
      <w:spacing w:after="120"/>
      <w:outlineLvl w:val="1"/>
    </w:pPr>
    <w:rPr>
      <w:b/>
    </w:rPr>
  </w:style>
  <w:style w:type="paragraph" w:styleId="Heading3">
    <w:name w:val="heading 3"/>
    <w:basedOn w:val="Normal"/>
    <w:next w:val="Normal"/>
    <w:link w:val="Heading3Char"/>
    <w:uiPriority w:val="9"/>
    <w:unhideWhenUsed/>
    <w:qFormat/>
    <w:rsid w:val="00522184"/>
    <w:pPr>
      <w:spacing w:after="120"/>
      <w:outlineLvl w:val="2"/>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35CE1"/>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35CE1"/>
    <w:rPr>
      <w:rFonts w:ascii="Calibri" w:hAnsi="Calibri" w:cs="Calibri"/>
      <w:noProof/>
      <w:lang w:val="en-US"/>
    </w:rPr>
  </w:style>
  <w:style w:type="paragraph" w:customStyle="1" w:styleId="EndNoteBibliography">
    <w:name w:val="EndNote Bibliography"/>
    <w:basedOn w:val="Normal"/>
    <w:link w:val="EndNoteBibliographyChar"/>
    <w:rsid w:val="00435CE1"/>
    <w:rPr>
      <w:rFonts w:ascii="Calibri" w:hAnsi="Calibri" w:cs="Calibri"/>
      <w:noProof/>
      <w:lang w:val="en-US"/>
    </w:rPr>
  </w:style>
  <w:style w:type="character" w:customStyle="1" w:styleId="EndNoteBibliographyChar">
    <w:name w:val="EndNote Bibliography Char"/>
    <w:basedOn w:val="DefaultParagraphFont"/>
    <w:link w:val="EndNoteBibliography"/>
    <w:rsid w:val="00435CE1"/>
    <w:rPr>
      <w:rFonts w:ascii="Calibri" w:hAnsi="Calibri" w:cs="Calibri"/>
      <w:noProof/>
      <w:lang w:val="en-US"/>
    </w:rPr>
  </w:style>
  <w:style w:type="character" w:styleId="Hyperlink">
    <w:name w:val="Hyperlink"/>
    <w:basedOn w:val="DefaultParagraphFont"/>
    <w:uiPriority w:val="99"/>
    <w:unhideWhenUsed/>
    <w:rsid w:val="00435CE1"/>
    <w:rPr>
      <w:color w:val="0563C1" w:themeColor="hyperlink"/>
      <w:u w:val="single"/>
    </w:rPr>
  </w:style>
  <w:style w:type="character" w:styleId="CommentReference">
    <w:name w:val="annotation reference"/>
    <w:basedOn w:val="DefaultParagraphFont"/>
    <w:uiPriority w:val="99"/>
    <w:semiHidden/>
    <w:unhideWhenUsed/>
    <w:rsid w:val="00435CE1"/>
    <w:rPr>
      <w:sz w:val="16"/>
      <w:szCs w:val="16"/>
    </w:rPr>
  </w:style>
  <w:style w:type="paragraph" w:styleId="CommentText">
    <w:name w:val="annotation text"/>
    <w:basedOn w:val="Normal"/>
    <w:link w:val="CommentTextChar"/>
    <w:uiPriority w:val="99"/>
    <w:unhideWhenUsed/>
    <w:rsid w:val="00435CE1"/>
    <w:rPr>
      <w:sz w:val="20"/>
      <w:szCs w:val="20"/>
    </w:rPr>
  </w:style>
  <w:style w:type="character" w:customStyle="1" w:styleId="CommentTextChar">
    <w:name w:val="Comment Text Char"/>
    <w:basedOn w:val="DefaultParagraphFont"/>
    <w:link w:val="CommentText"/>
    <w:uiPriority w:val="99"/>
    <w:rsid w:val="00435CE1"/>
    <w:rPr>
      <w:sz w:val="20"/>
      <w:szCs w:val="20"/>
    </w:rPr>
  </w:style>
  <w:style w:type="paragraph" w:styleId="CommentSubject">
    <w:name w:val="annotation subject"/>
    <w:basedOn w:val="CommentText"/>
    <w:next w:val="CommentText"/>
    <w:link w:val="CommentSubjectChar"/>
    <w:uiPriority w:val="99"/>
    <w:semiHidden/>
    <w:unhideWhenUsed/>
    <w:rsid w:val="00435CE1"/>
    <w:rPr>
      <w:b/>
      <w:bCs/>
    </w:rPr>
  </w:style>
  <w:style w:type="character" w:customStyle="1" w:styleId="CommentSubjectChar">
    <w:name w:val="Comment Subject Char"/>
    <w:basedOn w:val="CommentTextChar"/>
    <w:link w:val="CommentSubject"/>
    <w:uiPriority w:val="99"/>
    <w:semiHidden/>
    <w:rsid w:val="00435CE1"/>
    <w:rPr>
      <w:b/>
      <w:bCs/>
      <w:sz w:val="20"/>
      <w:szCs w:val="20"/>
    </w:rPr>
  </w:style>
  <w:style w:type="paragraph" w:styleId="BalloonText">
    <w:name w:val="Balloon Text"/>
    <w:basedOn w:val="Normal"/>
    <w:link w:val="BalloonTextChar"/>
    <w:uiPriority w:val="99"/>
    <w:semiHidden/>
    <w:unhideWhenUsed/>
    <w:rsid w:val="00435CE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5CE1"/>
    <w:rPr>
      <w:rFonts w:ascii="Segoe UI" w:hAnsi="Segoe UI" w:cs="Segoe UI"/>
      <w:sz w:val="18"/>
      <w:szCs w:val="18"/>
    </w:rPr>
  </w:style>
  <w:style w:type="paragraph" w:customStyle="1" w:styleId="Jo-Cap">
    <w:name w:val="Jo-Cap"/>
    <w:basedOn w:val="Caption"/>
    <w:link w:val="Jo-CapChar"/>
    <w:qFormat/>
    <w:rsid w:val="00435CE1"/>
    <w:pPr>
      <w:spacing w:after="160" w:line="360" w:lineRule="auto"/>
    </w:pPr>
    <w:rPr>
      <w:rFonts w:asciiTheme="majorHAnsi" w:hAnsiTheme="majorHAnsi"/>
      <w:iCs w:val="0"/>
      <w:color w:val="auto"/>
      <w:sz w:val="24"/>
      <w:szCs w:val="22"/>
    </w:rPr>
  </w:style>
  <w:style w:type="character" w:customStyle="1" w:styleId="Jo-CapChar">
    <w:name w:val="Jo-Cap Char"/>
    <w:basedOn w:val="DefaultParagraphFont"/>
    <w:link w:val="Jo-Cap"/>
    <w:rsid w:val="00435CE1"/>
    <w:rPr>
      <w:rFonts w:asciiTheme="majorHAnsi" w:hAnsiTheme="majorHAnsi"/>
      <w:i/>
      <w:sz w:val="24"/>
    </w:rPr>
  </w:style>
  <w:style w:type="paragraph" w:customStyle="1" w:styleId="Jo-Foot">
    <w:name w:val="Jo-Foot"/>
    <w:basedOn w:val="FootnoteText"/>
    <w:link w:val="Jo-FootChar"/>
    <w:qFormat/>
    <w:rsid w:val="00435CE1"/>
    <w:pPr>
      <w:spacing w:line="360" w:lineRule="auto"/>
    </w:pPr>
    <w:rPr>
      <w:rFonts w:asciiTheme="majorHAnsi" w:hAnsiTheme="majorHAnsi"/>
    </w:rPr>
  </w:style>
  <w:style w:type="character" w:customStyle="1" w:styleId="Jo-FootChar">
    <w:name w:val="Jo-Foot Char"/>
    <w:basedOn w:val="FootnoteTextChar"/>
    <w:link w:val="Jo-Foot"/>
    <w:rsid w:val="00435CE1"/>
    <w:rPr>
      <w:rFonts w:asciiTheme="majorHAnsi" w:hAnsiTheme="majorHAnsi"/>
      <w:sz w:val="20"/>
      <w:szCs w:val="20"/>
    </w:rPr>
  </w:style>
  <w:style w:type="table" w:styleId="TableGrid">
    <w:name w:val="Table Grid"/>
    <w:basedOn w:val="TableNormal"/>
    <w:uiPriority w:val="39"/>
    <w:rsid w:val="00435C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35CE1"/>
    <w:pPr>
      <w:spacing w:after="200"/>
    </w:pPr>
    <w:rPr>
      <w:i/>
      <w:iCs/>
      <w:color w:val="44546A" w:themeColor="text2"/>
      <w:sz w:val="18"/>
      <w:szCs w:val="18"/>
    </w:rPr>
  </w:style>
  <w:style w:type="paragraph" w:styleId="FootnoteText">
    <w:name w:val="footnote text"/>
    <w:basedOn w:val="Normal"/>
    <w:link w:val="FootnoteTextChar"/>
    <w:uiPriority w:val="99"/>
    <w:semiHidden/>
    <w:unhideWhenUsed/>
    <w:rsid w:val="00435CE1"/>
    <w:rPr>
      <w:sz w:val="20"/>
      <w:szCs w:val="20"/>
    </w:rPr>
  </w:style>
  <w:style w:type="character" w:customStyle="1" w:styleId="FootnoteTextChar">
    <w:name w:val="Footnote Text Char"/>
    <w:basedOn w:val="DefaultParagraphFont"/>
    <w:link w:val="FootnoteText"/>
    <w:uiPriority w:val="99"/>
    <w:semiHidden/>
    <w:rsid w:val="00435CE1"/>
    <w:rPr>
      <w:sz w:val="20"/>
      <w:szCs w:val="20"/>
    </w:rPr>
  </w:style>
  <w:style w:type="paragraph" w:styleId="ListParagraph">
    <w:name w:val="List Paragraph"/>
    <w:basedOn w:val="Normal"/>
    <w:uiPriority w:val="34"/>
    <w:qFormat/>
    <w:rsid w:val="00070C27"/>
    <w:pPr>
      <w:spacing w:after="120" w:line="360" w:lineRule="auto"/>
    </w:pPr>
    <w:rPr>
      <w:noProof/>
    </w:rPr>
  </w:style>
  <w:style w:type="character" w:customStyle="1" w:styleId="Heading1Char">
    <w:name w:val="Heading 1 Char"/>
    <w:basedOn w:val="DefaultParagraphFont"/>
    <w:link w:val="Heading1"/>
    <w:uiPriority w:val="9"/>
    <w:rsid w:val="00522184"/>
    <w:rPr>
      <w:rFonts w:ascii="Arial" w:hAnsi="Arial" w:cs="Arial"/>
      <w:b/>
      <w:sz w:val="28"/>
      <w:szCs w:val="24"/>
      <w:u w:val="single"/>
    </w:rPr>
  </w:style>
  <w:style w:type="character" w:customStyle="1" w:styleId="Heading2Char">
    <w:name w:val="Heading 2 Char"/>
    <w:basedOn w:val="DefaultParagraphFont"/>
    <w:link w:val="Heading2"/>
    <w:uiPriority w:val="9"/>
    <w:rsid w:val="00522184"/>
    <w:rPr>
      <w:rFonts w:ascii="Arial" w:hAnsi="Arial" w:cs="Arial"/>
      <w:b/>
      <w:sz w:val="24"/>
      <w:szCs w:val="24"/>
    </w:rPr>
  </w:style>
  <w:style w:type="character" w:customStyle="1" w:styleId="Heading3Char">
    <w:name w:val="Heading 3 Char"/>
    <w:basedOn w:val="DefaultParagraphFont"/>
    <w:link w:val="Heading3"/>
    <w:uiPriority w:val="9"/>
    <w:rsid w:val="00522184"/>
    <w:rPr>
      <w:rFonts w:ascii="Arial" w:hAnsi="Arial" w:cs="Arial"/>
      <w:i/>
      <w:sz w:val="24"/>
      <w:szCs w:val="24"/>
    </w:rPr>
  </w:style>
  <w:style w:type="paragraph" w:styleId="Revision">
    <w:name w:val="Revision"/>
    <w:hidden/>
    <w:uiPriority w:val="99"/>
    <w:semiHidden/>
    <w:rsid w:val="00DF1A2C"/>
    <w:pPr>
      <w:spacing w:after="0" w:line="240" w:lineRule="auto"/>
    </w:pPr>
    <w:rPr>
      <w:rFonts w:ascii="Leelawadee UI" w:hAnsi="Leelawadee UI" w:cs="Leelawadee UI"/>
    </w:rPr>
  </w:style>
  <w:style w:type="paragraph" w:styleId="PlainText">
    <w:name w:val="Plain Text"/>
    <w:basedOn w:val="Normal"/>
    <w:link w:val="PlainTextChar"/>
    <w:uiPriority w:val="99"/>
    <w:semiHidden/>
    <w:unhideWhenUsed/>
    <w:rsid w:val="00AA004A"/>
    <w:pPr>
      <w:autoSpaceDE/>
      <w:autoSpaceDN/>
      <w:adjustRightInd/>
      <w:jc w:val="left"/>
      <w:outlineLvl w:val="9"/>
    </w:pPr>
    <w:rPr>
      <w:rFonts w:ascii="Calibri" w:hAnsi="Calibri" w:cstheme="minorBidi"/>
      <w:szCs w:val="21"/>
    </w:rPr>
  </w:style>
  <w:style w:type="character" w:customStyle="1" w:styleId="PlainTextChar">
    <w:name w:val="Plain Text Char"/>
    <w:basedOn w:val="DefaultParagraphFont"/>
    <w:link w:val="PlainText"/>
    <w:uiPriority w:val="99"/>
    <w:semiHidden/>
    <w:rsid w:val="00AA004A"/>
    <w:rPr>
      <w:rFonts w:ascii="Calibri" w:hAnsi="Calibri"/>
      <w:szCs w:val="21"/>
    </w:rPr>
  </w:style>
  <w:style w:type="paragraph" w:styleId="NoSpacing">
    <w:name w:val="No Spacing"/>
    <w:uiPriority w:val="1"/>
    <w:qFormat/>
    <w:rsid w:val="00AA00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rdlife.org/datazone/info/taxonomy" TargetMode="Externa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http://amphibiaweb.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evolution.rdg.ac.uk/BayesTraitsV3.0.1/Files/BayesTraitsV3.Manual.pdf" TargetMode="External"/><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avibase.bsc-eoc.org" TargetMode="External"/><Relationship Id="rId4" Type="http://schemas.openxmlformats.org/officeDocument/2006/relationships/webSettings" Target="webSettings.xml"/><Relationship Id="rId9" Type="http://schemas.openxmlformats.org/officeDocument/2006/relationships/hyperlink" Target="http://www.fishbas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7066</Words>
  <Characters>40282</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4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 Baker</dc:creator>
  <cp:keywords/>
  <dc:description/>
  <cp:lastModifiedBy>Jo Baker</cp:lastModifiedBy>
  <cp:revision>3</cp:revision>
  <cp:lastPrinted>2019-09-04T14:41:00Z</cp:lastPrinted>
  <dcterms:created xsi:type="dcterms:W3CDTF">2019-10-03T09:25:00Z</dcterms:created>
  <dcterms:modified xsi:type="dcterms:W3CDTF">2019-10-14T11:58:00Z</dcterms:modified>
</cp:coreProperties>
</file>